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B8043BA" w14:textId="77777777" w:rsidR="00CB1332" w:rsidRPr="00E43244" w:rsidRDefault="00CB1332" w:rsidP="00CB1332">
      <w:pPr>
        <w:jc w:val="center"/>
        <w:rPr>
          <w:rFonts w:ascii="Times New Roman" w:hAnsi="Times New Roman" w:cs="Times New Roman"/>
          <w:b/>
          <w:sz w:val="30"/>
          <w:szCs w:val="30"/>
          <w:shd w:val="clear" w:color="auto" w:fill="FFFFFF"/>
        </w:rPr>
      </w:pPr>
      <w:r w:rsidRPr="00E43244">
        <w:rPr>
          <w:rFonts w:ascii="Times New Roman" w:hAnsi="Times New Roman" w:cs="Times New Roman"/>
          <w:b/>
          <w:sz w:val="30"/>
          <w:szCs w:val="30"/>
          <w:shd w:val="clear" w:color="auto" w:fill="FFFFFF"/>
        </w:rPr>
        <w:t>Supplementary material</w:t>
      </w:r>
    </w:p>
    <w:p w14:paraId="62B327EF" w14:textId="77777777" w:rsidR="00CB1332" w:rsidRPr="00E43244" w:rsidRDefault="00CB1332" w:rsidP="00CB1332">
      <w:pPr>
        <w:jc w:val="center"/>
        <w:rPr>
          <w:rFonts w:ascii="Times New Roman" w:hAnsi="Times New Roman" w:cs="Times New Roman"/>
          <w:b/>
          <w:kern w:val="0"/>
          <w:szCs w:val="21"/>
        </w:rPr>
      </w:pPr>
    </w:p>
    <w:p w14:paraId="0E0FF536" w14:textId="53E8F05D" w:rsidR="00CB1332" w:rsidRPr="00E43244" w:rsidRDefault="00CB1332" w:rsidP="00CB1332">
      <w:pPr>
        <w:spacing w:line="480" w:lineRule="auto"/>
        <w:jc w:val="center"/>
        <w:rPr>
          <w:rFonts w:ascii="Times New Roman" w:hAnsi="Times New Roman" w:cs="Times New Roman"/>
          <w:b/>
          <w:bCs/>
          <w:kern w:val="0"/>
          <w:sz w:val="28"/>
          <w:szCs w:val="28"/>
        </w:rPr>
      </w:pPr>
      <w:r w:rsidRPr="00E43244">
        <w:rPr>
          <w:rFonts w:ascii="Times New Roman" w:hAnsi="Times New Roman" w:cs="Times New Roman"/>
          <w:b/>
          <w:bCs/>
          <w:sz w:val="24"/>
        </w:rPr>
        <w:t>Characteri</w:t>
      </w:r>
      <w:r w:rsidR="006D3B9C" w:rsidRPr="00E43244">
        <w:rPr>
          <w:rFonts w:ascii="Times New Roman" w:hAnsi="Times New Roman" w:cs="Times New Roman"/>
          <w:b/>
          <w:bCs/>
          <w:sz w:val="24"/>
        </w:rPr>
        <w:t>zation of</w:t>
      </w:r>
      <w:r w:rsidRPr="00E43244">
        <w:rPr>
          <w:rFonts w:ascii="Times New Roman" w:hAnsi="Times New Roman" w:cs="Times New Roman"/>
          <w:b/>
          <w:bCs/>
          <w:sz w:val="24"/>
        </w:rPr>
        <w:t xml:space="preserve"> the </w:t>
      </w:r>
      <w:r w:rsidR="007A2672" w:rsidRPr="00E43244">
        <w:rPr>
          <w:rFonts w:ascii="Times New Roman" w:hAnsi="Times New Roman" w:cs="Times New Roman"/>
          <w:b/>
          <w:bCs/>
          <w:sz w:val="24"/>
        </w:rPr>
        <w:t>volatile compounds in tea (</w:t>
      </w:r>
      <w:r w:rsidR="007A2672" w:rsidRPr="00E43244">
        <w:rPr>
          <w:rFonts w:ascii="Times New Roman" w:hAnsi="Times New Roman" w:cs="Times New Roman"/>
          <w:b/>
          <w:bCs/>
          <w:i/>
          <w:iCs/>
          <w:sz w:val="24"/>
        </w:rPr>
        <w:t>Camellia sinensis</w:t>
      </w:r>
      <w:r w:rsidR="007A2672" w:rsidRPr="00E43244">
        <w:rPr>
          <w:rFonts w:ascii="Times New Roman" w:hAnsi="Times New Roman" w:cs="Times New Roman"/>
          <w:b/>
          <w:bCs/>
          <w:sz w:val="24"/>
        </w:rPr>
        <w:t xml:space="preserve"> L.) flowers during blooming</w:t>
      </w:r>
    </w:p>
    <w:p w14:paraId="153ED5FD" w14:textId="790CB850" w:rsidR="00CB1332" w:rsidRPr="00E43244" w:rsidRDefault="00CB1332" w:rsidP="00CB1332">
      <w:pPr>
        <w:spacing w:line="480" w:lineRule="auto"/>
        <w:jc w:val="center"/>
        <w:rPr>
          <w:rFonts w:ascii="Times New Roman" w:hAnsi="Times New Roman" w:cs="Times New Roman"/>
          <w:sz w:val="24"/>
          <w:lang w:val="es-ES"/>
        </w:rPr>
      </w:pPr>
      <w:r w:rsidRPr="00E43244">
        <w:rPr>
          <w:rFonts w:ascii="Times New Roman" w:hAnsi="Times New Roman" w:cs="Times New Roman"/>
          <w:sz w:val="24"/>
          <w:lang w:val="es-ES"/>
        </w:rPr>
        <w:t>(</w:t>
      </w:r>
      <w:r w:rsidRPr="00E43244">
        <w:rPr>
          <w:rFonts w:ascii="Times New Roman" w:hAnsi="Times New Roman" w:cs="Times New Roman"/>
          <w:sz w:val="24"/>
        </w:rPr>
        <w:t xml:space="preserve">Abbreviated running title: Aroma profiles of </w:t>
      </w:r>
      <w:r w:rsidR="007A2672" w:rsidRPr="00E43244">
        <w:rPr>
          <w:rFonts w:ascii="Times New Roman" w:hAnsi="Times New Roman" w:cs="Times New Roman"/>
          <w:sz w:val="24"/>
        </w:rPr>
        <w:t>tea flower</w:t>
      </w:r>
      <w:r w:rsidRPr="00E43244">
        <w:rPr>
          <w:rFonts w:ascii="Times New Roman" w:hAnsi="Times New Roman" w:cs="Times New Roman"/>
          <w:sz w:val="24"/>
          <w:lang w:val="es-ES"/>
        </w:rPr>
        <w:t>)</w:t>
      </w:r>
    </w:p>
    <w:p w14:paraId="7B071D48" w14:textId="5FE11C74" w:rsidR="00CB1332" w:rsidRPr="003A30F6" w:rsidRDefault="00CB1332" w:rsidP="00F34740">
      <w:pPr>
        <w:autoSpaceDE w:val="0"/>
        <w:autoSpaceDN w:val="0"/>
        <w:adjustRightInd w:val="0"/>
        <w:spacing w:line="480" w:lineRule="auto"/>
        <w:jc w:val="center"/>
        <w:rPr>
          <w:rFonts w:ascii="Times New Roman" w:hAnsi="Times New Roman" w:cs="Times New Roman"/>
          <w:sz w:val="24"/>
          <w:vertAlign w:val="superscript"/>
        </w:rPr>
      </w:pPr>
      <w:r w:rsidRPr="00E43244">
        <w:rPr>
          <w:rFonts w:ascii="Times New Roman" w:hAnsi="Times New Roman" w:cs="Times New Roman"/>
          <w:sz w:val="24"/>
        </w:rPr>
        <w:t xml:space="preserve">Xiangyang </w:t>
      </w:r>
      <w:proofErr w:type="spellStart"/>
      <w:proofErr w:type="gramStart"/>
      <w:r w:rsidRPr="00E43244">
        <w:rPr>
          <w:rFonts w:ascii="Times New Roman" w:hAnsi="Times New Roman" w:cs="Times New Roman"/>
          <w:sz w:val="24"/>
        </w:rPr>
        <w:t>Guo</w:t>
      </w:r>
      <w:r w:rsidR="001166AB" w:rsidRPr="001166AB">
        <w:rPr>
          <w:rFonts w:ascii="Times New Roman" w:hAnsi="Times New Roman" w:cs="Times New Roman" w:hint="eastAsia"/>
          <w:sz w:val="24"/>
          <w:vertAlign w:val="superscript"/>
        </w:rPr>
        <w:t>a,b</w:t>
      </w:r>
      <w:proofErr w:type="gramEnd"/>
      <w:r w:rsidR="001166AB" w:rsidRPr="001166AB">
        <w:rPr>
          <w:rFonts w:ascii="Times New Roman" w:hAnsi="Times New Roman" w:cs="Times New Roman" w:hint="eastAsia"/>
          <w:sz w:val="24"/>
          <w:vertAlign w:val="superscript"/>
        </w:rPr>
        <w:t>,</w:t>
      </w:r>
      <w:r w:rsidR="00181085">
        <w:rPr>
          <w:rFonts w:ascii="Times New Roman" w:hAnsi="Times New Roman" w:cs="Times New Roman" w:hint="eastAsia"/>
          <w:sz w:val="24"/>
          <w:vertAlign w:val="superscript"/>
        </w:rPr>
        <w:t>c</w:t>
      </w:r>
      <w:proofErr w:type="spellEnd"/>
      <w:r w:rsidR="00181085">
        <w:rPr>
          <w:rFonts w:ascii="Times New Roman" w:hAnsi="Times New Roman" w:cs="Times New Roman" w:hint="eastAsia"/>
          <w:sz w:val="24"/>
          <w:vertAlign w:val="superscript"/>
        </w:rPr>
        <w:t>,</w:t>
      </w:r>
      <w:r w:rsidRPr="00E43244">
        <w:rPr>
          <w:rFonts w:ascii="Times New Roman" w:hAnsi="Times New Roman" w:cs="Times New Roman"/>
          <w:sz w:val="24"/>
          <w:vertAlign w:val="superscript"/>
        </w:rPr>
        <w:t>*</w:t>
      </w:r>
      <w:r w:rsidR="003A30F6" w:rsidRPr="003A30F6">
        <w:rPr>
          <w:rFonts w:ascii="Times New Roman" w:hAnsi="Times New Roman" w:cs="Times New Roman"/>
          <w:color w:val="000000" w:themeColor="text1"/>
          <w:sz w:val="24"/>
        </w:rPr>
        <w:t xml:space="preserve">, Lulu </w:t>
      </w:r>
      <w:proofErr w:type="spellStart"/>
      <w:r w:rsidR="003A30F6" w:rsidRPr="003A30F6">
        <w:rPr>
          <w:rFonts w:ascii="Times New Roman" w:hAnsi="Times New Roman" w:cs="Times New Roman"/>
          <w:color w:val="000000" w:themeColor="text1"/>
          <w:sz w:val="24"/>
        </w:rPr>
        <w:t>Wang</w:t>
      </w:r>
      <w:r w:rsidR="003A30F6" w:rsidRPr="003A30F6">
        <w:rPr>
          <w:rFonts w:ascii="Times New Roman" w:hAnsi="Times New Roman" w:cs="Times New Roman"/>
          <w:color w:val="000000" w:themeColor="text1"/>
          <w:sz w:val="24"/>
          <w:vertAlign w:val="superscript"/>
        </w:rPr>
        <w:t>d</w:t>
      </w:r>
      <w:proofErr w:type="spellEnd"/>
      <w:r w:rsidR="003A30F6" w:rsidRPr="003A30F6">
        <w:rPr>
          <w:rFonts w:ascii="Times New Roman" w:hAnsi="Times New Roman" w:cs="Times New Roman"/>
          <w:color w:val="000000" w:themeColor="text1"/>
          <w:sz w:val="24"/>
        </w:rPr>
        <w:t xml:space="preserve">, </w:t>
      </w:r>
      <w:proofErr w:type="spellStart"/>
      <w:r w:rsidR="003A30F6" w:rsidRPr="003A30F6">
        <w:rPr>
          <w:rFonts w:ascii="Times New Roman" w:hAnsi="Times New Roman" w:cs="Times New Roman"/>
          <w:color w:val="000000" w:themeColor="text1"/>
          <w:sz w:val="24"/>
        </w:rPr>
        <w:t>Xiuting</w:t>
      </w:r>
      <w:proofErr w:type="spellEnd"/>
      <w:r w:rsidR="003A30F6" w:rsidRPr="003A30F6">
        <w:rPr>
          <w:rFonts w:ascii="Times New Roman" w:hAnsi="Times New Roman" w:cs="Times New Roman"/>
          <w:color w:val="000000" w:themeColor="text1"/>
          <w:sz w:val="24"/>
        </w:rPr>
        <w:t xml:space="preserve"> Huang</w:t>
      </w:r>
      <w:r w:rsidR="003A30F6" w:rsidRPr="003A30F6">
        <w:rPr>
          <w:rFonts w:ascii="Times New Roman" w:hAnsi="Times New Roman" w:cs="Times New Roman"/>
          <w:color w:val="000000" w:themeColor="text1"/>
          <w:sz w:val="24"/>
          <w:vertAlign w:val="superscript"/>
        </w:rPr>
        <w:t>a</w:t>
      </w:r>
      <w:r w:rsidR="003A30F6" w:rsidRPr="003A30F6">
        <w:rPr>
          <w:rFonts w:ascii="Times New Roman" w:hAnsi="Times New Roman" w:cs="Times New Roman"/>
          <w:color w:val="000000" w:themeColor="text1"/>
          <w:sz w:val="24"/>
        </w:rPr>
        <w:t xml:space="preserve">, </w:t>
      </w:r>
      <w:proofErr w:type="spellStart"/>
      <w:r w:rsidR="003A30F6" w:rsidRPr="003A30F6">
        <w:rPr>
          <w:rFonts w:ascii="Times New Roman" w:hAnsi="Times New Roman" w:cs="Times New Roman"/>
          <w:color w:val="000000" w:themeColor="text1"/>
          <w:sz w:val="24"/>
        </w:rPr>
        <w:t>Qiying</w:t>
      </w:r>
      <w:proofErr w:type="spellEnd"/>
      <w:r w:rsidR="003A30F6" w:rsidRPr="003A30F6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proofErr w:type="spellStart"/>
      <w:r w:rsidR="003A30F6" w:rsidRPr="003A30F6">
        <w:rPr>
          <w:rFonts w:ascii="Times New Roman" w:hAnsi="Times New Roman" w:cs="Times New Roman"/>
          <w:color w:val="000000" w:themeColor="text1"/>
          <w:sz w:val="24"/>
        </w:rPr>
        <w:t>Zhou</w:t>
      </w:r>
      <w:r w:rsidR="003A30F6" w:rsidRPr="003A30F6">
        <w:rPr>
          <w:rFonts w:ascii="Times New Roman" w:hAnsi="Times New Roman" w:cs="Times New Roman"/>
          <w:color w:val="000000" w:themeColor="text1"/>
          <w:sz w:val="24"/>
          <w:vertAlign w:val="superscript"/>
        </w:rPr>
        <w:t>a,c</w:t>
      </w:r>
      <w:proofErr w:type="spellEnd"/>
      <w:r w:rsidR="003A30F6" w:rsidRPr="003A30F6">
        <w:rPr>
          <w:rFonts w:ascii="Times New Roman" w:hAnsi="Times New Roman" w:cs="Times New Roman"/>
          <w:color w:val="000000" w:themeColor="text1"/>
          <w:sz w:val="24"/>
          <w:vertAlign w:val="superscript"/>
        </w:rPr>
        <w:t>,*</w:t>
      </w:r>
    </w:p>
    <w:p w14:paraId="1B2CD0A7" w14:textId="17E00461" w:rsidR="006F2B3D" w:rsidRPr="00E43244" w:rsidRDefault="006F2B3D" w:rsidP="00CB1332">
      <w:pPr>
        <w:spacing w:line="480" w:lineRule="auto"/>
        <w:jc w:val="left"/>
        <w:rPr>
          <w:rFonts w:ascii="Times New Roman" w:hAnsi="Times New Roman" w:cs="Times New Roman"/>
          <w:i/>
          <w:szCs w:val="21"/>
        </w:rPr>
      </w:pPr>
      <w:r w:rsidRPr="00E43244">
        <w:rPr>
          <w:rFonts w:ascii="Times New Roman" w:hAnsi="Times New Roman" w:cs="Times New Roman"/>
          <w:i/>
          <w:szCs w:val="21"/>
          <w:vertAlign w:val="superscript"/>
        </w:rPr>
        <w:t>a</w:t>
      </w:r>
      <w:r w:rsidRPr="00E43244">
        <w:rPr>
          <w:rFonts w:ascii="Times New Roman" w:hAnsi="Times New Roman" w:cs="Times New Roman"/>
          <w:i/>
          <w:szCs w:val="21"/>
        </w:rPr>
        <w:t xml:space="preserve"> </w:t>
      </w:r>
      <w:r w:rsidR="001166AB">
        <w:rPr>
          <w:rFonts w:ascii="Times New Roman" w:hAnsi="Times New Roman" w:cs="Times New Roman" w:hint="eastAsia"/>
          <w:i/>
          <w:szCs w:val="21"/>
        </w:rPr>
        <w:t>College of Tea and Food Science</w:t>
      </w:r>
      <w:r w:rsidRPr="00E43244">
        <w:rPr>
          <w:rFonts w:ascii="Times New Roman" w:hAnsi="Times New Roman" w:cs="Times New Roman"/>
          <w:i/>
          <w:szCs w:val="21"/>
        </w:rPr>
        <w:t xml:space="preserve">, </w:t>
      </w:r>
      <w:r w:rsidR="001166AB">
        <w:rPr>
          <w:rFonts w:ascii="Times New Roman" w:hAnsi="Times New Roman" w:cs="Times New Roman" w:hint="eastAsia"/>
          <w:i/>
          <w:szCs w:val="21"/>
        </w:rPr>
        <w:t>Xinyang Normal University, Xinyang 464000, China</w:t>
      </w:r>
    </w:p>
    <w:p w14:paraId="0E273A06" w14:textId="0814B0CB" w:rsidR="00CB1332" w:rsidRPr="00E43244" w:rsidRDefault="006F2B3D" w:rsidP="00CB1332">
      <w:pPr>
        <w:spacing w:line="480" w:lineRule="auto"/>
        <w:jc w:val="left"/>
        <w:rPr>
          <w:rFonts w:ascii="Times New Roman" w:hAnsi="Times New Roman" w:cs="Times New Roman"/>
          <w:i/>
          <w:szCs w:val="21"/>
        </w:rPr>
      </w:pPr>
      <w:r w:rsidRPr="00E43244">
        <w:rPr>
          <w:rFonts w:ascii="Times New Roman" w:hAnsi="Times New Roman" w:cs="Times New Roman"/>
          <w:i/>
          <w:szCs w:val="21"/>
          <w:vertAlign w:val="superscript"/>
        </w:rPr>
        <w:t>b</w:t>
      </w:r>
      <w:r w:rsidR="00CB1332" w:rsidRPr="00E43244">
        <w:rPr>
          <w:rFonts w:ascii="Times New Roman" w:hAnsi="Times New Roman" w:cs="Times New Roman"/>
          <w:i/>
          <w:szCs w:val="21"/>
          <w:vertAlign w:val="superscript"/>
        </w:rPr>
        <w:t xml:space="preserve"> </w:t>
      </w:r>
      <w:r w:rsidR="00CB1332" w:rsidRPr="00E43244">
        <w:rPr>
          <w:rFonts w:ascii="Times New Roman" w:hAnsi="Times New Roman" w:cs="Times New Roman"/>
          <w:i/>
          <w:szCs w:val="21"/>
        </w:rPr>
        <w:t>College of Chemistry and Environmental Engineering, Shenzhen University, Shenzhen 518060, China</w:t>
      </w:r>
    </w:p>
    <w:p w14:paraId="5BDB99EB" w14:textId="77777777" w:rsidR="003A30F6" w:rsidRPr="003A30F6" w:rsidRDefault="003A30F6" w:rsidP="003A30F6">
      <w:pPr>
        <w:spacing w:line="480" w:lineRule="auto"/>
        <w:jc w:val="left"/>
        <w:rPr>
          <w:rFonts w:ascii="Times New Roman" w:hAnsi="Times New Roman" w:cs="Times New Roman"/>
          <w:i/>
          <w:color w:val="000000" w:themeColor="text1"/>
          <w:szCs w:val="21"/>
        </w:rPr>
      </w:pPr>
      <w:r w:rsidRPr="003A30F6">
        <w:rPr>
          <w:rFonts w:ascii="Times New Roman" w:hAnsi="Times New Roman" w:cs="Times New Roman"/>
          <w:i/>
          <w:color w:val="000000" w:themeColor="text1"/>
          <w:szCs w:val="21"/>
          <w:vertAlign w:val="superscript"/>
        </w:rPr>
        <w:t xml:space="preserve">c </w:t>
      </w:r>
      <w:r w:rsidRPr="003A30F6">
        <w:rPr>
          <w:rFonts w:ascii="Times New Roman" w:hAnsi="Times New Roman" w:cs="Times New Roman"/>
          <w:i/>
          <w:color w:val="000000" w:themeColor="text1"/>
          <w:szCs w:val="21"/>
        </w:rPr>
        <w:t>Dabie Mountain Laboratory, Xinyang 464000, China</w:t>
      </w:r>
    </w:p>
    <w:p w14:paraId="12ACB174" w14:textId="77777777" w:rsidR="003A30F6" w:rsidRPr="003A30F6" w:rsidRDefault="003A30F6" w:rsidP="003A30F6">
      <w:pPr>
        <w:spacing w:line="480" w:lineRule="auto"/>
        <w:jc w:val="left"/>
        <w:rPr>
          <w:rFonts w:ascii="Times New Roman" w:hAnsi="Times New Roman" w:cs="Times New Roman"/>
          <w:i/>
          <w:color w:val="000000" w:themeColor="text1"/>
          <w:szCs w:val="21"/>
          <w:vertAlign w:val="superscript"/>
        </w:rPr>
      </w:pPr>
      <w:r w:rsidRPr="003A30F6">
        <w:rPr>
          <w:rFonts w:ascii="Times New Roman" w:hAnsi="Times New Roman" w:cs="Times New Roman"/>
          <w:i/>
          <w:color w:val="000000" w:themeColor="text1"/>
          <w:szCs w:val="21"/>
          <w:vertAlign w:val="superscript"/>
        </w:rPr>
        <w:t xml:space="preserve">d </w:t>
      </w:r>
      <w:r w:rsidRPr="003A30F6">
        <w:rPr>
          <w:rFonts w:ascii="Times New Roman" w:hAnsi="Times New Roman" w:cs="Times New Roman"/>
          <w:i/>
          <w:color w:val="000000" w:themeColor="text1"/>
          <w:szCs w:val="21"/>
        </w:rPr>
        <w:t xml:space="preserve">College of Horticulture, Shanxi Agricultural University, </w:t>
      </w:r>
      <w:proofErr w:type="spellStart"/>
      <w:r w:rsidRPr="003A30F6">
        <w:rPr>
          <w:rFonts w:ascii="Times New Roman" w:hAnsi="Times New Roman" w:cs="Times New Roman"/>
          <w:i/>
          <w:color w:val="000000" w:themeColor="text1"/>
          <w:szCs w:val="21"/>
        </w:rPr>
        <w:t>Taigu</w:t>
      </w:r>
      <w:proofErr w:type="spellEnd"/>
      <w:r w:rsidRPr="003A30F6">
        <w:rPr>
          <w:rFonts w:ascii="Times New Roman" w:hAnsi="Times New Roman" w:cs="Times New Roman"/>
          <w:i/>
          <w:color w:val="000000" w:themeColor="text1"/>
          <w:szCs w:val="21"/>
        </w:rPr>
        <w:t xml:space="preserve"> 030801, China</w:t>
      </w:r>
    </w:p>
    <w:p w14:paraId="07A03569" w14:textId="77777777" w:rsidR="006F79BA" w:rsidRPr="003A30F6" w:rsidRDefault="006F79BA" w:rsidP="009604B1">
      <w:pPr>
        <w:spacing w:line="480" w:lineRule="auto"/>
        <w:rPr>
          <w:rFonts w:ascii="Times New Roman" w:eastAsia="黑体" w:hAnsi="Times New Roman" w:cs="Times New Roman"/>
          <w:b/>
          <w:szCs w:val="21"/>
        </w:rPr>
      </w:pPr>
    </w:p>
    <w:p w14:paraId="7BEBF4C9" w14:textId="77777777" w:rsidR="006F79BA" w:rsidRPr="00E43244" w:rsidRDefault="006F79BA" w:rsidP="009604B1">
      <w:pPr>
        <w:spacing w:line="480" w:lineRule="auto"/>
        <w:rPr>
          <w:rFonts w:ascii="Times New Roman" w:eastAsia="黑体" w:hAnsi="Times New Roman" w:cs="Times New Roman"/>
          <w:b/>
          <w:szCs w:val="21"/>
        </w:rPr>
      </w:pPr>
    </w:p>
    <w:p w14:paraId="2C643AD4" w14:textId="282DB0FF" w:rsidR="009604B1" w:rsidRPr="00E43244" w:rsidRDefault="009604B1" w:rsidP="009604B1">
      <w:pPr>
        <w:spacing w:line="480" w:lineRule="auto"/>
        <w:rPr>
          <w:rFonts w:ascii="Times New Roman" w:eastAsia="黑体" w:hAnsi="Times New Roman" w:cs="Times New Roman"/>
          <w:b/>
          <w:szCs w:val="21"/>
        </w:rPr>
      </w:pPr>
      <w:r w:rsidRPr="00E43244">
        <w:rPr>
          <w:rFonts w:ascii="Times New Roman" w:eastAsia="黑体" w:hAnsi="Times New Roman" w:cs="Times New Roman"/>
          <w:b/>
          <w:szCs w:val="21"/>
        </w:rPr>
        <w:t>* Corresponding author:</w:t>
      </w:r>
    </w:p>
    <w:p w14:paraId="09EC4B8F" w14:textId="7ECDBBD0" w:rsidR="00CB1332" w:rsidRPr="001166AB" w:rsidRDefault="001166AB" w:rsidP="006D3B9C">
      <w:pPr>
        <w:spacing w:line="360" w:lineRule="auto"/>
        <w:rPr>
          <w:rFonts w:ascii="Times New Roman" w:eastAsia="黑体" w:hAnsi="Times New Roman" w:cs="Times New Roman"/>
          <w:szCs w:val="21"/>
        </w:rPr>
      </w:pPr>
      <w:r>
        <w:rPr>
          <w:rFonts w:ascii="Times New Roman" w:eastAsia="黑体" w:hAnsi="Times New Roman" w:cs="Times New Roman" w:hint="eastAsia"/>
          <w:szCs w:val="21"/>
        </w:rPr>
        <w:t>Xiangyang Guo</w:t>
      </w:r>
      <w:r w:rsidR="009604B1" w:rsidRPr="00E43244">
        <w:rPr>
          <w:rFonts w:ascii="Times New Roman" w:eastAsia="黑体" w:hAnsi="Times New Roman" w:cs="Times New Roman"/>
          <w:szCs w:val="21"/>
        </w:rPr>
        <w:t xml:space="preserve">, </w:t>
      </w:r>
      <w:r w:rsidRPr="001166AB">
        <w:rPr>
          <w:rFonts w:ascii="Times New Roman" w:eastAsia="黑体" w:hAnsi="Times New Roman" w:cs="Times New Roman" w:hint="eastAsia"/>
          <w:szCs w:val="21"/>
        </w:rPr>
        <w:t xml:space="preserve">College of Chemistry and Environmental Engineering, Shenzhen University, Shenzhen 518060, </w:t>
      </w:r>
      <w:r>
        <w:rPr>
          <w:rFonts w:ascii="Times New Roman" w:eastAsia="黑体" w:hAnsi="Times New Roman" w:cs="Times New Roman" w:hint="eastAsia"/>
          <w:szCs w:val="21"/>
        </w:rPr>
        <w:t>China</w:t>
      </w:r>
      <w:r w:rsidR="009604B1" w:rsidRPr="00E43244">
        <w:rPr>
          <w:rFonts w:ascii="Times New Roman" w:eastAsia="黑体" w:hAnsi="Times New Roman" w:cs="Times New Roman"/>
          <w:szCs w:val="21"/>
        </w:rPr>
        <w:t xml:space="preserve">; E-mail address: </w:t>
      </w:r>
      <w:r>
        <w:rPr>
          <w:rFonts w:ascii="Times New Roman" w:eastAsia="黑体" w:hAnsi="Times New Roman" w:cs="Times New Roman" w:hint="eastAsia"/>
          <w:szCs w:val="21"/>
        </w:rPr>
        <w:t>x</w:t>
      </w:r>
      <w:r>
        <w:rPr>
          <w:rFonts w:ascii="Times New Roman" w:eastAsia="黑体" w:hAnsi="Times New Roman" w:cs="Times New Roman"/>
          <w:szCs w:val="21"/>
        </w:rPr>
        <w:t>iangyang</w:t>
      </w:r>
      <w:r>
        <w:rPr>
          <w:rFonts w:ascii="Times New Roman" w:eastAsia="黑体" w:hAnsi="Times New Roman" w:cs="Times New Roman" w:hint="eastAsia"/>
          <w:szCs w:val="21"/>
        </w:rPr>
        <w:t>.guo@ahau.edu.cn</w:t>
      </w:r>
      <w:r w:rsidR="00181085">
        <w:rPr>
          <w:rFonts w:ascii="Times New Roman" w:eastAsia="黑体" w:hAnsi="Times New Roman" w:cs="Times New Roman" w:hint="eastAsia"/>
          <w:szCs w:val="21"/>
        </w:rPr>
        <w:t>.</w:t>
      </w:r>
    </w:p>
    <w:p w14:paraId="08ABEB16" w14:textId="1B5DF6B2" w:rsidR="00AB5326" w:rsidRPr="00181085" w:rsidRDefault="00181085" w:rsidP="006F79BA">
      <w:pPr>
        <w:spacing w:line="360" w:lineRule="auto"/>
        <w:rPr>
          <w:rFonts w:ascii="Times New Roman" w:hAnsi="Times New Roman" w:cs="Times New Roman"/>
          <w:szCs w:val="21"/>
        </w:rPr>
      </w:pPr>
      <w:proofErr w:type="spellStart"/>
      <w:r w:rsidRPr="00181085">
        <w:rPr>
          <w:rFonts w:ascii="Times New Roman" w:hAnsi="Times New Roman" w:cs="Times New Roman" w:hint="eastAsia"/>
          <w:szCs w:val="21"/>
        </w:rPr>
        <w:t>Qiying</w:t>
      </w:r>
      <w:proofErr w:type="spellEnd"/>
      <w:r w:rsidRPr="00181085">
        <w:rPr>
          <w:rFonts w:ascii="Times New Roman" w:hAnsi="Times New Roman" w:cs="Times New Roman" w:hint="eastAsia"/>
          <w:szCs w:val="21"/>
        </w:rPr>
        <w:t xml:space="preserve"> Zhou, College of Tea and Food Science, Xinyang Normal University, 237 </w:t>
      </w:r>
      <w:proofErr w:type="spellStart"/>
      <w:r w:rsidRPr="00181085">
        <w:rPr>
          <w:rFonts w:ascii="Times New Roman" w:hAnsi="Times New Roman" w:cs="Times New Roman" w:hint="eastAsia"/>
          <w:szCs w:val="21"/>
        </w:rPr>
        <w:t>Nanhu</w:t>
      </w:r>
      <w:proofErr w:type="spellEnd"/>
      <w:r w:rsidRPr="00181085">
        <w:rPr>
          <w:rFonts w:ascii="Times New Roman" w:hAnsi="Times New Roman" w:cs="Times New Roman" w:hint="eastAsia"/>
          <w:szCs w:val="21"/>
        </w:rPr>
        <w:t xml:space="preserve"> Road, Xinyang 464000, China; E-mail address: zhouqy@xynu.edu.cn.</w:t>
      </w:r>
    </w:p>
    <w:p w14:paraId="46666A75" w14:textId="77777777" w:rsidR="00AB5326" w:rsidRPr="001166AB" w:rsidRDefault="00AB5326">
      <w:pPr>
        <w:rPr>
          <w:rFonts w:ascii="Times New Roman" w:hAnsi="Times New Roman" w:cs="Times New Roman"/>
          <w:sz w:val="18"/>
          <w:szCs w:val="18"/>
        </w:rPr>
        <w:sectPr w:rsidR="00AB5326" w:rsidRPr="001166AB" w:rsidSect="00AB5326">
          <w:pgSz w:w="11906" w:h="16838"/>
          <w:pgMar w:top="1440" w:right="1797" w:bottom="1440" w:left="1797" w:header="851" w:footer="992" w:gutter="0"/>
          <w:cols w:space="425"/>
          <w:docGrid w:linePitch="312"/>
        </w:sectPr>
      </w:pPr>
    </w:p>
    <w:tbl>
      <w:tblPr>
        <w:tblW w:w="8080" w:type="dxa"/>
        <w:tblLayout w:type="fixed"/>
        <w:tblLook w:val="04A0" w:firstRow="1" w:lastRow="0" w:firstColumn="1" w:lastColumn="0" w:noHBand="0" w:noVBand="1"/>
      </w:tblPr>
      <w:tblGrid>
        <w:gridCol w:w="2552"/>
        <w:gridCol w:w="1417"/>
        <w:gridCol w:w="1701"/>
        <w:gridCol w:w="1560"/>
        <w:gridCol w:w="850"/>
      </w:tblGrid>
      <w:tr w:rsidR="008902D4" w:rsidRPr="00AA2626" w14:paraId="291B926B" w14:textId="77777777" w:rsidTr="00AA2626">
        <w:trPr>
          <w:trHeight w:val="280"/>
        </w:trPr>
        <w:tc>
          <w:tcPr>
            <w:tcW w:w="8080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BCE6C40" w14:textId="77777777" w:rsidR="008902D4" w:rsidRPr="00AA2626" w:rsidRDefault="008902D4" w:rsidP="008902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262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lastRenderedPageBreak/>
              <w:t>Table S1</w:t>
            </w:r>
            <w:r w:rsidRPr="00AA262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The related chemical compounds used in this research</w:t>
            </w:r>
          </w:p>
        </w:tc>
      </w:tr>
      <w:tr w:rsidR="008902D4" w:rsidRPr="00AA2626" w14:paraId="6AC70CDD" w14:textId="77777777" w:rsidTr="00AA2626">
        <w:trPr>
          <w:trHeight w:val="270"/>
        </w:trPr>
        <w:tc>
          <w:tcPr>
            <w:tcW w:w="255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1CCCB12" w14:textId="77777777" w:rsidR="008902D4" w:rsidRPr="00AA2626" w:rsidRDefault="008902D4" w:rsidP="008902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262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hemicals</w:t>
            </w:r>
          </w:p>
        </w:tc>
        <w:tc>
          <w:tcPr>
            <w:tcW w:w="5528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972DDB" w14:textId="77777777" w:rsidR="008902D4" w:rsidRPr="00AA2626" w:rsidRDefault="008902D4" w:rsidP="008902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262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lated information</w:t>
            </w:r>
          </w:p>
        </w:tc>
      </w:tr>
      <w:tr w:rsidR="008902D4" w:rsidRPr="00AA2626" w14:paraId="3BE94F3C" w14:textId="77777777" w:rsidTr="00AA2626">
        <w:trPr>
          <w:trHeight w:val="270"/>
        </w:trPr>
        <w:tc>
          <w:tcPr>
            <w:tcW w:w="255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145601C" w14:textId="77777777" w:rsidR="008902D4" w:rsidRPr="00AA2626" w:rsidRDefault="008902D4" w:rsidP="008902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850CAF" w14:textId="66D6BCF5" w:rsidR="008902D4" w:rsidRPr="00AA2626" w:rsidRDefault="008902D4" w:rsidP="008902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262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urit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444873" w14:textId="77777777" w:rsidR="008902D4" w:rsidRPr="00AA2626" w:rsidRDefault="008902D4" w:rsidP="008902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262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upplier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9C4A6F" w14:textId="77777777" w:rsidR="008902D4" w:rsidRPr="00AA2626" w:rsidRDefault="008902D4" w:rsidP="008902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262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ity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E031F5" w14:textId="77777777" w:rsidR="008902D4" w:rsidRPr="00AA2626" w:rsidRDefault="008902D4" w:rsidP="008902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262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untry</w:t>
            </w:r>
          </w:p>
        </w:tc>
      </w:tr>
      <w:tr w:rsidR="008902D4" w:rsidRPr="00AA2626" w14:paraId="2A5B9D7E" w14:textId="77777777" w:rsidTr="00AA262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1725D" w14:textId="77777777" w:rsidR="008902D4" w:rsidRPr="00AA2626" w:rsidRDefault="008902D4" w:rsidP="008902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262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cetoi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D0AC9" w14:textId="77777777" w:rsidR="008902D4" w:rsidRPr="00AA2626" w:rsidRDefault="008902D4" w:rsidP="008902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262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≥</w:t>
            </w:r>
            <w:r w:rsidRPr="00AA262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5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3B948" w14:textId="77777777" w:rsidR="008902D4" w:rsidRPr="00AA2626" w:rsidRDefault="008902D4" w:rsidP="008902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262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igma Aldrich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7D28D" w14:textId="77777777" w:rsidR="008902D4" w:rsidRPr="00AA2626" w:rsidRDefault="008902D4" w:rsidP="008902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262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hanghai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54B6F" w14:textId="77777777" w:rsidR="008902D4" w:rsidRPr="00AA2626" w:rsidRDefault="008902D4" w:rsidP="008902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262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hina</w:t>
            </w:r>
          </w:p>
        </w:tc>
      </w:tr>
      <w:tr w:rsidR="008902D4" w:rsidRPr="00AA2626" w14:paraId="2796120E" w14:textId="77777777" w:rsidTr="00AA262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5BF25" w14:textId="77777777" w:rsidR="008902D4" w:rsidRPr="00AA2626" w:rsidRDefault="008902D4" w:rsidP="008902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262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inalool oxides (Ⅰ, Ⅱ, Ⅲ, Ⅳ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2B626" w14:textId="77777777" w:rsidR="008902D4" w:rsidRPr="00AA2626" w:rsidRDefault="008902D4" w:rsidP="008902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262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≥</w:t>
            </w:r>
            <w:r w:rsidRPr="00AA262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7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2A31F" w14:textId="77777777" w:rsidR="008902D4" w:rsidRPr="00AA2626" w:rsidRDefault="008902D4" w:rsidP="008902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262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igma Aldrich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8DBDD" w14:textId="77777777" w:rsidR="008902D4" w:rsidRPr="00AA2626" w:rsidRDefault="008902D4" w:rsidP="008902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262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hanghai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79403" w14:textId="77777777" w:rsidR="008902D4" w:rsidRPr="00AA2626" w:rsidRDefault="008902D4" w:rsidP="008902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262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hina</w:t>
            </w:r>
          </w:p>
        </w:tc>
      </w:tr>
      <w:tr w:rsidR="008902D4" w:rsidRPr="00AA2626" w14:paraId="0F5FBBB3" w14:textId="77777777" w:rsidTr="00AA262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F6A31" w14:textId="77777777" w:rsidR="008902D4" w:rsidRPr="00AA2626" w:rsidRDefault="008902D4" w:rsidP="008902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262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exan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9C219" w14:textId="77777777" w:rsidR="008902D4" w:rsidRPr="00AA2626" w:rsidRDefault="008902D4" w:rsidP="008902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262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gt;98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8334B" w14:textId="77777777" w:rsidR="008902D4" w:rsidRPr="00AA2626" w:rsidRDefault="008902D4" w:rsidP="008902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262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igma Aldrich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4819D" w14:textId="77777777" w:rsidR="008902D4" w:rsidRPr="00AA2626" w:rsidRDefault="008902D4" w:rsidP="008902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262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hanghai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D34CE" w14:textId="77777777" w:rsidR="008902D4" w:rsidRPr="00AA2626" w:rsidRDefault="008902D4" w:rsidP="008902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262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hina</w:t>
            </w:r>
          </w:p>
        </w:tc>
      </w:tr>
      <w:tr w:rsidR="008902D4" w:rsidRPr="00AA2626" w14:paraId="28E5A517" w14:textId="77777777" w:rsidTr="00AA262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074FA" w14:textId="77777777" w:rsidR="008902D4" w:rsidRPr="00AA2626" w:rsidRDefault="008902D4" w:rsidP="008902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262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Pr="00AA262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E</w:t>
            </w:r>
            <w:r w:rsidRPr="00AA262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-2-Hexen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48871" w14:textId="77777777" w:rsidR="008902D4" w:rsidRPr="00AA2626" w:rsidRDefault="008902D4" w:rsidP="008902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262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≥</w:t>
            </w:r>
            <w:r w:rsidRPr="00AA262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7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326EC" w14:textId="77777777" w:rsidR="008902D4" w:rsidRPr="00AA2626" w:rsidRDefault="008902D4" w:rsidP="008902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262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igma Aldrich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91DB4" w14:textId="77777777" w:rsidR="008902D4" w:rsidRPr="00AA2626" w:rsidRDefault="008902D4" w:rsidP="008902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262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hanghai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5406E" w14:textId="77777777" w:rsidR="008902D4" w:rsidRPr="00AA2626" w:rsidRDefault="008902D4" w:rsidP="008902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262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hina</w:t>
            </w:r>
          </w:p>
        </w:tc>
      </w:tr>
      <w:tr w:rsidR="008902D4" w:rsidRPr="00AA2626" w14:paraId="3D1D5589" w14:textId="77777777" w:rsidTr="00AA262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B1C3B" w14:textId="77777777" w:rsidR="008902D4" w:rsidRPr="00AA2626" w:rsidRDefault="008902D4" w:rsidP="008902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262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-Hexen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6B1BE" w14:textId="77777777" w:rsidR="008902D4" w:rsidRPr="00AA2626" w:rsidRDefault="008902D4" w:rsidP="008902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262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≥</w:t>
            </w:r>
            <w:r w:rsidRPr="00AA262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5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D833E" w14:textId="77777777" w:rsidR="008902D4" w:rsidRPr="00AA2626" w:rsidRDefault="008902D4" w:rsidP="008902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262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igma Aldrich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0A45B" w14:textId="77777777" w:rsidR="008902D4" w:rsidRPr="00AA2626" w:rsidRDefault="008902D4" w:rsidP="008902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262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hanghai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E3829" w14:textId="77777777" w:rsidR="008902D4" w:rsidRPr="00AA2626" w:rsidRDefault="008902D4" w:rsidP="008902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262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hina</w:t>
            </w:r>
          </w:p>
        </w:tc>
      </w:tr>
      <w:tr w:rsidR="008902D4" w:rsidRPr="00AA2626" w14:paraId="28893E23" w14:textId="77777777" w:rsidTr="00AA262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73E0A" w14:textId="77777777" w:rsidR="008902D4" w:rsidRPr="00AA2626" w:rsidRDefault="008902D4" w:rsidP="008902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262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Pr="00AA262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Z</w:t>
            </w:r>
            <w:r w:rsidRPr="00AA262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-3-Hexen-1-o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3D43B" w14:textId="77777777" w:rsidR="008902D4" w:rsidRPr="00AA2626" w:rsidRDefault="008902D4" w:rsidP="008902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262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gt;98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1CA08" w14:textId="77777777" w:rsidR="008902D4" w:rsidRPr="00AA2626" w:rsidRDefault="008902D4" w:rsidP="008902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262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igma Aldrich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04C47" w14:textId="77777777" w:rsidR="008902D4" w:rsidRPr="00AA2626" w:rsidRDefault="008902D4" w:rsidP="008902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262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hanghai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B228D" w14:textId="77777777" w:rsidR="008902D4" w:rsidRPr="00AA2626" w:rsidRDefault="008902D4" w:rsidP="008902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262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hina</w:t>
            </w:r>
          </w:p>
        </w:tc>
      </w:tr>
      <w:tr w:rsidR="008902D4" w:rsidRPr="00AA2626" w14:paraId="08DBA78C" w14:textId="77777777" w:rsidTr="00AA262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1800F" w14:textId="77777777" w:rsidR="008902D4" w:rsidRPr="00AA2626" w:rsidRDefault="008902D4" w:rsidP="008902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262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-Hexano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A93E6" w14:textId="77777777" w:rsidR="008902D4" w:rsidRPr="00AA2626" w:rsidRDefault="008902D4" w:rsidP="008902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262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≥</w:t>
            </w:r>
            <w:r w:rsidRPr="00AA262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9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886DD" w14:textId="77777777" w:rsidR="008902D4" w:rsidRPr="00AA2626" w:rsidRDefault="008902D4" w:rsidP="008902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262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igma Aldrich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AC1D9" w14:textId="77777777" w:rsidR="008902D4" w:rsidRPr="00AA2626" w:rsidRDefault="008902D4" w:rsidP="008902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262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hanghai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B7B73" w14:textId="77777777" w:rsidR="008902D4" w:rsidRPr="00AA2626" w:rsidRDefault="008902D4" w:rsidP="008902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262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hina</w:t>
            </w:r>
          </w:p>
        </w:tc>
      </w:tr>
      <w:tr w:rsidR="008902D4" w:rsidRPr="00AA2626" w14:paraId="1EF8B007" w14:textId="77777777" w:rsidTr="00AA262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7653F" w14:textId="77777777" w:rsidR="008902D4" w:rsidRPr="00AA2626" w:rsidRDefault="008902D4" w:rsidP="008902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262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eptan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4155A" w14:textId="77777777" w:rsidR="008902D4" w:rsidRPr="00AA2626" w:rsidRDefault="008902D4" w:rsidP="008902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262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≥</w:t>
            </w:r>
            <w:r w:rsidRPr="00AA262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5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3F417" w14:textId="77777777" w:rsidR="008902D4" w:rsidRPr="00AA2626" w:rsidRDefault="008902D4" w:rsidP="008902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262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igma Aldrich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7DA63" w14:textId="77777777" w:rsidR="008902D4" w:rsidRPr="00AA2626" w:rsidRDefault="008902D4" w:rsidP="008902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262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hanghai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20578" w14:textId="77777777" w:rsidR="008902D4" w:rsidRPr="00AA2626" w:rsidRDefault="008902D4" w:rsidP="008902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262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hina</w:t>
            </w:r>
          </w:p>
        </w:tc>
      </w:tr>
      <w:tr w:rsidR="008902D4" w:rsidRPr="00AA2626" w14:paraId="2F608CDB" w14:textId="77777777" w:rsidTr="00AA262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5B171" w14:textId="77777777" w:rsidR="008902D4" w:rsidRPr="00AA2626" w:rsidRDefault="008902D4" w:rsidP="008902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262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enzaldehyd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51F08" w14:textId="77777777" w:rsidR="008902D4" w:rsidRPr="00AA2626" w:rsidRDefault="008902D4" w:rsidP="008902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262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≥</w:t>
            </w:r>
            <w:r w:rsidRPr="00AA262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9.0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44DB9" w14:textId="77777777" w:rsidR="008902D4" w:rsidRPr="00AA2626" w:rsidRDefault="008902D4" w:rsidP="008902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262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igma Aldrich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6878D" w14:textId="77777777" w:rsidR="008902D4" w:rsidRPr="00AA2626" w:rsidRDefault="008902D4" w:rsidP="008902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262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hanghai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B01CB" w14:textId="77777777" w:rsidR="008902D4" w:rsidRPr="00AA2626" w:rsidRDefault="008902D4" w:rsidP="008902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262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hina</w:t>
            </w:r>
          </w:p>
        </w:tc>
      </w:tr>
      <w:tr w:rsidR="008902D4" w:rsidRPr="00AA2626" w14:paraId="62C91C1A" w14:textId="77777777" w:rsidTr="00AA262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88BAC" w14:textId="77777777" w:rsidR="008902D4" w:rsidRPr="00AA2626" w:rsidRDefault="008902D4" w:rsidP="008902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262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enzyl alcoho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2FE5B" w14:textId="77777777" w:rsidR="008902D4" w:rsidRPr="00AA2626" w:rsidRDefault="008902D4" w:rsidP="008902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262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≥</w:t>
            </w:r>
            <w:r w:rsidRPr="00AA262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8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4BDBB" w14:textId="77777777" w:rsidR="008902D4" w:rsidRPr="00AA2626" w:rsidRDefault="008902D4" w:rsidP="008902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262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igma Aldrich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F6C26" w14:textId="77777777" w:rsidR="008902D4" w:rsidRPr="00AA2626" w:rsidRDefault="008902D4" w:rsidP="008902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262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hanghai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4D701" w14:textId="77777777" w:rsidR="008902D4" w:rsidRPr="00AA2626" w:rsidRDefault="008902D4" w:rsidP="008902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262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hina</w:t>
            </w:r>
          </w:p>
        </w:tc>
      </w:tr>
      <w:tr w:rsidR="008902D4" w:rsidRPr="00AA2626" w14:paraId="0E8DF22E" w14:textId="77777777" w:rsidTr="00AA262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7EA02" w14:textId="77777777" w:rsidR="008902D4" w:rsidRPr="00AA2626" w:rsidRDefault="008902D4" w:rsidP="008902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262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inaloo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94363" w14:textId="77777777" w:rsidR="008902D4" w:rsidRPr="00AA2626" w:rsidRDefault="008902D4" w:rsidP="008902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262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gt;95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B260C" w14:textId="77777777" w:rsidR="008902D4" w:rsidRPr="00AA2626" w:rsidRDefault="008902D4" w:rsidP="008902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262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igma Aldrich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F8894" w14:textId="77777777" w:rsidR="008902D4" w:rsidRPr="00AA2626" w:rsidRDefault="008902D4" w:rsidP="008902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262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hanghai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77706" w14:textId="77777777" w:rsidR="008902D4" w:rsidRPr="00AA2626" w:rsidRDefault="008902D4" w:rsidP="008902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262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hina</w:t>
            </w:r>
          </w:p>
        </w:tc>
      </w:tr>
      <w:tr w:rsidR="008902D4" w:rsidRPr="00AA2626" w14:paraId="20F959CA" w14:textId="77777777" w:rsidTr="00AA262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08FBF" w14:textId="77777777" w:rsidR="008902D4" w:rsidRPr="00AA2626" w:rsidRDefault="008902D4" w:rsidP="008902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262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nan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785B4" w14:textId="77777777" w:rsidR="008902D4" w:rsidRPr="00AA2626" w:rsidRDefault="008902D4" w:rsidP="008902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262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gt;95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112D9" w14:textId="77777777" w:rsidR="008902D4" w:rsidRPr="00AA2626" w:rsidRDefault="008902D4" w:rsidP="008902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262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igma Aldrich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CDB1B" w14:textId="77777777" w:rsidR="008902D4" w:rsidRPr="00AA2626" w:rsidRDefault="008902D4" w:rsidP="008902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262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hanghai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E9791" w14:textId="77777777" w:rsidR="008902D4" w:rsidRPr="00AA2626" w:rsidRDefault="008902D4" w:rsidP="008902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262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hina</w:t>
            </w:r>
          </w:p>
        </w:tc>
      </w:tr>
      <w:tr w:rsidR="008902D4" w:rsidRPr="00AA2626" w14:paraId="40DC7F58" w14:textId="77777777" w:rsidTr="00AA262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65222" w14:textId="77777777" w:rsidR="008902D4" w:rsidRPr="00AA2626" w:rsidRDefault="008902D4" w:rsidP="008902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262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henylethyl alcoho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99B39" w14:textId="77777777" w:rsidR="008902D4" w:rsidRPr="00AA2626" w:rsidRDefault="008902D4" w:rsidP="008902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262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≥</w:t>
            </w:r>
            <w:r w:rsidRPr="00AA262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9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4AE60" w14:textId="77777777" w:rsidR="008902D4" w:rsidRPr="00AA2626" w:rsidRDefault="008902D4" w:rsidP="008902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262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igma Aldrich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27C74" w14:textId="77777777" w:rsidR="008902D4" w:rsidRPr="00AA2626" w:rsidRDefault="008902D4" w:rsidP="008902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262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hanghai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D5757" w14:textId="77777777" w:rsidR="008902D4" w:rsidRPr="00AA2626" w:rsidRDefault="008902D4" w:rsidP="008902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262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hina</w:t>
            </w:r>
          </w:p>
        </w:tc>
      </w:tr>
      <w:tr w:rsidR="008902D4" w:rsidRPr="00AA2626" w14:paraId="764B033B" w14:textId="77777777" w:rsidTr="00AA262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E2B88" w14:textId="77777777" w:rsidR="008902D4" w:rsidRPr="00AA2626" w:rsidRDefault="008902D4" w:rsidP="008902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262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ethyl salicylat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8F512" w14:textId="77777777" w:rsidR="008902D4" w:rsidRPr="00AA2626" w:rsidRDefault="008902D4" w:rsidP="008902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262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≥</w:t>
            </w:r>
            <w:r w:rsidRPr="00AA262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8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E8643" w14:textId="77777777" w:rsidR="008902D4" w:rsidRPr="00AA2626" w:rsidRDefault="008902D4" w:rsidP="008902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262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igma Aldrich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18032" w14:textId="77777777" w:rsidR="008902D4" w:rsidRPr="00AA2626" w:rsidRDefault="008902D4" w:rsidP="008902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262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hanghai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FDF6C" w14:textId="77777777" w:rsidR="008902D4" w:rsidRPr="00AA2626" w:rsidRDefault="008902D4" w:rsidP="008902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262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hina</w:t>
            </w:r>
          </w:p>
        </w:tc>
      </w:tr>
      <w:tr w:rsidR="008902D4" w:rsidRPr="00AA2626" w14:paraId="614513E0" w14:textId="77777777" w:rsidTr="00AA262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7D5D6" w14:textId="77777777" w:rsidR="008902D4" w:rsidRPr="00AA2626" w:rsidRDefault="008902D4" w:rsidP="008902D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AA262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α</w:t>
            </w:r>
            <w:r w:rsidRPr="00AA262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Terpineo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33FB2" w14:textId="77777777" w:rsidR="008902D4" w:rsidRPr="00AA2626" w:rsidRDefault="008902D4" w:rsidP="008902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262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≥</w:t>
            </w:r>
            <w:r w:rsidRPr="00AA262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6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F580C" w14:textId="77777777" w:rsidR="008902D4" w:rsidRPr="00AA2626" w:rsidRDefault="008902D4" w:rsidP="008902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262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igma Aldrich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189AB" w14:textId="77777777" w:rsidR="008902D4" w:rsidRPr="00AA2626" w:rsidRDefault="008902D4" w:rsidP="008902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262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hanghai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B3FA3" w14:textId="77777777" w:rsidR="008902D4" w:rsidRPr="00AA2626" w:rsidRDefault="008902D4" w:rsidP="008902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262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hina</w:t>
            </w:r>
          </w:p>
        </w:tc>
      </w:tr>
      <w:tr w:rsidR="008902D4" w:rsidRPr="00AA2626" w14:paraId="0F0755E6" w14:textId="77777777" w:rsidTr="00AA262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8530A" w14:textId="77777777" w:rsidR="008902D4" w:rsidRPr="00AA2626" w:rsidRDefault="008902D4" w:rsidP="008902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262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eranio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6783A" w14:textId="77777777" w:rsidR="008902D4" w:rsidRPr="00AA2626" w:rsidRDefault="008902D4" w:rsidP="008902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262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≥</w:t>
            </w:r>
            <w:r w:rsidRPr="00AA262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8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F41DB" w14:textId="77777777" w:rsidR="008902D4" w:rsidRPr="00AA2626" w:rsidRDefault="008902D4" w:rsidP="008902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262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igma Aldrich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E40E8" w14:textId="77777777" w:rsidR="008902D4" w:rsidRPr="00AA2626" w:rsidRDefault="008902D4" w:rsidP="008902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262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hanghai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CCFA9" w14:textId="77777777" w:rsidR="008902D4" w:rsidRPr="00AA2626" w:rsidRDefault="008902D4" w:rsidP="008902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262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hina</w:t>
            </w:r>
          </w:p>
        </w:tc>
      </w:tr>
      <w:tr w:rsidR="005E299C" w:rsidRPr="00AA2626" w14:paraId="1287A85D" w14:textId="77777777" w:rsidTr="00AA262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1CFFBD" w14:textId="5F2C4D4F" w:rsidR="005E299C" w:rsidRPr="00AA2626" w:rsidRDefault="005E299C" w:rsidP="005E29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262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cetopheno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8BD6D8" w14:textId="7DC7D22F" w:rsidR="005E299C" w:rsidRPr="00AA2626" w:rsidRDefault="005E299C" w:rsidP="005E29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262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≥</w:t>
            </w:r>
            <w:r w:rsidRPr="00AA262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8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BDE67F" w14:textId="75D74145" w:rsidR="005E299C" w:rsidRPr="00AA2626" w:rsidRDefault="005E299C" w:rsidP="005E29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262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igma Aldrich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4081A8" w14:textId="5DEFD8FE" w:rsidR="005E299C" w:rsidRPr="00AA2626" w:rsidRDefault="005E299C" w:rsidP="005E29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262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hanghai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BAFCF9" w14:textId="55647BE3" w:rsidR="005E299C" w:rsidRPr="00AA2626" w:rsidRDefault="005E299C" w:rsidP="005E29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262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hina</w:t>
            </w:r>
          </w:p>
        </w:tc>
      </w:tr>
      <w:tr w:rsidR="005E299C" w:rsidRPr="00AA2626" w14:paraId="092CB309" w14:textId="77777777" w:rsidTr="00AA262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52AB55" w14:textId="7D463282" w:rsidR="005E299C" w:rsidRPr="00AA2626" w:rsidRDefault="005E299C" w:rsidP="005E29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262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-Acetylpyrrol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83DAE1" w14:textId="768ECB43" w:rsidR="005E299C" w:rsidRPr="00AA2626" w:rsidRDefault="005E299C" w:rsidP="005E29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262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gt;99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70E572" w14:textId="658B7FC8" w:rsidR="005E299C" w:rsidRPr="00AA2626" w:rsidRDefault="005E299C" w:rsidP="005E29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262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igma Aldrich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1F1C0F" w14:textId="33B1FFE9" w:rsidR="005E299C" w:rsidRPr="00AA2626" w:rsidRDefault="005E299C" w:rsidP="005E29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262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hanghai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843687" w14:textId="4EB368D5" w:rsidR="005E299C" w:rsidRPr="00AA2626" w:rsidRDefault="005E299C" w:rsidP="005E29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262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hina</w:t>
            </w:r>
          </w:p>
        </w:tc>
      </w:tr>
      <w:tr w:rsidR="00A576D7" w:rsidRPr="00AA2626" w14:paraId="384B41DA" w14:textId="77777777" w:rsidTr="00AA262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8A17BA" w14:textId="23A3A5B3" w:rsidR="00A576D7" w:rsidRPr="00AA2626" w:rsidRDefault="00A576D7" w:rsidP="00A576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262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-Methyl-5-hepten-2-o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BD23CF" w14:textId="319E47C1" w:rsidR="00A576D7" w:rsidRPr="00AA2626" w:rsidRDefault="00A576D7" w:rsidP="00A576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A262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≥</w:t>
            </w:r>
            <w:r w:rsidRPr="00AA262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8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138747" w14:textId="20337A2D" w:rsidR="00A576D7" w:rsidRPr="00AA2626" w:rsidRDefault="00A576D7" w:rsidP="00A576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262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igma Aldrich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3988C9" w14:textId="71E2D9A0" w:rsidR="00A576D7" w:rsidRPr="00AA2626" w:rsidRDefault="00A576D7" w:rsidP="00A576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262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hanghai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414044" w14:textId="26C3C1B1" w:rsidR="00A576D7" w:rsidRPr="00AA2626" w:rsidRDefault="00A576D7" w:rsidP="00A576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262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hina</w:t>
            </w:r>
          </w:p>
        </w:tc>
      </w:tr>
      <w:tr w:rsidR="00A576D7" w:rsidRPr="00AA2626" w14:paraId="2D3828C3" w14:textId="77777777" w:rsidTr="00AA262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3A41B3" w14:textId="494E31D6" w:rsidR="00A576D7" w:rsidRPr="00AA2626" w:rsidRDefault="00A576D7" w:rsidP="00A576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262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ecan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F75BB4" w14:textId="3E9C8B23" w:rsidR="00A576D7" w:rsidRPr="00AA2626" w:rsidRDefault="00A576D7" w:rsidP="00A576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262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≥</w:t>
            </w:r>
            <w:r w:rsidRPr="00AA262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8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85BC8A" w14:textId="16928486" w:rsidR="00A576D7" w:rsidRPr="00AA2626" w:rsidRDefault="00A576D7" w:rsidP="00A576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262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igma Aldrich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9EE428" w14:textId="0DF2D51C" w:rsidR="00A576D7" w:rsidRPr="00AA2626" w:rsidRDefault="00A576D7" w:rsidP="00A576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262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hanghai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A3AD33" w14:textId="37E65123" w:rsidR="00A576D7" w:rsidRPr="00AA2626" w:rsidRDefault="00A576D7" w:rsidP="00A576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262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hina</w:t>
            </w:r>
          </w:p>
        </w:tc>
      </w:tr>
      <w:tr w:rsidR="00A576D7" w:rsidRPr="00AA2626" w14:paraId="17B898CB" w14:textId="77777777" w:rsidTr="00AA262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70151" w14:textId="77777777" w:rsidR="00A576D7" w:rsidRPr="00AA2626" w:rsidRDefault="00A576D7" w:rsidP="00A576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262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Pr="00AA262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Z</w:t>
            </w:r>
            <w:r w:rsidRPr="00AA262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-4-Hexen-1-o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A5313" w14:textId="77777777" w:rsidR="00A576D7" w:rsidRPr="00AA2626" w:rsidRDefault="00A576D7" w:rsidP="00A576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262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gt;95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1C0CA" w14:textId="77777777" w:rsidR="00A576D7" w:rsidRPr="00AA2626" w:rsidRDefault="00A576D7" w:rsidP="00A576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262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laddin Chemical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DEAC4" w14:textId="77777777" w:rsidR="00A576D7" w:rsidRPr="00AA2626" w:rsidRDefault="00A576D7" w:rsidP="00A576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262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hanghai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40B76" w14:textId="77777777" w:rsidR="00A576D7" w:rsidRPr="00AA2626" w:rsidRDefault="00A576D7" w:rsidP="00A576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262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hina</w:t>
            </w:r>
          </w:p>
        </w:tc>
      </w:tr>
      <w:tr w:rsidR="00A576D7" w:rsidRPr="00AA2626" w14:paraId="469F7C4A" w14:textId="77777777" w:rsidTr="00AA262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A5EF1" w14:textId="77777777" w:rsidR="00A576D7" w:rsidRPr="00AA2626" w:rsidRDefault="00A576D7" w:rsidP="00A576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262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urfur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90A0F" w14:textId="77777777" w:rsidR="00A576D7" w:rsidRPr="00AA2626" w:rsidRDefault="00A576D7" w:rsidP="00A576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262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gt;99.5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3B85E" w14:textId="77777777" w:rsidR="00A576D7" w:rsidRPr="00AA2626" w:rsidRDefault="00A576D7" w:rsidP="00A576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262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laddin Chemical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4BC99" w14:textId="77777777" w:rsidR="00A576D7" w:rsidRPr="00AA2626" w:rsidRDefault="00A576D7" w:rsidP="00A576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262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hanghai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41A3E" w14:textId="77777777" w:rsidR="00A576D7" w:rsidRPr="00AA2626" w:rsidRDefault="00A576D7" w:rsidP="00A576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262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hina</w:t>
            </w:r>
          </w:p>
        </w:tc>
      </w:tr>
      <w:tr w:rsidR="00A576D7" w:rsidRPr="00AA2626" w14:paraId="28FC61C8" w14:textId="77777777" w:rsidTr="00AA262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FEC76" w14:textId="77777777" w:rsidR="00A576D7" w:rsidRPr="00AA2626" w:rsidRDefault="00A576D7" w:rsidP="00A576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262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-Furanmethano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F52F2" w14:textId="77777777" w:rsidR="00A576D7" w:rsidRPr="00AA2626" w:rsidRDefault="00A576D7" w:rsidP="00A576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262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gt;98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DCCEE" w14:textId="77777777" w:rsidR="00A576D7" w:rsidRPr="00AA2626" w:rsidRDefault="00A576D7" w:rsidP="00A576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262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laddin Chemical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B9716" w14:textId="77777777" w:rsidR="00A576D7" w:rsidRPr="00AA2626" w:rsidRDefault="00A576D7" w:rsidP="00A576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262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hanghai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FEB8D" w14:textId="77777777" w:rsidR="00A576D7" w:rsidRPr="00AA2626" w:rsidRDefault="00A576D7" w:rsidP="00A576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262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hina</w:t>
            </w:r>
          </w:p>
        </w:tc>
      </w:tr>
      <w:tr w:rsidR="00A576D7" w:rsidRPr="00AA2626" w14:paraId="454E23B8" w14:textId="77777777" w:rsidTr="00AA262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FFC29" w14:textId="77777777" w:rsidR="00A576D7" w:rsidRPr="00AA2626" w:rsidRDefault="00A576D7" w:rsidP="00A576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262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,5-Dimethylpyrazi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9AE2D" w14:textId="77777777" w:rsidR="00A576D7" w:rsidRPr="00AA2626" w:rsidRDefault="00A576D7" w:rsidP="00A576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262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gt;98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BC2CD" w14:textId="77777777" w:rsidR="00A576D7" w:rsidRPr="00AA2626" w:rsidRDefault="00A576D7" w:rsidP="00A576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262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laddin Chemical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CECC5" w14:textId="77777777" w:rsidR="00A576D7" w:rsidRPr="00AA2626" w:rsidRDefault="00A576D7" w:rsidP="00A576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262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hanghai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4012F" w14:textId="77777777" w:rsidR="00A576D7" w:rsidRPr="00AA2626" w:rsidRDefault="00A576D7" w:rsidP="00A576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262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hina</w:t>
            </w:r>
          </w:p>
        </w:tc>
      </w:tr>
      <w:tr w:rsidR="00A576D7" w:rsidRPr="00AA2626" w14:paraId="7AED19D9" w14:textId="77777777" w:rsidTr="00AA262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D13CC" w14:textId="77777777" w:rsidR="00A576D7" w:rsidRPr="00AA2626" w:rsidRDefault="00A576D7" w:rsidP="00A576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262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imone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D5DAA" w14:textId="77777777" w:rsidR="00A576D7" w:rsidRPr="00AA2626" w:rsidRDefault="00A576D7" w:rsidP="00A576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262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gt;95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F1374" w14:textId="77777777" w:rsidR="00A576D7" w:rsidRPr="00AA2626" w:rsidRDefault="00A576D7" w:rsidP="00A576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262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laddin Chemical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A3B08" w14:textId="77777777" w:rsidR="00A576D7" w:rsidRPr="00AA2626" w:rsidRDefault="00A576D7" w:rsidP="00A576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262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hanghai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77F58" w14:textId="77777777" w:rsidR="00A576D7" w:rsidRPr="00AA2626" w:rsidRDefault="00A576D7" w:rsidP="00A576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262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hina</w:t>
            </w:r>
          </w:p>
        </w:tc>
      </w:tr>
      <w:tr w:rsidR="00A576D7" w:rsidRPr="00AA2626" w14:paraId="71A142D8" w14:textId="77777777" w:rsidTr="00AA262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59396" w14:textId="77777777" w:rsidR="00A576D7" w:rsidRPr="00AA2626" w:rsidRDefault="00A576D7" w:rsidP="00A576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AA262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enzeneacetaldehyde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BE823" w14:textId="77777777" w:rsidR="00A576D7" w:rsidRPr="00AA2626" w:rsidRDefault="00A576D7" w:rsidP="00A576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262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gt;95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57049" w14:textId="77777777" w:rsidR="00A576D7" w:rsidRPr="00AA2626" w:rsidRDefault="00A576D7" w:rsidP="00A576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262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laddin Chemical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19E2D" w14:textId="77777777" w:rsidR="00A576D7" w:rsidRPr="00AA2626" w:rsidRDefault="00A576D7" w:rsidP="00A576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262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hanghai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DEF47" w14:textId="77777777" w:rsidR="00A576D7" w:rsidRPr="00AA2626" w:rsidRDefault="00A576D7" w:rsidP="00A576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262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hina</w:t>
            </w:r>
          </w:p>
        </w:tc>
      </w:tr>
      <w:tr w:rsidR="00A576D7" w:rsidRPr="00AA2626" w14:paraId="68991A62" w14:textId="77777777" w:rsidTr="00AA2626">
        <w:trPr>
          <w:trHeight w:val="26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E4052" w14:textId="77777777" w:rsidR="00A576D7" w:rsidRPr="00AA2626" w:rsidRDefault="00A576D7" w:rsidP="00A576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AA262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trienol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65A57" w14:textId="77777777" w:rsidR="00A576D7" w:rsidRPr="00AA2626" w:rsidRDefault="00A576D7" w:rsidP="00A576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262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≥</w:t>
            </w:r>
            <w:r w:rsidRPr="00AA262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8.0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47932" w14:textId="77777777" w:rsidR="00A576D7" w:rsidRPr="00AA2626" w:rsidRDefault="00A576D7" w:rsidP="00A576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AA262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hemFaces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A58D7" w14:textId="77777777" w:rsidR="00A576D7" w:rsidRPr="00AA2626" w:rsidRDefault="00A576D7" w:rsidP="00A576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262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uha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F1C99" w14:textId="77777777" w:rsidR="00A576D7" w:rsidRPr="00AA2626" w:rsidRDefault="00A576D7" w:rsidP="00A576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262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hina</w:t>
            </w:r>
          </w:p>
        </w:tc>
      </w:tr>
      <w:tr w:rsidR="00A576D7" w:rsidRPr="00AA2626" w14:paraId="7A332103" w14:textId="77777777" w:rsidTr="00AA2626">
        <w:trPr>
          <w:trHeight w:val="270"/>
        </w:trPr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9604BB" w14:textId="77777777" w:rsidR="00A576D7" w:rsidRPr="00AA2626" w:rsidRDefault="00A576D7" w:rsidP="00A576D7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AA262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n</w:t>
            </w:r>
            <w:r w:rsidRPr="00AA262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alkanes (C5-C28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405FB0" w14:textId="77777777" w:rsidR="00A576D7" w:rsidRPr="00AA2626" w:rsidRDefault="00A576D7" w:rsidP="00A576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262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nalytical grad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A3B00A" w14:textId="77777777" w:rsidR="00A576D7" w:rsidRPr="00AA2626" w:rsidRDefault="00A576D7" w:rsidP="00A576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AA262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upelco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A545F3" w14:textId="77777777" w:rsidR="00A576D7" w:rsidRPr="00AA2626" w:rsidRDefault="00A576D7" w:rsidP="00A576D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262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ellefonte, P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795EB4" w14:textId="77777777" w:rsidR="00A576D7" w:rsidRPr="00AA2626" w:rsidRDefault="00A576D7" w:rsidP="00A576D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A262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SA</w:t>
            </w:r>
          </w:p>
        </w:tc>
      </w:tr>
    </w:tbl>
    <w:p w14:paraId="605A5863" w14:textId="77777777" w:rsidR="00EE4D02" w:rsidRDefault="00EE4D02">
      <w:pPr>
        <w:rPr>
          <w:rFonts w:hint="eastAsia"/>
        </w:rPr>
      </w:pPr>
    </w:p>
    <w:p w14:paraId="4AA89A85" w14:textId="1AF912FE" w:rsidR="00EE4D02" w:rsidRDefault="00EE4D02">
      <w:pPr>
        <w:rPr>
          <w:rFonts w:hint="eastAsia"/>
        </w:rPr>
      </w:pPr>
      <w:r>
        <w:rPr>
          <w:rFonts w:hint="eastAsia"/>
        </w:rPr>
        <w:br w:type="page"/>
      </w:r>
    </w:p>
    <w:tbl>
      <w:tblPr>
        <w:tblW w:w="8394" w:type="dxa"/>
        <w:tblLook w:val="04A0" w:firstRow="1" w:lastRow="0" w:firstColumn="1" w:lastColumn="0" w:noHBand="0" w:noVBand="1"/>
      </w:tblPr>
      <w:tblGrid>
        <w:gridCol w:w="511"/>
        <w:gridCol w:w="4481"/>
        <w:gridCol w:w="1275"/>
        <w:gridCol w:w="866"/>
        <w:gridCol w:w="1261"/>
      </w:tblGrid>
      <w:tr w:rsidR="00AA6EB6" w:rsidRPr="00AA6EB6" w14:paraId="3014D68A" w14:textId="77777777" w:rsidTr="00EE4D02">
        <w:trPr>
          <w:trHeight w:val="290"/>
        </w:trPr>
        <w:tc>
          <w:tcPr>
            <w:tcW w:w="8394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0E8BC6" w14:textId="1E76BEEA" w:rsidR="00AB5326" w:rsidRPr="008902D4" w:rsidRDefault="00AB5326" w:rsidP="00AB532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E2EFE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lastRenderedPageBreak/>
              <w:t>Table S</w:t>
            </w:r>
            <w:r w:rsidR="008902D4" w:rsidRPr="008E2EFE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2</w:t>
            </w:r>
            <w:r w:rsidRPr="008902D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The aroma character impact (ACI) </w:t>
            </w:r>
            <w:r w:rsidR="000E2D10" w:rsidRPr="008902D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values </w:t>
            </w:r>
            <w:r w:rsidRPr="008902D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of identified volatiles in tea flowers during blooming</w:t>
            </w:r>
          </w:p>
        </w:tc>
      </w:tr>
      <w:tr w:rsidR="00AA6EB6" w:rsidRPr="00AA6EB6" w14:paraId="4FE163DC" w14:textId="77777777" w:rsidTr="00EE4D02">
        <w:trPr>
          <w:trHeight w:val="280"/>
        </w:trPr>
        <w:tc>
          <w:tcPr>
            <w:tcW w:w="51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A773B09" w14:textId="77777777" w:rsidR="00AB5326" w:rsidRPr="008902D4" w:rsidRDefault="00AB5326" w:rsidP="00AB532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902D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o.</w:t>
            </w:r>
          </w:p>
        </w:tc>
        <w:tc>
          <w:tcPr>
            <w:tcW w:w="448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B208603" w14:textId="77777777" w:rsidR="00AB5326" w:rsidRPr="008902D4" w:rsidRDefault="00AB5326" w:rsidP="00AB532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902D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Volatile compounds</w:t>
            </w:r>
          </w:p>
        </w:tc>
        <w:tc>
          <w:tcPr>
            <w:tcW w:w="3402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C1EE57" w14:textId="77777777" w:rsidR="00AB5326" w:rsidRPr="008902D4" w:rsidRDefault="00AB5326" w:rsidP="00AB532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902D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CI (%)</w:t>
            </w:r>
          </w:p>
        </w:tc>
      </w:tr>
      <w:tr w:rsidR="00AA6EB6" w:rsidRPr="00AA6EB6" w14:paraId="35FFB9D9" w14:textId="77777777" w:rsidTr="00EE4D02">
        <w:trPr>
          <w:trHeight w:val="260"/>
        </w:trPr>
        <w:tc>
          <w:tcPr>
            <w:tcW w:w="51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4C0CA1D" w14:textId="77777777" w:rsidR="00AB5326" w:rsidRPr="008902D4" w:rsidRDefault="00AB5326" w:rsidP="00AB532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48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316702F" w14:textId="77777777" w:rsidR="00AB5326" w:rsidRPr="008902D4" w:rsidRDefault="00AB5326" w:rsidP="00AB532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DA9703" w14:textId="77777777" w:rsidR="00AB5326" w:rsidRPr="008902D4" w:rsidRDefault="00AB5326" w:rsidP="00AB532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902D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F-S1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E0230F" w14:textId="60B98155" w:rsidR="00AB5326" w:rsidRPr="008902D4" w:rsidRDefault="00AB5326" w:rsidP="00AB532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902D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F-S2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ADCF8A" w14:textId="694CB575" w:rsidR="00AB5326" w:rsidRPr="008902D4" w:rsidRDefault="00AB5326" w:rsidP="00AB532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902D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F-S3</w:t>
            </w:r>
          </w:p>
        </w:tc>
      </w:tr>
      <w:tr w:rsidR="00AA6EB6" w:rsidRPr="00AA6EB6" w14:paraId="0122C224" w14:textId="77777777" w:rsidTr="00EE4D02">
        <w:trPr>
          <w:trHeight w:val="260"/>
        </w:trPr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99612" w14:textId="77777777" w:rsidR="00AA6EB6" w:rsidRPr="008902D4" w:rsidRDefault="00AA6EB6" w:rsidP="00AA6E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902D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4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EFB04" w14:textId="77777777" w:rsidR="00AA6EB6" w:rsidRPr="008902D4" w:rsidRDefault="00AA6EB6" w:rsidP="00AA6EB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902D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-(</w:t>
            </w:r>
            <w:proofErr w:type="spellStart"/>
            <w:r w:rsidRPr="008902D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Vinyloxy</w:t>
            </w:r>
            <w:proofErr w:type="spellEnd"/>
            <w:r w:rsidRPr="008902D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)ethanol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00B76C" w14:textId="7ADDDB7F" w:rsidR="00AA6EB6" w:rsidRPr="008902D4" w:rsidRDefault="00AA6EB6" w:rsidP="00AA6E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8902D4">
              <w:rPr>
                <w:rFonts w:ascii="Times New Roman" w:eastAsia="等线" w:hAnsi="Times New Roman" w:cs="Times New Roman"/>
                <w:sz w:val="18"/>
                <w:szCs w:val="18"/>
              </w:rPr>
              <w:t>nd</w:t>
            </w:r>
            <w:proofErr w:type="spellEnd"/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898485" w14:textId="2C3A94A5" w:rsidR="00AA6EB6" w:rsidRPr="008902D4" w:rsidRDefault="00AA6EB6" w:rsidP="00AA6E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8902D4">
              <w:rPr>
                <w:rFonts w:ascii="Times New Roman" w:eastAsia="等线" w:hAnsi="Times New Roman" w:cs="Times New Roman"/>
                <w:sz w:val="18"/>
                <w:szCs w:val="18"/>
              </w:rPr>
              <w:t>nd</w:t>
            </w:r>
            <w:proofErr w:type="spellEnd"/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ADDDCD" w14:textId="5E653B02" w:rsidR="00AA6EB6" w:rsidRPr="008902D4" w:rsidRDefault="00AA6EB6" w:rsidP="00AA6E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8902D4">
              <w:rPr>
                <w:rFonts w:ascii="Times New Roman" w:eastAsia="等线" w:hAnsi="Times New Roman" w:cs="Times New Roman"/>
                <w:sz w:val="18"/>
                <w:szCs w:val="18"/>
              </w:rPr>
              <w:t>nd</w:t>
            </w:r>
            <w:proofErr w:type="spellEnd"/>
          </w:p>
        </w:tc>
      </w:tr>
      <w:tr w:rsidR="00AA6EB6" w:rsidRPr="00AA6EB6" w14:paraId="42DE216A" w14:textId="77777777" w:rsidTr="00EE4D02">
        <w:trPr>
          <w:trHeight w:val="260"/>
        </w:trPr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E8930" w14:textId="77777777" w:rsidR="00AA6EB6" w:rsidRPr="008902D4" w:rsidRDefault="00AA6EB6" w:rsidP="00AA6E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902D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4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1D36C" w14:textId="77777777" w:rsidR="00AA6EB6" w:rsidRPr="008902D4" w:rsidRDefault="00AA6EB6" w:rsidP="00AA6EB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902D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cetoi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F8CB89" w14:textId="6C9596FD" w:rsidR="00AA6EB6" w:rsidRPr="008902D4" w:rsidRDefault="00AA6EB6" w:rsidP="00AA6E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902D4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0002 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A51B23" w14:textId="41CE4AE4" w:rsidR="00AA6EB6" w:rsidRPr="008902D4" w:rsidRDefault="00AA6EB6" w:rsidP="00AA6E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8902D4">
              <w:rPr>
                <w:rFonts w:ascii="Times New Roman" w:eastAsia="等线" w:hAnsi="Times New Roman" w:cs="Times New Roman"/>
                <w:sz w:val="18"/>
                <w:szCs w:val="18"/>
              </w:rPr>
              <w:t>nd</w:t>
            </w:r>
            <w:proofErr w:type="spellEnd"/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0EFBC8" w14:textId="221BE4B9" w:rsidR="00AA6EB6" w:rsidRPr="008902D4" w:rsidRDefault="00AA6EB6" w:rsidP="00AA6E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8902D4">
              <w:rPr>
                <w:rFonts w:ascii="Times New Roman" w:eastAsia="等线" w:hAnsi="Times New Roman" w:cs="Times New Roman"/>
                <w:sz w:val="18"/>
                <w:szCs w:val="18"/>
              </w:rPr>
              <w:t>nd</w:t>
            </w:r>
            <w:proofErr w:type="spellEnd"/>
          </w:p>
        </w:tc>
      </w:tr>
      <w:tr w:rsidR="00AA6EB6" w:rsidRPr="00AA6EB6" w14:paraId="28A1626E" w14:textId="77777777" w:rsidTr="00EE4D02">
        <w:trPr>
          <w:trHeight w:val="260"/>
        </w:trPr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4BFCA" w14:textId="77777777" w:rsidR="00AA6EB6" w:rsidRPr="008902D4" w:rsidRDefault="00AA6EB6" w:rsidP="00AA6E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902D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4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E91E1" w14:textId="77777777" w:rsidR="00AA6EB6" w:rsidRPr="008902D4" w:rsidRDefault="00AA6EB6" w:rsidP="00AA6EB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902D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</w:t>
            </w:r>
            <w:r w:rsidRPr="008902D4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Z</w:t>
            </w:r>
            <w:r w:rsidRPr="008902D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)-2-Penten-1-ol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9F5B5A" w14:textId="23224328" w:rsidR="00AA6EB6" w:rsidRPr="008902D4" w:rsidRDefault="00AA6EB6" w:rsidP="00AA6E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902D4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0001 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8053C6" w14:textId="747726FA" w:rsidR="00AA6EB6" w:rsidRPr="008902D4" w:rsidRDefault="00AA6EB6" w:rsidP="00AA6E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902D4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0000 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1AC918" w14:textId="1A1F2FAC" w:rsidR="00AA6EB6" w:rsidRPr="008902D4" w:rsidRDefault="00AA6EB6" w:rsidP="00AA6E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902D4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0001 </w:t>
            </w:r>
          </w:p>
        </w:tc>
      </w:tr>
      <w:tr w:rsidR="00AA6EB6" w:rsidRPr="00AA6EB6" w14:paraId="2DB80D70" w14:textId="77777777" w:rsidTr="00EE4D02">
        <w:trPr>
          <w:trHeight w:val="260"/>
        </w:trPr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9DF17" w14:textId="77777777" w:rsidR="00AA6EB6" w:rsidRPr="008902D4" w:rsidRDefault="00AA6EB6" w:rsidP="00AA6E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902D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4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059FB" w14:textId="77777777" w:rsidR="00AA6EB6" w:rsidRPr="008902D4" w:rsidRDefault="00AA6EB6" w:rsidP="00AA6EB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902D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exanal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88F036" w14:textId="39748DDC" w:rsidR="00AA6EB6" w:rsidRPr="008902D4" w:rsidRDefault="00AA6EB6" w:rsidP="00AA6E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902D4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5306 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74358A" w14:textId="4773097D" w:rsidR="00AA6EB6" w:rsidRPr="008902D4" w:rsidRDefault="00AA6EB6" w:rsidP="00AA6E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902D4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2652 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36B484" w14:textId="233FCEB6" w:rsidR="00AA6EB6" w:rsidRPr="008902D4" w:rsidRDefault="00AA6EB6" w:rsidP="00AA6E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902D4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5918 </w:t>
            </w:r>
          </w:p>
        </w:tc>
      </w:tr>
      <w:tr w:rsidR="00AA6EB6" w:rsidRPr="00AA6EB6" w14:paraId="783C18D2" w14:textId="77777777" w:rsidTr="00EE4D02">
        <w:trPr>
          <w:trHeight w:val="260"/>
        </w:trPr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8413B" w14:textId="77777777" w:rsidR="00AA6EB6" w:rsidRPr="008902D4" w:rsidRDefault="00AA6EB6" w:rsidP="00AA6E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902D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4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B291C" w14:textId="77777777" w:rsidR="00AA6EB6" w:rsidRPr="008902D4" w:rsidRDefault="00AA6EB6" w:rsidP="00AA6EB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902D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-Methyl-2-pentenal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04E540" w14:textId="61E9EED6" w:rsidR="00AA6EB6" w:rsidRPr="008902D4" w:rsidRDefault="00AA6EB6" w:rsidP="00AA6E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8902D4">
              <w:rPr>
                <w:rFonts w:ascii="Times New Roman" w:eastAsia="等线" w:hAnsi="Times New Roman" w:cs="Times New Roman"/>
                <w:sz w:val="18"/>
                <w:szCs w:val="18"/>
              </w:rPr>
              <w:t>nd</w:t>
            </w:r>
            <w:proofErr w:type="spellEnd"/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DB8611" w14:textId="667C75F6" w:rsidR="00AA6EB6" w:rsidRPr="008902D4" w:rsidRDefault="00AA6EB6" w:rsidP="00AA6E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902D4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0000 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B30E66" w14:textId="4FC63FA0" w:rsidR="00AA6EB6" w:rsidRPr="008902D4" w:rsidRDefault="00AA6EB6" w:rsidP="00AA6E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8902D4">
              <w:rPr>
                <w:rFonts w:ascii="Times New Roman" w:eastAsia="等线" w:hAnsi="Times New Roman" w:cs="Times New Roman"/>
                <w:sz w:val="18"/>
                <w:szCs w:val="18"/>
              </w:rPr>
              <w:t>nd</w:t>
            </w:r>
            <w:proofErr w:type="spellEnd"/>
          </w:p>
        </w:tc>
      </w:tr>
      <w:tr w:rsidR="00AA6EB6" w:rsidRPr="00AA6EB6" w14:paraId="2978133E" w14:textId="77777777" w:rsidTr="00EE4D02">
        <w:trPr>
          <w:trHeight w:val="260"/>
        </w:trPr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13237" w14:textId="77777777" w:rsidR="00AA6EB6" w:rsidRPr="008902D4" w:rsidRDefault="00AA6EB6" w:rsidP="00AA6E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902D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4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0409F" w14:textId="77777777" w:rsidR="00AA6EB6" w:rsidRPr="008902D4" w:rsidRDefault="00AA6EB6" w:rsidP="00AA6EB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902D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Furfural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FBE907" w14:textId="0383AE20" w:rsidR="00AA6EB6" w:rsidRPr="008902D4" w:rsidRDefault="00AA6EB6" w:rsidP="00AA6E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902D4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0259 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27A681" w14:textId="6DBBC2A9" w:rsidR="00AA6EB6" w:rsidRPr="008902D4" w:rsidRDefault="00AA6EB6" w:rsidP="00AA6E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902D4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0259 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2B9175" w14:textId="5727C0B5" w:rsidR="00AA6EB6" w:rsidRPr="008902D4" w:rsidRDefault="00AA6EB6" w:rsidP="00AA6E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902D4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0373 </w:t>
            </w:r>
          </w:p>
        </w:tc>
      </w:tr>
      <w:tr w:rsidR="00AA6EB6" w:rsidRPr="00AA6EB6" w14:paraId="613F6026" w14:textId="77777777" w:rsidTr="00EE4D02">
        <w:trPr>
          <w:trHeight w:val="260"/>
        </w:trPr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6EDEA" w14:textId="77777777" w:rsidR="00AA6EB6" w:rsidRPr="008902D4" w:rsidRDefault="00AA6EB6" w:rsidP="00AA6E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902D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4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21349" w14:textId="77777777" w:rsidR="00AA6EB6" w:rsidRPr="008902D4" w:rsidRDefault="00AA6EB6" w:rsidP="00AA6EB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902D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</w:t>
            </w:r>
            <w:r w:rsidRPr="008902D4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E</w:t>
            </w:r>
            <w:r w:rsidRPr="008902D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)-2-Hexenal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8A92F0" w14:textId="2B18CE93" w:rsidR="00AA6EB6" w:rsidRPr="008902D4" w:rsidRDefault="00AA6EB6" w:rsidP="00AA6E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902D4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.1553 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33DC99" w14:textId="71B9A9AD" w:rsidR="00AA6EB6" w:rsidRPr="008902D4" w:rsidRDefault="00AA6EB6" w:rsidP="00AA6E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902D4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2522 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A2CA7F" w14:textId="7AAF4E9A" w:rsidR="00AA6EB6" w:rsidRPr="008902D4" w:rsidRDefault="00AA6EB6" w:rsidP="00AA6E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8902D4">
              <w:rPr>
                <w:rFonts w:ascii="Times New Roman" w:eastAsia="等线" w:hAnsi="Times New Roman" w:cs="Times New Roman"/>
                <w:sz w:val="18"/>
                <w:szCs w:val="18"/>
              </w:rPr>
              <w:t>nd</w:t>
            </w:r>
            <w:proofErr w:type="spellEnd"/>
          </w:p>
        </w:tc>
      </w:tr>
      <w:tr w:rsidR="00AA6EB6" w:rsidRPr="00AA6EB6" w14:paraId="619805BC" w14:textId="77777777" w:rsidTr="00EE4D02">
        <w:trPr>
          <w:trHeight w:val="260"/>
        </w:trPr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86EDD" w14:textId="77777777" w:rsidR="00AA6EB6" w:rsidRPr="008902D4" w:rsidRDefault="00AA6EB6" w:rsidP="00AA6E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902D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4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2050D" w14:textId="77777777" w:rsidR="00AA6EB6" w:rsidRPr="008902D4" w:rsidRDefault="00AA6EB6" w:rsidP="00AA6EB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902D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-Hexenal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A8ABB9" w14:textId="3267546B" w:rsidR="00AA6EB6" w:rsidRPr="008902D4" w:rsidRDefault="00AA6EB6" w:rsidP="00AA6E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902D4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4637 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D0B68B" w14:textId="411E6B0E" w:rsidR="00AA6EB6" w:rsidRPr="008902D4" w:rsidRDefault="00AA6EB6" w:rsidP="00AA6E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902D4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1661 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F7C045" w14:textId="46FDDE4A" w:rsidR="00AA6EB6" w:rsidRPr="008902D4" w:rsidRDefault="00AA6EB6" w:rsidP="00AA6E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902D4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4188 </w:t>
            </w:r>
          </w:p>
        </w:tc>
      </w:tr>
      <w:tr w:rsidR="00AA6EB6" w:rsidRPr="00AA6EB6" w14:paraId="587999C9" w14:textId="77777777" w:rsidTr="00EE4D02">
        <w:trPr>
          <w:trHeight w:val="260"/>
        </w:trPr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0E201" w14:textId="77777777" w:rsidR="00AA6EB6" w:rsidRPr="008902D4" w:rsidRDefault="00AA6EB6" w:rsidP="00AA6E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902D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</w:t>
            </w:r>
          </w:p>
        </w:tc>
        <w:tc>
          <w:tcPr>
            <w:tcW w:w="4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AF8A3" w14:textId="77777777" w:rsidR="00AA6EB6" w:rsidRPr="008902D4" w:rsidRDefault="00AA6EB6" w:rsidP="00AA6EB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902D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</w:t>
            </w:r>
            <w:r w:rsidRPr="008902D4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Z</w:t>
            </w:r>
            <w:r w:rsidRPr="008902D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)-3-Hexen-1-ol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71487F" w14:textId="14458D6F" w:rsidR="00AA6EB6" w:rsidRPr="008902D4" w:rsidRDefault="00AA6EB6" w:rsidP="00AA6E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8902D4">
              <w:rPr>
                <w:rFonts w:ascii="Times New Roman" w:eastAsia="等线" w:hAnsi="Times New Roman" w:cs="Times New Roman"/>
                <w:sz w:val="18"/>
                <w:szCs w:val="18"/>
              </w:rPr>
              <w:t>nd</w:t>
            </w:r>
            <w:proofErr w:type="spellEnd"/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F734AF" w14:textId="4B4F98EA" w:rsidR="00AA6EB6" w:rsidRPr="008902D4" w:rsidRDefault="00AA6EB6" w:rsidP="00AA6E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902D4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2711 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AD03DB" w14:textId="47AA2EAF" w:rsidR="00AA6EB6" w:rsidRPr="008902D4" w:rsidRDefault="00AA6EB6" w:rsidP="00AA6E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8902D4">
              <w:rPr>
                <w:rFonts w:ascii="Times New Roman" w:eastAsia="等线" w:hAnsi="Times New Roman" w:cs="Times New Roman"/>
                <w:sz w:val="18"/>
                <w:szCs w:val="18"/>
              </w:rPr>
              <w:t>nd</w:t>
            </w:r>
            <w:proofErr w:type="spellEnd"/>
          </w:p>
        </w:tc>
      </w:tr>
      <w:tr w:rsidR="00AA6EB6" w:rsidRPr="00AA6EB6" w14:paraId="6EB9107D" w14:textId="77777777" w:rsidTr="00EE4D02">
        <w:trPr>
          <w:trHeight w:val="260"/>
        </w:trPr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D9AD2" w14:textId="77777777" w:rsidR="00AA6EB6" w:rsidRPr="008902D4" w:rsidRDefault="00AA6EB6" w:rsidP="00AA6E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902D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4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94C38" w14:textId="77777777" w:rsidR="00AA6EB6" w:rsidRPr="008902D4" w:rsidRDefault="00AA6EB6" w:rsidP="00AA6EB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902D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</w:t>
            </w:r>
            <w:r w:rsidRPr="008902D4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Z</w:t>
            </w:r>
            <w:r w:rsidRPr="008902D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)-4-Hexen-1-ol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EDE9B2" w14:textId="66CDDC11" w:rsidR="00AA6EB6" w:rsidRPr="008902D4" w:rsidRDefault="00AA6EB6" w:rsidP="00AA6E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902D4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0000 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2B13F9" w14:textId="028078FB" w:rsidR="00AA6EB6" w:rsidRPr="008902D4" w:rsidRDefault="00AA6EB6" w:rsidP="00AA6E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902D4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0000 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AA2E24" w14:textId="15ADF1E1" w:rsidR="00AA6EB6" w:rsidRPr="008902D4" w:rsidRDefault="00AA6EB6" w:rsidP="00AA6E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902D4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0000 </w:t>
            </w:r>
          </w:p>
        </w:tc>
      </w:tr>
      <w:tr w:rsidR="00AA6EB6" w:rsidRPr="00AA6EB6" w14:paraId="01D43651" w14:textId="77777777" w:rsidTr="00EE4D02">
        <w:trPr>
          <w:trHeight w:val="260"/>
        </w:trPr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A7D87" w14:textId="77777777" w:rsidR="00AA6EB6" w:rsidRPr="008902D4" w:rsidRDefault="00AA6EB6" w:rsidP="00AA6E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902D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1</w:t>
            </w:r>
          </w:p>
        </w:tc>
        <w:tc>
          <w:tcPr>
            <w:tcW w:w="4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E7019" w14:textId="77777777" w:rsidR="00AA6EB6" w:rsidRPr="008902D4" w:rsidRDefault="00AA6EB6" w:rsidP="00AA6EB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902D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-Furanmethanol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CF3093" w14:textId="4D24FD29" w:rsidR="00AA6EB6" w:rsidRPr="008902D4" w:rsidRDefault="00AA6EB6" w:rsidP="00AA6E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8902D4">
              <w:rPr>
                <w:rFonts w:ascii="Times New Roman" w:eastAsia="等线" w:hAnsi="Times New Roman" w:cs="Times New Roman"/>
                <w:sz w:val="18"/>
                <w:szCs w:val="18"/>
              </w:rPr>
              <w:t>nd</w:t>
            </w:r>
            <w:proofErr w:type="spellEnd"/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872171" w14:textId="1F10F61F" w:rsidR="00AA6EB6" w:rsidRPr="008902D4" w:rsidRDefault="00AA6EB6" w:rsidP="00AA6E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902D4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0002 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1A9BB4" w14:textId="68BED023" w:rsidR="00AA6EB6" w:rsidRPr="008902D4" w:rsidRDefault="00AA6EB6" w:rsidP="00AA6E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902D4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0006 </w:t>
            </w:r>
          </w:p>
        </w:tc>
      </w:tr>
      <w:tr w:rsidR="00AA6EB6" w:rsidRPr="00AA6EB6" w14:paraId="18A7CA6E" w14:textId="77777777" w:rsidTr="00EE4D02">
        <w:trPr>
          <w:trHeight w:val="260"/>
        </w:trPr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46085" w14:textId="77777777" w:rsidR="00AA6EB6" w:rsidRPr="008902D4" w:rsidRDefault="00AA6EB6" w:rsidP="00AA6E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902D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2</w:t>
            </w:r>
          </w:p>
        </w:tc>
        <w:tc>
          <w:tcPr>
            <w:tcW w:w="4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7B6C6" w14:textId="77777777" w:rsidR="00AA6EB6" w:rsidRPr="008902D4" w:rsidRDefault="00AA6EB6" w:rsidP="00AA6EB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902D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,3-Dimethylbenzen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DB75FC" w14:textId="7B43B67D" w:rsidR="00AA6EB6" w:rsidRPr="008902D4" w:rsidRDefault="00AA6EB6" w:rsidP="00AA6E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8902D4">
              <w:rPr>
                <w:rFonts w:ascii="Times New Roman" w:eastAsia="等线" w:hAnsi="Times New Roman" w:cs="Times New Roman"/>
                <w:sz w:val="18"/>
                <w:szCs w:val="18"/>
              </w:rPr>
              <w:t>nd</w:t>
            </w:r>
            <w:proofErr w:type="spellEnd"/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4A3D41" w14:textId="6FBCC933" w:rsidR="00AA6EB6" w:rsidRPr="008902D4" w:rsidRDefault="00AA6EB6" w:rsidP="00AA6E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8902D4">
              <w:rPr>
                <w:rFonts w:ascii="Times New Roman" w:eastAsia="等线" w:hAnsi="Times New Roman" w:cs="Times New Roman"/>
                <w:sz w:val="18"/>
                <w:szCs w:val="18"/>
              </w:rPr>
              <w:t>nd</w:t>
            </w:r>
            <w:proofErr w:type="spellEnd"/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1CD86E" w14:textId="387FAA08" w:rsidR="00AA6EB6" w:rsidRPr="008902D4" w:rsidRDefault="00AA6EB6" w:rsidP="00AA6E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902D4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2142 </w:t>
            </w:r>
          </w:p>
        </w:tc>
      </w:tr>
      <w:tr w:rsidR="00AA6EB6" w:rsidRPr="00AA6EB6" w14:paraId="1047EA65" w14:textId="77777777" w:rsidTr="00EE4D02">
        <w:trPr>
          <w:trHeight w:val="260"/>
        </w:trPr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DA8F6" w14:textId="77777777" w:rsidR="00AA6EB6" w:rsidRPr="008902D4" w:rsidRDefault="00AA6EB6" w:rsidP="00AA6E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902D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3</w:t>
            </w:r>
          </w:p>
        </w:tc>
        <w:tc>
          <w:tcPr>
            <w:tcW w:w="4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7DEC0" w14:textId="77777777" w:rsidR="00AA6EB6" w:rsidRPr="008902D4" w:rsidRDefault="00AA6EB6" w:rsidP="00AA6EB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902D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-Hexanol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C94F7C" w14:textId="14AABC2B" w:rsidR="00AA6EB6" w:rsidRPr="008902D4" w:rsidRDefault="00AA6EB6" w:rsidP="00AA6E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8902D4">
              <w:rPr>
                <w:rFonts w:ascii="Times New Roman" w:eastAsia="等线" w:hAnsi="Times New Roman" w:cs="Times New Roman"/>
                <w:sz w:val="18"/>
                <w:szCs w:val="18"/>
              </w:rPr>
              <w:t>nd</w:t>
            </w:r>
            <w:proofErr w:type="spellEnd"/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FAF274" w14:textId="75016721" w:rsidR="00AA6EB6" w:rsidRPr="008902D4" w:rsidRDefault="00AA6EB6" w:rsidP="00AA6E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902D4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1767 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344501" w14:textId="51DE4EF4" w:rsidR="00AA6EB6" w:rsidRPr="008902D4" w:rsidRDefault="00AA6EB6" w:rsidP="00AA6E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8902D4">
              <w:rPr>
                <w:rFonts w:ascii="Times New Roman" w:eastAsia="等线" w:hAnsi="Times New Roman" w:cs="Times New Roman"/>
                <w:sz w:val="18"/>
                <w:szCs w:val="18"/>
              </w:rPr>
              <w:t>nd</w:t>
            </w:r>
            <w:proofErr w:type="spellEnd"/>
          </w:p>
        </w:tc>
      </w:tr>
      <w:tr w:rsidR="00AA6EB6" w:rsidRPr="00AA6EB6" w14:paraId="24DE2651" w14:textId="77777777" w:rsidTr="00EE4D02">
        <w:trPr>
          <w:trHeight w:val="260"/>
        </w:trPr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7CC8E" w14:textId="77777777" w:rsidR="00AA6EB6" w:rsidRPr="008902D4" w:rsidRDefault="00AA6EB6" w:rsidP="00AA6E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902D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4</w:t>
            </w:r>
          </w:p>
        </w:tc>
        <w:tc>
          <w:tcPr>
            <w:tcW w:w="4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F2F58" w14:textId="77777777" w:rsidR="00AA6EB6" w:rsidRPr="008902D4" w:rsidRDefault="00AA6EB6" w:rsidP="00AA6EB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902D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-Cyclopentene-1,3-dion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77E895" w14:textId="5887CB1E" w:rsidR="00AA6EB6" w:rsidRPr="008902D4" w:rsidRDefault="00AA6EB6" w:rsidP="00AA6E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8902D4">
              <w:rPr>
                <w:rFonts w:ascii="Times New Roman" w:eastAsia="等线" w:hAnsi="Times New Roman" w:cs="Times New Roman"/>
                <w:sz w:val="18"/>
                <w:szCs w:val="18"/>
              </w:rPr>
              <w:t>nd</w:t>
            </w:r>
            <w:proofErr w:type="spellEnd"/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227D03" w14:textId="6C882DFD" w:rsidR="00AA6EB6" w:rsidRPr="008902D4" w:rsidRDefault="00AA6EB6" w:rsidP="00AA6E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8902D4">
              <w:rPr>
                <w:rFonts w:ascii="Times New Roman" w:eastAsia="等线" w:hAnsi="Times New Roman" w:cs="Times New Roman"/>
                <w:sz w:val="18"/>
                <w:szCs w:val="18"/>
              </w:rPr>
              <w:t>nd</w:t>
            </w:r>
            <w:proofErr w:type="spellEnd"/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22B09C" w14:textId="3F5938EC" w:rsidR="00AA6EB6" w:rsidRPr="008902D4" w:rsidRDefault="00AA6EB6" w:rsidP="00AA6E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8902D4">
              <w:rPr>
                <w:rFonts w:ascii="Times New Roman" w:eastAsia="等线" w:hAnsi="Times New Roman" w:cs="Times New Roman"/>
                <w:sz w:val="18"/>
                <w:szCs w:val="18"/>
              </w:rPr>
              <w:t>nd</w:t>
            </w:r>
            <w:proofErr w:type="spellEnd"/>
          </w:p>
        </w:tc>
      </w:tr>
      <w:tr w:rsidR="00AA6EB6" w:rsidRPr="00AA6EB6" w14:paraId="4727507B" w14:textId="77777777" w:rsidTr="00EE4D02">
        <w:trPr>
          <w:trHeight w:val="260"/>
        </w:trPr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0BC80" w14:textId="77777777" w:rsidR="00AA6EB6" w:rsidRPr="008902D4" w:rsidRDefault="00AA6EB6" w:rsidP="00AA6E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902D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5</w:t>
            </w:r>
          </w:p>
        </w:tc>
        <w:tc>
          <w:tcPr>
            <w:tcW w:w="4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C7AD9" w14:textId="77777777" w:rsidR="00AA6EB6" w:rsidRPr="008902D4" w:rsidRDefault="00AA6EB6" w:rsidP="00AA6EB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902D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(2H)-</w:t>
            </w:r>
            <w:proofErr w:type="spellStart"/>
            <w:r w:rsidRPr="008902D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yridazinone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01DCE2" w14:textId="5CE992DE" w:rsidR="00AA6EB6" w:rsidRPr="008902D4" w:rsidRDefault="00AA6EB6" w:rsidP="00AA6E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8902D4">
              <w:rPr>
                <w:rFonts w:ascii="Times New Roman" w:eastAsia="等线" w:hAnsi="Times New Roman" w:cs="Times New Roman"/>
                <w:sz w:val="18"/>
                <w:szCs w:val="18"/>
              </w:rPr>
              <w:t>nd</w:t>
            </w:r>
            <w:proofErr w:type="spellEnd"/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837BEF" w14:textId="07B44663" w:rsidR="00AA6EB6" w:rsidRPr="008902D4" w:rsidRDefault="00AA6EB6" w:rsidP="00AA6E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8902D4">
              <w:rPr>
                <w:rFonts w:ascii="Times New Roman" w:eastAsia="等线" w:hAnsi="Times New Roman" w:cs="Times New Roman"/>
                <w:sz w:val="18"/>
                <w:szCs w:val="18"/>
              </w:rPr>
              <w:t>nd</w:t>
            </w:r>
            <w:proofErr w:type="spellEnd"/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362B48" w14:textId="29FD017C" w:rsidR="00AA6EB6" w:rsidRPr="008902D4" w:rsidRDefault="00AA6EB6" w:rsidP="00AA6E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8902D4">
              <w:rPr>
                <w:rFonts w:ascii="Times New Roman" w:eastAsia="等线" w:hAnsi="Times New Roman" w:cs="Times New Roman"/>
                <w:sz w:val="18"/>
                <w:szCs w:val="18"/>
              </w:rPr>
              <w:t>nd</w:t>
            </w:r>
            <w:proofErr w:type="spellEnd"/>
          </w:p>
        </w:tc>
      </w:tr>
      <w:tr w:rsidR="00AA6EB6" w:rsidRPr="00AA6EB6" w14:paraId="1229DF1A" w14:textId="77777777" w:rsidTr="00EE4D02">
        <w:trPr>
          <w:trHeight w:val="260"/>
        </w:trPr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76B08" w14:textId="77777777" w:rsidR="00AA6EB6" w:rsidRPr="008902D4" w:rsidRDefault="00AA6EB6" w:rsidP="00AA6E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902D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6</w:t>
            </w:r>
          </w:p>
        </w:tc>
        <w:tc>
          <w:tcPr>
            <w:tcW w:w="4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1DE69" w14:textId="77777777" w:rsidR="00AA6EB6" w:rsidRPr="008902D4" w:rsidRDefault="00AA6EB6" w:rsidP="00AA6EB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902D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-Heptanon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1E2714" w14:textId="6A2EAA64" w:rsidR="00AA6EB6" w:rsidRPr="008902D4" w:rsidRDefault="00AA6EB6" w:rsidP="00AA6E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902D4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5395 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CE084C" w14:textId="1B4BAEF3" w:rsidR="00AA6EB6" w:rsidRPr="008902D4" w:rsidRDefault="00AA6EB6" w:rsidP="00AA6E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8902D4">
              <w:rPr>
                <w:rFonts w:ascii="Times New Roman" w:eastAsia="等线" w:hAnsi="Times New Roman" w:cs="Times New Roman"/>
                <w:sz w:val="18"/>
                <w:szCs w:val="18"/>
              </w:rPr>
              <w:t>nd</w:t>
            </w:r>
            <w:proofErr w:type="spellEnd"/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214A3D" w14:textId="418353FA" w:rsidR="00AA6EB6" w:rsidRPr="008902D4" w:rsidRDefault="00AA6EB6" w:rsidP="00AA6E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8902D4">
              <w:rPr>
                <w:rFonts w:ascii="Times New Roman" w:eastAsia="等线" w:hAnsi="Times New Roman" w:cs="Times New Roman"/>
                <w:sz w:val="18"/>
                <w:szCs w:val="18"/>
              </w:rPr>
              <w:t>nd</w:t>
            </w:r>
            <w:proofErr w:type="spellEnd"/>
          </w:p>
        </w:tc>
      </w:tr>
      <w:tr w:rsidR="00AA6EB6" w:rsidRPr="00AA6EB6" w14:paraId="0483A07D" w14:textId="77777777" w:rsidTr="00EE4D02">
        <w:trPr>
          <w:trHeight w:val="260"/>
        </w:trPr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0B339" w14:textId="77777777" w:rsidR="00AA6EB6" w:rsidRPr="008902D4" w:rsidRDefault="00AA6EB6" w:rsidP="00AA6E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902D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7</w:t>
            </w:r>
          </w:p>
        </w:tc>
        <w:tc>
          <w:tcPr>
            <w:tcW w:w="4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8762F" w14:textId="77777777" w:rsidR="00AA6EB6" w:rsidRPr="008902D4" w:rsidRDefault="00AA6EB6" w:rsidP="00AA6EB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902D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eptanal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AD93D" w14:textId="66398465" w:rsidR="00AA6EB6" w:rsidRPr="008902D4" w:rsidRDefault="00AA6EB6" w:rsidP="00AA6E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8902D4">
              <w:rPr>
                <w:rFonts w:ascii="Times New Roman" w:eastAsia="等线" w:hAnsi="Times New Roman" w:cs="Times New Roman"/>
                <w:sz w:val="18"/>
                <w:szCs w:val="18"/>
              </w:rPr>
              <w:t>nd</w:t>
            </w:r>
            <w:proofErr w:type="spellEnd"/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1CF636" w14:textId="47990A15" w:rsidR="00AA6EB6" w:rsidRPr="008902D4" w:rsidRDefault="00AA6EB6" w:rsidP="00AA6E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902D4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0962 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1E7BE4" w14:textId="552496FA" w:rsidR="00AA6EB6" w:rsidRPr="008902D4" w:rsidRDefault="00AA6EB6" w:rsidP="00AA6E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8902D4">
              <w:rPr>
                <w:rFonts w:ascii="Times New Roman" w:eastAsia="等线" w:hAnsi="Times New Roman" w:cs="Times New Roman"/>
                <w:sz w:val="18"/>
                <w:szCs w:val="18"/>
              </w:rPr>
              <w:t>nd</w:t>
            </w:r>
            <w:proofErr w:type="spellEnd"/>
          </w:p>
        </w:tc>
      </w:tr>
      <w:tr w:rsidR="00AA6EB6" w:rsidRPr="00AA6EB6" w14:paraId="25C15C8E" w14:textId="77777777" w:rsidTr="00EE4D02">
        <w:trPr>
          <w:trHeight w:val="260"/>
        </w:trPr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099E6" w14:textId="77777777" w:rsidR="00AA6EB6" w:rsidRPr="008902D4" w:rsidRDefault="00AA6EB6" w:rsidP="00AA6E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902D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8</w:t>
            </w:r>
          </w:p>
        </w:tc>
        <w:tc>
          <w:tcPr>
            <w:tcW w:w="4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CF920" w14:textId="77777777" w:rsidR="00AA6EB6" w:rsidRPr="008902D4" w:rsidRDefault="00AA6EB6" w:rsidP="00AA6EB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902D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-Heptanol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BE2209" w14:textId="77C0DC5E" w:rsidR="00AA6EB6" w:rsidRPr="008902D4" w:rsidRDefault="00AA6EB6" w:rsidP="00AA6E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902D4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.2027 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2C6BD6" w14:textId="3CD30366" w:rsidR="00AA6EB6" w:rsidRPr="008902D4" w:rsidRDefault="00AA6EB6" w:rsidP="00AA6E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8902D4">
              <w:rPr>
                <w:rFonts w:ascii="Times New Roman" w:eastAsia="等线" w:hAnsi="Times New Roman" w:cs="Times New Roman"/>
                <w:sz w:val="18"/>
                <w:szCs w:val="18"/>
              </w:rPr>
              <w:t>nd</w:t>
            </w:r>
            <w:proofErr w:type="spellEnd"/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31F643" w14:textId="063646A3" w:rsidR="00AA6EB6" w:rsidRPr="008902D4" w:rsidRDefault="00AA6EB6" w:rsidP="00AA6E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902D4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.5568 </w:t>
            </w:r>
          </w:p>
        </w:tc>
      </w:tr>
      <w:tr w:rsidR="00AA6EB6" w:rsidRPr="00AA6EB6" w14:paraId="27E61542" w14:textId="77777777" w:rsidTr="00EE4D02">
        <w:trPr>
          <w:trHeight w:val="260"/>
        </w:trPr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882DD" w14:textId="77777777" w:rsidR="00AA6EB6" w:rsidRPr="008902D4" w:rsidRDefault="00AA6EB6" w:rsidP="00AA6E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902D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9</w:t>
            </w:r>
          </w:p>
        </w:tc>
        <w:tc>
          <w:tcPr>
            <w:tcW w:w="4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11282" w14:textId="77777777" w:rsidR="00AA6EB6" w:rsidRPr="008902D4" w:rsidRDefault="00AA6EB6" w:rsidP="00AA6EB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902D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ethional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7FBDDF" w14:textId="6B4081E0" w:rsidR="00AA6EB6" w:rsidRPr="008902D4" w:rsidRDefault="00AA6EB6" w:rsidP="00AA6E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8902D4">
              <w:rPr>
                <w:rFonts w:ascii="Times New Roman" w:eastAsia="等线" w:hAnsi="Times New Roman" w:cs="Times New Roman"/>
                <w:sz w:val="18"/>
                <w:szCs w:val="18"/>
              </w:rPr>
              <w:t>nd</w:t>
            </w:r>
            <w:proofErr w:type="spellEnd"/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A3FA23" w14:textId="24C36417" w:rsidR="00AA6EB6" w:rsidRPr="008902D4" w:rsidRDefault="00AA6EB6" w:rsidP="00AA6E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902D4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0057 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C000A8" w14:textId="76E3879D" w:rsidR="00AA6EB6" w:rsidRPr="008902D4" w:rsidRDefault="00AA6EB6" w:rsidP="00AA6E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8902D4">
              <w:rPr>
                <w:rFonts w:ascii="Times New Roman" w:eastAsia="等线" w:hAnsi="Times New Roman" w:cs="Times New Roman"/>
                <w:sz w:val="18"/>
                <w:szCs w:val="18"/>
              </w:rPr>
              <w:t>nd</w:t>
            </w:r>
            <w:proofErr w:type="spellEnd"/>
          </w:p>
        </w:tc>
      </w:tr>
      <w:tr w:rsidR="00AA6EB6" w:rsidRPr="00AA6EB6" w14:paraId="54B044A9" w14:textId="77777777" w:rsidTr="00EE4D02">
        <w:trPr>
          <w:trHeight w:val="260"/>
        </w:trPr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A51EE" w14:textId="77777777" w:rsidR="00AA6EB6" w:rsidRPr="008902D4" w:rsidRDefault="00AA6EB6" w:rsidP="00AA6E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902D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0</w:t>
            </w:r>
          </w:p>
        </w:tc>
        <w:tc>
          <w:tcPr>
            <w:tcW w:w="4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5DFD8" w14:textId="77777777" w:rsidR="00AA6EB6" w:rsidRPr="008902D4" w:rsidRDefault="00AA6EB6" w:rsidP="00AA6EB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902D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-Acetylfura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5926C7" w14:textId="11D69A42" w:rsidR="00AA6EB6" w:rsidRPr="008902D4" w:rsidRDefault="00AA6EB6" w:rsidP="00AA6E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8902D4">
              <w:rPr>
                <w:rFonts w:ascii="Times New Roman" w:eastAsia="等线" w:hAnsi="Times New Roman" w:cs="Times New Roman"/>
                <w:sz w:val="18"/>
                <w:szCs w:val="18"/>
              </w:rPr>
              <w:t>nd</w:t>
            </w:r>
            <w:proofErr w:type="spellEnd"/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317ACE" w14:textId="70E89224" w:rsidR="00AA6EB6" w:rsidRPr="008902D4" w:rsidRDefault="00AA6EB6" w:rsidP="00AA6E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902D4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0000 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411ADC" w14:textId="253B69D0" w:rsidR="00AA6EB6" w:rsidRPr="008902D4" w:rsidRDefault="00AA6EB6" w:rsidP="00AA6E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902D4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0000 </w:t>
            </w:r>
          </w:p>
        </w:tc>
      </w:tr>
      <w:tr w:rsidR="00AA6EB6" w:rsidRPr="00AA6EB6" w14:paraId="05601825" w14:textId="77777777" w:rsidTr="00EE4D02">
        <w:trPr>
          <w:trHeight w:val="260"/>
        </w:trPr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6DFF7" w14:textId="77777777" w:rsidR="00AA6EB6" w:rsidRPr="008902D4" w:rsidRDefault="00AA6EB6" w:rsidP="00AA6E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902D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1</w:t>
            </w:r>
          </w:p>
        </w:tc>
        <w:tc>
          <w:tcPr>
            <w:tcW w:w="4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AAEAA" w14:textId="77777777" w:rsidR="00AA6EB6" w:rsidRPr="008902D4" w:rsidRDefault="00AA6EB6" w:rsidP="00AA6EB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902D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,5-Dimethylpyrazin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DBA8D7" w14:textId="7357186A" w:rsidR="00AA6EB6" w:rsidRPr="008902D4" w:rsidRDefault="00AA6EB6" w:rsidP="00AA6E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8902D4">
              <w:rPr>
                <w:rFonts w:ascii="Times New Roman" w:eastAsia="等线" w:hAnsi="Times New Roman" w:cs="Times New Roman"/>
                <w:sz w:val="18"/>
                <w:szCs w:val="18"/>
              </w:rPr>
              <w:t>nd</w:t>
            </w:r>
            <w:proofErr w:type="spellEnd"/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E92E54" w14:textId="6F50A220" w:rsidR="00AA6EB6" w:rsidRPr="008902D4" w:rsidRDefault="00AA6EB6" w:rsidP="00AA6E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902D4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0001 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A30769" w14:textId="03689D24" w:rsidR="00AA6EB6" w:rsidRPr="008902D4" w:rsidRDefault="00AA6EB6" w:rsidP="00AA6E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902D4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0076 </w:t>
            </w:r>
          </w:p>
        </w:tc>
      </w:tr>
      <w:tr w:rsidR="00AA6EB6" w:rsidRPr="00AA6EB6" w14:paraId="045E6EA2" w14:textId="77777777" w:rsidTr="00EE4D02">
        <w:trPr>
          <w:trHeight w:val="260"/>
        </w:trPr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B047A" w14:textId="77777777" w:rsidR="00AA6EB6" w:rsidRPr="008902D4" w:rsidRDefault="00AA6EB6" w:rsidP="00AA6E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902D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2</w:t>
            </w:r>
          </w:p>
        </w:tc>
        <w:tc>
          <w:tcPr>
            <w:tcW w:w="4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7AFA3" w14:textId="77777777" w:rsidR="00AA6EB6" w:rsidRPr="008902D4" w:rsidRDefault="00AA6EB6" w:rsidP="00AA6EB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902D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-Methyl-2-furanmethanol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59C899" w14:textId="5F6116C3" w:rsidR="00AA6EB6" w:rsidRPr="008902D4" w:rsidRDefault="00AA6EB6" w:rsidP="00AA6E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8902D4">
              <w:rPr>
                <w:rFonts w:ascii="Times New Roman" w:eastAsia="等线" w:hAnsi="Times New Roman" w:cs="Times New Roman"/>
                <w:sz w:val="18"/>
                <w:szCs w:val="18"/>
              </w:rPr>
              <w:t>nd</w:t>
            </w:r>
            <w:proofErr w:type="spellEnd"/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715AE4" w14:textId="2AB328E2" w:rsidR="00AA6EB6" w:rsidRPr="008902D4" w:rsidRDefault="00AA6EB6" w:rsidP="00AA6E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902D4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0002 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B8B757" w14:textId="36342B1D" w:rsidR="00AA6EB6" w:rsidRPr="008902D4" w:rsidRDefault="00AA6EB6" w:rsidP="00AA6E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902D4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0002 </w:t>
            </w:r>
          </w:p>
        </w:tc>
      </w:tr>
      <w:tr w:rsidR="00AA6EB6" w:rsidRPr="00AA6EB6" w14:paraId="50E945B9" w14:textId="77777777" w:rsidTr="00EE4D02">
        <w:trPr>
          <w:trHeight w:val="260"/>
        </w:trPr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6F13A" w14:textId="77777777" w:rsidR="00AA6EB6" w:rsidRPr="008902D4" w:rsidRDefault="00AA6EB6" w:rsidP="00AA6E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902D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3</w:t>
            </w:r>
          </w:p>
        </w:tc>
        <w:tc>
          <w:tcPr>
            <w:tcW w:w="4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116A3" w14:textId="77777777" w:rsidR="00AA6EB6" w:rsidRPr="008902D4" w:rsidRDefault="00AA6EB6" w:rsidP="00AA6EB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902D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-Methyl-2-furancarboxaldehyd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6E3985" w14:textId="0A66B62E" w:rsidR="00AA6EB6" w:rsidRPr="008902D4" w:rsidRDefault="00AA6EB6" w:rsidP="00AA6E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8902D4">
              <w:rPr>
                <w:rFonts w:ascii="Times New Roman" w:eastAsia="等线" w:hAnsi="Times New Roman" w:cs="Times New Roman"/>
                <w:sz w:val="18"/>
                <w:szCs w:val="18"/>
              </w:rPr>
              <w:t>nd</w:t>
            </w:r>
            <w:proofErr w:type="spellEnd"/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A14FAC" w14:textId="2167B07F" w:rsidR="00AA6EB6" w:rsidRPr="008902D4" w:rsidRDefault="00AA6EB6" w:rsidP="00AA6E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902D4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0000 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7A67B3" w14:textId="21EAAAF1" w:rsidR="00AA6EB6" w:rsidRPr="008902D4" w:rsidRDefault="00AA6EB6" w:rsidP="00AA6E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8902D4">
              <w:rPr>
                <w:rFonts w:ascii="Times New Roman" w:eastAsia="等线" w:hAnsi="Times New Roman" w:cs="Times New Roman"/>
                <w:sz w:val="18"/>
                <w:szCs w:val="18"/>
              </w:rPr>
              <w:t>nd</w:t>
            </w:r>
            <w:proofErr w:type="spellEnd"/>
          </w:p>
        </w:tc>
      </w:tr>
      <w:tr w:rsidR="00AA6EB6" w:rsidRPr="00AA6EB6" w14:paraId="4A525E5C" w14:textId="77777777" w:rsidTr="00EE4D02">
        <w:trPr>
          <w:trHeight w:val="260"/>
        </w:trPr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4A240" w14:textId="77777777" w:rsidR="00AA6EB6" w:rsidRPr="008902D4" w:rsidRDefault="00AA6EB6" w:rsidP="00AA6E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902D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4</w:t>
            </w:r>
          </w:p>
        </w:tc>
        <w:tc>
          <w:tcPr>
            <w:tcW w:w="4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13523" w14:textId="77777777" w:rsidR="00AA6EB6" w:rsidRPr="008902D4" w:rsidRDefault="00AA6EB6" w:rsidP="00AA6EB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902D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Benzaldehyd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1048EB" w14:textId="42AC98DF" w:rsidR="00AA6EB6" w:rsidRPr="008902D4" w:rsidRDefault="00AA6EB6" w:rsidP="00AA6E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902D4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1394 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CA4AF9" w14:textId="72717B20" w:rsidR="00AA6EB6" w:rsidRPr="008902D4" w:rsidRDefault="00AA6EB6" w:rsidP="00AA6E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902D4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0621 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AADFA4" w14:textId="068D6BD8" w:rsidR="00AA6EB6" w:rsidRPr="008902D4" w:rsidRDefault="00AA6EB6" w:rsidP="00AA6E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902D4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1940 </w:t>
            </w:r>
          </w:p>
        </w:tc>
      </w:tr>
      <w:tr w:rsidR="00AA6EB6" w:rsidRPr="00AA6EB6" w14:paraId="36450D79" w14:textId="77777777" w:rsidTr="00EE4D02">
        <w:trPr>
          <w:trHeight w:val="260"/>
        </w:trPr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AC9B6" w14:textId="77777777" w:rsidR="00AA6EB6" w:rsidRPr="008902D4" w:rsidRDefault="00AA6EB6" w:rsidP="00AA6E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902D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5</w:t>
            </w:r>
          </w:p>
        </w:tc>
        <w:tc>
          <w:tcPr>
            <w:tcW w:w="4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9203D" w14:textId="77777777" w:rsidR="00AA6EB6" w:rsidRPr="008902D4" w:rsidRDefault="00AA6EB6" w:rsidP="00AA6EB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902D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,4-Dihydroxy-2,5-dimethyl-3(2H)-furan-3-on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F684D3" w14:textId="7A6F02A0" w:rsidR="00AA6EB6" w:rsidRPr="008902D4" w:rsidRDefault="00AA6EB6" w:rsidP="00AA6E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8902D4">
              <w:rPr>
                <w:rFonts w:ascii="Times New Roman" w:eastAsia="等线" w:hAnsi="Times New Roman" w:cs="Times New Roman"/>
                <w:sz w:val="18"/>
                <w:szCs w:val="18"/>
              </w:rPr>
              <w:t>nd</w:t>
            </w:r>
            <w:proofErr w:type="spellEnd"/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526321" w14:textId="0FC4A711" w:rsidR="00AA6EB6" w:rsidRPr="008902D4" w:rsidRDefault="00AA6EB6" w:rsidP="00AA6E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8902D4">
              <w:rPr>
                <w:rFonts w:ascii="Times New Roman" w:eastAsia="等线" w:hAnsi="Times New Roman" w:cs="Times New Roman"/>
                <w:sz w:val="18"/>
                <w:szCs w:val="18"/>
              </w:rPr>
              <w:t>nd</w:t>
            </w:r>
            <w:proofErr w:type="spellEnd"/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B19F9D" w14:textId="064A033B" w:rsidR="00AA6EB6" w:rsidRPr="008902D4" w:rsidRDefault="00AA6EB6" w:rsidP="00AA6E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8902D4">
              <w:rPr>
                <w:rFonts w:ascii="Times New Roman" w:eastAsia="等线" w:hAnsi="Times New Roman" w:cs="Times New Roman"/>
                <w:sz w:val="18"/>
                <w:szCs w:val="18"/>
              </w:rPr>
              <w:t>nd</w:t>
            </w:r>
            <w:proofErr w:type="spellEnd"/>
          </w:p>
        </w:tc>
      </w:tr>
      <w:tr w:rsidR="00AA6EB6" w:rsidRPr="00AA6EB6" w14:paraId="07DD1B04" w14:textId="77777777" w:rsidTr="00EE4D02">
        <w:trPr>
          <w:trHeight w:val="260"/>
        </w:trPr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2A0B8" w14:textId="77777777" w:rsidR="00AA6EB6" w:rsidRPr="008902D4" w:rsidRDefault="00AA6EB6" w:rsidP="00AA6E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902D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6</w:t>
            </w:r>
          </w:p>
        </w:tc>
        <w:tc>
          <w:tcPr>
            <w:tcW w:w="4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C6A71" w14:textId="77777777" w:rsidR="00AA6EB6" w:rsidRPr="008902D4" w:rsidRDefault="00AA6EB6" w:rsidP="00AA6EB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902D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-Methyl-5-hepten-2-on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0C425A" w14:textId="606AAFEB" w:rsidR="00AA6EB6" w:rsidRPr="008902D4" w:rsidRDefault="00AA6EB6" w:rsidP="00AA6E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8902D4">
              <w:rPr>
                <w:rFonts w:ascii="Times New Roman" w:eastAsia="等线" w:hAnsi="Times New Roman" w:cs="Times New Roman"/>
                <w:sz w:val="18"/>
                <w:szCs w:val="18"/>
              </w:rPr>
              <w:t>nd</w:t>
            </w:r>
            <w:proofErr w:type="spellEnd"/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5A2D3E" w14:textId="77EBC121" w:rsidR="00AA6EB6" w:rsidRPr="008902D4" w:rsidRDefault="00AA6EB6" w:rsidP="00AA6E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902D4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0131 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86865B" w14:textId="2A5D0B5F" w:rsidR="00AA6EB6" w:rsidRPr="008902D4" w:rsidRDefault="00AA6EB6" w:rsidP="00AA6E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8902D4">
              <w:rPr>
                <w:rFonts w:ascii="Times New Roman" w:eastAsia="等线" w:hAnsi="Times New Roman" w:cs="Times New Roman"/>
                <w:sz w:val="18"/>
                <w:szCs w:val="18"/>
              </w:rPr>
              <w:t>nd</w:t>
            </w:r>
            <w:proofErr w:type="spellEnd"/>
          </w:p>
        </w:tc>
      </w:tr>
      <w:tr w:rsidR="00AA6EB6" w:rsidRPr="00AA6EB6" w14:paraId="4795F7F6" w14:textId="77777777" w:rsidTr="00EE4D02">
        <w:trPr>
          <w:trHeight w:val="260"/>
        </w:trPr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226A5" w14:textId="77777777" w:rsidR="00AA6EB6" w:rsidRPr="008902D4" w:rsidRDefault="00AA6EB6" w:rsidP="00AA6E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902D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7</w:t>
            </w:r>
          </w:p>
        </w:tc>
        <w:tc>
          <w:tcPr>
            <w:tcW w:w="4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158A3" w14:textId="77777777" w:rsidR="00AA6EB6" w:rsidRPr="008902D4" w:rsidRDefault="00AA6EB6" w:rsidP="00AA6EB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902D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exanoic aci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62571B" w14:textId="4E8A0311" w:rsidR="00AA6EB6" w:rsidRPr="008902D4" w:rsidRDefault="00AA6EB6" w:rsidP="00AA6E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902D4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7.5834 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B4843E" w14:textId="1FA48EED" w:rsidR="00AA6EB6" w:rsidRPr="008902D4" w:rsidRDefault="00AA6EB6" w:rsidP="00AA6E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902D4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2.3487 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422BC5" w14:textId="070BD538" w:rsidR="00AA6EB6" w:rsidRPr="008902D4" w:rsidRDefault="00AA6EB6" w:rsidP="00AA6E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902D4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2.5973 </w:t>
            </w:r>
          </w:p>
        </w:tc>
      </w:tr>
      <w:tr w:rsidR="00AA6EB6" w:rsidRPr="00AA6EB6" w14:paraId="3B3CD31E" w14:textId="77777777" w:rsidTr="00EE4D02">
        <w:trPr>
          <w:trHeight w:val="260"/>
        </w:trPr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67893" w14:textId="77777777" w:rsidR="00AA6EB6" w:rsidRPr="008902D4" w:rsidRDefault="00AA6EB6" w:rsidP="00AA6E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902D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8</w:t>
            </w:r>
          </w:p>
        </w:tc>
        <w:tc>
          <w:tcPr>
            <w:tcW w:w="4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C81F0" w14:textId="77777777" w:rsidR="00AA6EB6" w:rsidRPr="008902D4" w:rsidRDefault="00AA6EB6" w:rsidP="00AA6EB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902D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-Pentylfura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F18231" w14:textId="6BFF84E1" w:rsidR="00AA6EB6" w:rsidRPr="008902D4" w:rsidRDefault="00AA6EB6" w:rsidP="00AA6E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902D4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5998 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1C7FDE" w14:textId="4499AD24" w:rsidR="00AA6EB6" w:rsidRPr="008902D4" w:rsidRDefault="00AA6EB6" w:rsidP="00AA6E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902D4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2129 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626155" w14:textId="56940C3A" w:rsidR="00AA6EB6" w:rsidRPr="008902D4" w:rsidRDefault="00AA6EB6" w:rsidP="00AA6E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902D4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7985 </w:t>
            </w:r>
          </w:p>
        </w:tc>
      </w:tr>
      <w:tr w:rsidR="00AA6EB6" w:rsidRPr="00AA6EB6" w14:paraId="26BB33FB" w14:textId="77777777" w:rsidTr="00EE4D02">
        <w:trPr>
          <w:trHeight w:val="260"/>
        </w:trPr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C0C8D" w14:textId="77777777" w:rsidR="00AA6EB6" w:rsidRPr="008902D4" w:rsidRDefault="00AA6EB6" w:rsidP="00AA6E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902D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9</w:t>
            </w:r>
          </w:p>
        </w:tc>
        <w:tc>
          <w:tcPr>
            <w:tcW w:w="4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A5137" w14:textId="77777777" w:rsidR="00AA6EB6" w:rsidRPr="008902D4" w:rsidRDefault="00AA6EB6" w:rsidP="00AA6EB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902D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-Methyl-6-hepten-1-ol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0A9C93" w14:textId="08A5F839" w:rsidR="00AA6EB6" w:rsidRPr="008902D4" w:rsidRDefault="00AA6EB6" w:rsidP="00AA6E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8902D4">
              <w:rPr>
                <w:rFonts w:ascii="Times New Roman" w:eastAsia="等线" w:hAnsi="Times New Roman" w:cs="Times New Roman"/>
                <w:sz w:val="18"/>
                <w:szCs w:val="18"/>
              </w:rPr>
              <w:t>nd</w:t>
            </w:r>
            <w:proofErr w:type="spellEnd"/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2574F7" w14:textId="62304C71" w:rsidR="00AA6EB6" w:rsidRPr="008902D4" w:rsidRDefault="00AA6EB6" w:rsidP="00AA6E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902D4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0000 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04FF19" w14:textId="71F16B8E" w:rsidR="00AA6EB6" w:rsidRPr="008902D4" w:rsidRDefault="00AA6EB6" w:rsidP="00AA6E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8902D4">
              <w:rPr>
                <w:rFonts w:ascii="Times New Roman" w:eastAsia="等线" w:hAnsi="Times New Roman" w:cs="Times New Roman"/>
                <w:sz w:val="18"/>
                <w:szCs w:val="18"/>
              </w:rPr>
              <w:t>nd</w:t>
            </w:r>
            <w:proofErr w:type="spellEnd"/>
          </w:p>
        </w:tc>
      </w:tr>
      <w:tr w:rsidR="00AA6EB6" w:rsidRPr="00AA6EB6" w14:paraId="532221DD" w14:textId="77777777" w:rsidTr="00EE4D02">
        <w:trPr>
          <w:trHeight w:val="260"/>
        </w:trPr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5EC1D" w14:textId="77777777" w:rsidR="00AA6EB6" w:rsidRPr="008902D4" w:rsidRDefault="00AA6EB6" w:rsidP="00AA6E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902D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0</w:t>
            </w:r>
          </w:p>
        </w:tc>
        <w:tc>
          <w:tcPr>
            <w:tcW w:w="4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FFCC3" w14:textId="77777777" w:rsidR="00AA6EB6" w:rsidRPr="008902D4" w:rsidRDefault="00AA6EB6" w:rsidP="00AA6EB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902D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-Methyl-5-hepten-2-ol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9091CA" w14:textId="55B824FD" w:rsidR="00AA6EB6" w:rsidRPr="008902D4" w:rsidRDefault="00AA6EB6" w:rsidP="00AA6E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902D4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0000 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35E120" w14:textId="146FE83D" w:rsidR="00AA6EB6" w:rsidRPr="008902D4" w:rsidRDefault="00AA6EB6" w:rsidP="00AA6E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8902D4">
              <w:rPr>
                <w:rFonts w:ascii="Times New Roman" w:eastAsia="等线" w:hAnsi="Times New Roman" w:cs="Times New Roman"/>
                <w:sz w:val="18"/>
                <w:szCs w:val="18"/>
              </w:rPr>
              <w:t>nd</w:t>
            </w:r>
            <w:proofErr w:type="spellEnd"/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0A7472" w14:textId="242D15F9" w:rsidR="00AA6EB6" w:rsidRPr="008902D4" w:rsidRDefault="00AA6EB6" w:rsidP="00AA6E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8902D4">
              <w:rPr>
                <w:rFonts w:ascii="Times New Roman" w:eastAsia="等线" w:hAnsi="Times New Roman" w:cs="Times New Roman"/>
                <w:sz w:val="18"/>
                <w:szCs w:val="18"/>
              </w:rPr>
              <w:t>nd</w:t>
            </w:r>
            <w:proofErr w:type="spellEnd"/>
          </w:p>
        </w:tc>
      </w:tr>
      <w:tr w:rsidR="00AA6EB6" w:rsidRPr="00AA6EB6" w14:paraId="075F2EB8" w14:textId="77777777" w:rsidTr="00EE4D02">
        <w:trPr>
          <w:trHeight w:val="260"/>
        </w:trPr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9FD11" w14:textId="77777777" w:rsidR="00AA6EB6" w:rsidRPr="008902D4" w:rsidRDefault="00AA6EB6" w:rsidP="00AA6E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902D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1</w:t>
            </w:r>
          </w:p>
        </w:tc>
        <w:tc>
          <w:tcPr>
            <w:tcW w:w="4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E5096" w14:textId="77777777" w:rsidR="00AA6EB6" w:rsidRPr="008902D4" w:rsidRDefault="00AA6EB6" w:rsidP="00AA6EB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902D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Octanal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967B6A" w14:textId="70B0B291" w:rsidR="00AA6EB6" w:rsidRPr="008902D4" w:rsidRDefault="00AA6EB6" w:rsidP="00AA6E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902D4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0421 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093AB7" w14:textId="45BF5EF5" w:rsidR="00AA6EB6" w:rsidRPr="008902D4" w:rsidRDefault="00AA6EB6" w:rsidP="00AA6E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902D4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0253 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1E7AF1" w14:textId="59AAC7A0" w:rsidR="00AA6EB6" w:rsidRPr="008902D4" w:rsidRDefault="00AA6EB6" w:rsidP="00AA6E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8902D4">
              <w:rPr>
                <w:rFonts w:ascii="Times New Roman" w:eastAsia="等线" w:hAnsi="Times New Roman" w:cs="Times New Roman"/>
                <w:sz w:val="18"/>
                <w:szCs w:val="18"/>
              </w:rPr>
              <w:t>nd</w:t>
            </w:r>
            <w:proofErr w:type="spellEnd"/>
          </w:p>
        </w:tc>
      </w:tr>
      <w:tr w:rsidR="00AA6EB6" w:rsidRPr="00AA6EB6" w14:paraId="77DB3C06" w14:textId="77777777" w:rsidTr="00EE4D02">
        <w:trPr>
          <w:trHeight w:val="260"/>
        </w:trPr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0010A" w14:textId="77777777" w:rsidR="00AA6EB6" w:rsidRPr="008902D4" w:rsidRDefault="00AA6EB6" w:rsidP="00AA6E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902D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2</w:t>
            </w:r>
          </w:p>
        </w:tc>
        <w:tc>
          <w:tcPr>
            <w:tcW w:w="4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4BF50" w14:textId="77777777" w:rsidR="00AA6EB6" w:rsidRPr="008902D4" w:rsidRDefault="00AA6EB6" w:rsidP="00AA6EB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902D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</w:t>
            </w:r>
            <w:r w:rsidRPr="008902D4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E</w:t>
            </w:r>
            <w:r w:rsidRPr="008902D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)-3-Hexen-1-ol acetat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AC425F" w14:textId="07B9312D" w:rsidR="00AA6EB6" w:rsidRPr="008902D4" w:rsidRDefault="00AA6EB6" w:rsidP="00AA6E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902D4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0001 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7AF5FB" w14:textId="66A03BF9" w:rsidR="00AA6EB6" w:rsidRPr="008902D4" w:rsidRDefault="00AA6EB6" w:rsidP="00AA6E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902D4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0000 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3B4BE4" w14:textId="2C29BB3D" w:rsidR="00AA6EB6" w:rsidRPr="008902D4" w:rsidRDefault="00AA6EB6" w:rsidP="00AA6E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902D4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0001 </w:t>
            </w:r>
          </w:p>
        </w:tc>
      </w:tr>
      <w:tr w:rsidR="00AA6EB6" w:rsidRPr="00AA6EB6" w14:paraId="420D17D6" w14:textId="77777777" w:rsidTr="00EE4D02">
        <w:trPr>
          <w:trHeight w:val="260"/>
        </w:trPr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AACFD" w14:textId="77777777" w:rsidR="00AA6EB6" w:rsidRPr="008902D4" w:rsidRDefault="00AA6EB6" w:rsidP="00AA6E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902D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3</w:t>
            </w:r>
          </w:p>
        </w:tc>
        <w:tc>
          <w:tcPr>
            <w:tcW w:w="4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B34A9" w14:textId="77777777" w:rsidR="00AA6EB6" w:rsidRPr="008902D4" w:rsidRDefault="00AA6EB6" w:rsidP="00AA6EB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902D4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N</w:t>
            </w:r>
            <w:r w:rsidRPr="008902D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Acetyl-4(H)-pyridin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500D90" w14:textId="5800EFB2" w:rsidR="00AA6EB6" w:rsidRPr="008902D4" w:rsidRDefault="00AA6EB6" w:rsidP="00AA6E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8902D4">
              <w:rPr>
                <w:rFonts w:ascii="Times New Roman" w:eastAsia="等线" w:hAnsi="Times New Roman" w:cs="Times New Roman"/>
                <w:sz w:val="18"/>
                <w:szCs w:val="18"/>
              </w:rPr>
              <w:t>nd</w:t>
            </w:r>
            <w:proofErr w:type="spellEnd"/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2522CE" w14:textId="36F86604" w:rsidR="00AA6EB6" w:rsidRPr="008902D4" w:rsidRDefault="00AA6EB6" w:rsidP="00AA6E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8902D4">
              <w:rPr>
                <w:rFonts w:ascii="Times New Roman" w:eastAsia="等线" w:hAnsi="Times New Roman" w:cs="Times New Roman"/>
                <w:sz w:val="18"/>
                <w:szCs w:val="18"/>
              </w:rPr>
              <w:t>nd</w:t>
            </w:r>
            <w:proofErr w:type="spellEnd"/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B51C57" w14:textId="726E85EF" w:rsidR="00AA6EB6" w:rsidRPr="008902D4" w:rsidRDefault="00AA6EB6" w:rsidP="00AA6E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8902D4">
              <w:rPr>
                <w:rFonts w:ascii="Times New Roman" w:eastAsia="等线" w:hAnsi="Times New Roman" w:cs="Times New Roman"/>
                <w:sz w:val="18"/>
                <w:szCs w:val="18"/>
              </w:rPr>
              <w:t>nd</w:t>
            </w:r>
            <w:proofErr w:type="spellEnd"/>
          </w:p>
        </w:tc>
      </w:tr>
      <w:tr w:rsidR="00AA6EB6" w:rsidRPr="00AA6EB6" w14:paraId="72F43BAD" w14:textId="77777777" w:rsidTr="00EE4D02">
        <w:trPr>
          <w:trHeight w:val="260"/>
        </w:trPr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84B9B" w14:textId="77777777" w:rsidR="00AA6EB6" w:rsidRPr="008902D4" w:rsidRDefault="00AA6EB6" w:rsidP="00AA6E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902D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4</w:t>
            </w:r>
          </w:p>
        </w:tc>
        <w:tc>
          <w:tcPr>
            <w:tcW w:w="4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92B23" w14:textId="77777777" w:rsidR="00AA6EB6" w:rsidRPr="008902D4" w:rsidRDefault="00AA6EB6" w:rsidP="00AA6EB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902D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imonen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D8AF89" w14:textId="151523E7" w:rsidR="00AA6EB6" w:rsidRPr="008902D4" w:rsidRDefault="00AA6EB6" w:rsidP="00AA6E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902D4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0130 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D30219" w14:textId="670F14FB" w:rsidR="00AA6EB6" w:rsidRPr="008902D4" w:rsidRDefault="00AA6EB6" w:rsidP="00AA6E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902D4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0082 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043F11" w14:textId="48A4C6A3" w:rsidR="00AA6EB6" w:rsidRPr="008902D4" w:rsidRDefault="00AA6EB6" w:rsidP="00AA6E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902D4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0161 </w:t>
            </w:r>
          </w:p>
        </w:tc>
      </w:tr>
      <w:tr w:rsidR="00AA6EB6" w:rsidRPr="00AA6EB6" w14:paraId="6BA7D9A4" w14:textId="77777777" w:rsidTr="00EE4D02">
        <w:trPr>
          <w:trHeight w:val="260"/>
        </w:trPr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24726" w14:textId="77777777" w:rsidR="00AA6EB6" w:rsidRPr="008902D4" w:rsidRDefault="00AA6EB6" w:rsidP="00AA6E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902D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5</w:t>
            </w:r>
          </w:p>
        </w:tc>
        <w:tc>
          <w:tcPr>
            <w:tcW w:w="4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0347A" w14:textId="77777777" w:rsidR="00AA6EB6" w:rsidRPr="008902D4" w:rsidRDefault="00AA6EB6" w:rsidP="00AA6EB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902D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Benzyl alcohol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3A0497" w14:textId="746532CE" w:rsidR="00AA6EB6" w:rsidRPr="008902D4" w:rsidRDefault="00AA6EB6" w:rsidP="00AA6E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902D4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0000 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CEC749" w14:textId="695AEFA3" w:rsidR="00AA6EB6" w:rsidRPr="008902D4" w:rsidRDefault="00AA6EB6" w:rsidP="00AA6E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902D4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0000 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BFF85C" w14:textId="60A82225" w:rsidR="00AA6EB6" w:rsidRPr="008902D4" w:rsidRDefault="00AA6EB6" w:rsidP="00AA6E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902D4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0000 </w:t>
            </w:r>
          </w:p>
        </w:tc>
      </w:tr>
      <w:tr w:rsidR="00AA6EB6" w:rsidRPr="00AA6EB6" w14:paraId="0DC25C27" w14:textId="77777777" w:rsidTr="00EE4D02">
        <w:trPr>
          <w:trHeight w:val="260"/>
        </w:trPr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566AF" w14:textId="77777777" w:rsidR="00AA6EB6" w:rsidRPr="008902D4" w:rsidRDefault="00AA6EB6" w:rsidP="00AA6E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902D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6</w:t>
            </w:r>
          </w:p>
        </w:tc>
        <w:tc>
          <w:tcPr>
            <w:tcW w:w="4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11606" w14:textId="77777777" w:rsidR="00AA6EB6" w:rsidRPr="008902D4" w:rsidRDefault="00AA6EB6" w:rsidP="00AA6EB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902D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-Methylphenol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C6C4D7" w14:textId="2D32CECB" w:rsidR="00AA6EB6" w:rsidRPr="008902D4" w:rsidRDefault="00AA6EB6" w:rsidP="00AA6E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8902D4">
              <w:rPr>
                <w:rFonts w:ascii="Times New Roman" w:eastAsia="等线" w:hAnsi="Times New Roman" w:cs="Times New Roman"/>
                <w:sz w:val="18"/>
                <w:szCs w:val="18"/>
              </w:rPr>
              <w:t>nd</w:t>
            </w:r>
            <w:proofErr w:type="spellEnd"/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7A2BB9" w14:textId="11340410" w:rsidR="00AA6EB6" w:rsidRPr="008902D4" w:rsidRDefault="00AA6EB6" w:rsidP="00AA6E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902D4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4800 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EC13DA" w14:textId="138C83C6" w:rsidR="00AA6EB6" w:rsidRPr="008902D4" w:rsidRDefault="00AA6EB6" w:rsidP="00AA6E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8902D4">
              <w:rPr>
                <w:rFonts w:ascii="Times New Roman" w:eastAsia="等线" w:hAnsi="Times New Roman" w:cs="Times New Roman"/>
                <w:sz w:val="18"/>
                <w:szCs w:val="18"/>
              </w:rPr>
              <w:t>nd</w:t>
            </w:r>
            <w:proofErr w:type="spellEnd"/>
          </w:p>
        </w:tc>
      </w:tr>
      <w:tr w:rsidR="00AA6EB6" w:rsidRPr="00AA6EB6" w14:paraId="5E6114A8" w14:textId="77777777" w:rsidTr="00EE4D02">
        <w:trPr>
          <w:trHeight w:val="260"/>
        </w:trPr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6025B" w14:textId="77777777" w:rsidR="00AA6EB6" w:rsidRPr="008902D4" w:rsidRDefault="00AA6EB6" w:rsidP="00AA6E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902D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7</w:t>
            </w:r>
          </w:p>
        </w:tc>
        <w:tc>
          <w:tcPr>
            <w:tcW w:w="4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5541F" w14:textId="77777777" w:rsidR="00AA6EB6" w:rsidRPr="008902D4" w:rsidRDefault="00AA6EB6" w:rsidP="00AA6EB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8902D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Benzeneacetaldehyde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98F4DD" w14:textId="10A811FB" w:rsidR="00AA6EB6" w:rsidRPr="008902D4" w:rsidRDefault="00AA6EB6" w:rsidP="00AA6E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902D4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0050 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F6A6B0" w14:textId="1AC695DD" w:rsidR="00AA6EB6" w:rsidRPr="008902D4" w:rsidRDefault="00AA6EB6" w:rsidP="00AA6E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902D4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0003 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659711" w14:textId="4F70044B" w:rsidR="00AA6EB6" w:rsidRPr="008902D4" w:rsidRDefault="00AA6EB6" w:rsidP="00AA6E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902D4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0058 </w:t>
            </w:r>
          </w:p>
        </w:tc>
      </w:tr>
      <w:tr w:rsidR="00AA6EB6" w:rsidRPr="00AA6EB6" w14:paraId="3F3D4659" w14:textId="77777777" w:rsidTr="00EE4D02">
        <w:trPr>
          <w:trHeight w:val="260"/>
        </w:trPr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254AF" w14:textId="77777777" w:rsidR="00AA6EB6" w:rsidRPr="008902D4" w:rsidRDefault="00AA6EB6" w:rsidP="00AA6E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902D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8</w:t>
            </w:r>
          </w:p>
        </w:tc>
        <w:tc>
          <w:tcPr>
            <w:tcW w:w="4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7ADBE" w14:textId="77777777" w:rsidR="00AA6EB6" w:rsidRPr="008902D4" w:rsidRDefault="00AA6EB6" w:rsidP="00AA6EB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902D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-Ethyl-1H-pyrrole-2-carboxaldehyd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B128A4" w14:textId="17619641" w:rsidR="00AA6EB6" w:rsidRPr="008902D4" w:rsidRDefault="00AA6EB6" w:rsidP="00AA6E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8902D4">
              <w:rPr>
                <w:rFonts w:ascii="Times New Roman" w:eastAsia="等线" w:hAnsi="Times New Roman" w:cs="Times New Roman"/>
                <w:sz w:val="18"/>
                <w:szCs w:val="18"/>
              </w:rPr>
              <w:t>nd</w:t>
            </w:r>
            <w:proofErr w:type="spellEnd"/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70F484" w14:textId="15CDE966" w:rsidR="00AA6EB6" w:rsidRPr="008902D4" w:rsidRDefault="00AA6EB6" w:rsidP="00AA6E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902D4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0000 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615D18" w14:textId="177FA0DC" w:rsidR="00AA6EB6" w:rsidRPr="008902D4" w:rsidRDefault="00AA6EB6" w:rsidP="00AA6E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902D4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0000 </w:t>
            </w:r>
          </w:p>
        </w:tc>
      </w:tr>
      <w:tr w:rsidR="00AA6EB6" w:rsidRPr="00AA6EB6" w14:paraId="70D8AC1E" w14:textId="77777777" w:rsidTr="00EE4D02">
        <w:trPr>
          <w:trHeight w:val="260"/>
        </w:trPr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09C13" w14:textId="77777777" w:rsidR="00AA6EB6" w:rsidRPr="008902D4" w:rsidRDefault="00AA6EB6" w:rsidP="00AA6E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902D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9</w:t>
            </w:r>
          </w:p>
        </w:tc>
        <w:tc>
          <w:tcPr>
            <w:tcW w:w="4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05346" w14:textId="77777777" w:rsidR="00AA6EB6" w:rsidRPr="008902D4" w:rsidRDefault="00AA6EB6" w:rsidP="00AA6EB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902D4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α</w:t>
            </w:r>
            <w:r w:rsidRPr="008902D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  <w:proofErr w:type="spellStart"/>
            <w:r w:rsidRPr="008902D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ethylbenzenemethanol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F7A47B" w14:textId="164AD13F" w:rsidR="00AA6EB6" w:rsidRPr="008902D4" w:rsidRDefault="00AA6EB6" w:rsidP="00AA6E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902D4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0000 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6DECDB" w14:textId="4F4A0FA3" w:rsidR="00AA6EB6" w:rsidRPr="008902D4" w:rsidRDefault="00AA6EB6" w:rsidP="00AA6E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902D4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0000 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24763B" w14:textId="6746D16E" w:rsidR="00AA6EB6" w:rsidRPr="008902D4" w:rsidRDefault="00AA6EB6" w:rsidP="00AA6E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902D4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0000 </w:t>
            </w:r>
          </w:p>
        </w:tc>
      </w:tr>
      <w:tr w:rsidR="00AA6EB6" w:rsidRPr="00AA6EB6" w14:paraId="5A228CB2" w14:textId="77777777" w:rsidTr="00EE4D02">
        <w:trPr>
          <w:trHeight w:val="260"/>
        </w:trPr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FF050" w14:textId="77777777" w:rsidR="00AA6EB6" w:rsidRPr="008902D4" w:rsidRDefault="00AA6EB6" w:rsidP="00AA6E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902D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0</w:t>
            </w:r>
          </w:p>
        </w:tc>
        <w:tc>
          <w:tcPr>
            <w:tcW w:w="4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2F8D0" w14:textId="77777777" w:rsidR="00AA6EB6" w:rsidRPr="008902D4" w:rsidRDefault="00AA6EB6" w:rsidP="00AA6EB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902D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cetophenon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D035E8" w14:textId="22DD5469" w:rsidR="00AA6EB6" w:rsidRPr="008902D4" w:rsidRDefault="00AA6EB6" w:rsidP="00AA6E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8902D4">
              <w:rPr>
                <w:rFonts w:ascii="Times New Roman" w:eastAsia="等线" w:hAnsi="Times New Roman" w:cs="Times New Roman"/>
                <w:sz w:val="18"/>
                <w:szCs w:val="18"/>
              </w:rPr>
              <w:t>nd</w:t>
            </w:r>
            <w:proofErr w:type="spellEnd"/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B0BFF3" w14:textId="1FFC05C1" w:rsidR="00AA6EB6" w:rsidRPr="008902D4" w:rsidRDefault="00AA6EB6" w:rsidP="00AA6E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902D4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57.3515 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C0AFBB" w14:textId="22758D24" w:rsidR="00AA6EB6" w:rsidRPr="008902D4" w:rsidRDefault="00AA6EB6" w:rsidP="00AA6E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8902D4">
              <w:rPr>
                <w:rFonts w:ascii="Times New Roman" w:eastAsia="等线" w:hAnsi="Times New Roman" w:cs="Times New Roman"/>
                <w:sz w:val="18"/>
                <w:szCs w:val="18"/>
              </w:rPr>
              <w:t>nd</w:t>
            </w:r>
            <w:proofErr w:type="spellEnd"/>
          </w:p>
        </w:tc>
      </w:tr>
      <w:tr w:rsidR="00AA6EB6" w:rsidRPr="00AA6EB6" w14:paraId="01C115EF" w14:textId="77777777" w:rsidTr="00EE4D02">
        <w:trPr>
          <w:trHeight w:val="260"/>
        </w:trPr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C7AED" w14:textId="77777777" w:rsidR="00AA6EB6" w:rsidRPr="008902D4" w:rsidRDefault="00AA6EB6" w:rsidP="00AA6E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902D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1</w:t>
            </w:r>
          </w:p>
        </w:tc>
        <w:tc>
          <w:tcPr>
            <w:tcW w:w="4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4D661" w14:textId="77777777" w:rsidR="00AA6EB6" w:rsidRPr="008902D4" w:rsidRDefault="00AA6EB6" w:rsidP="00AA6EB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902D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-Acetylpyrrol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20F984" w14:textId="12B45142" w:rsidR="00AA6EB6" w:rsidRPr="008902D4" w:rsidRDefault="00AA6EB6" w:rsidP="00AA6E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902D4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0133 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111238" w14:textId="2A9E06C7" w:rsidR="00AA6EB6" w:rsidRPr="008902D4" w:rsidRDefault="00AA6EB6" w:rsidP="00AA6E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902D4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0003 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F4E34F" w14:textId="0B76C3CF" w:rsidR="00AA6EB6" w:rsidRPr="008902D4" w:rsidRDefault="00AA6EB6" w:rsidP="00AA6E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902D4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0322 </w:t>
            </w:r>
          </w:p>
        </w:tc>
      </w:tr>
      <w:tr w:rsidR="00AA6EB6" w:rsidRPr="00AA6EB6" w14:paraId="42F9CEAD" w14:textId="77777777" w:rsidTr="00EE4D02">
        <w:trPr>
          <w:trHeight w:val="260"/>
        </w:trPr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32932" w14:textId="77777777" w:rsidR="00AA6EB6" w:rsidRPr="008902D4" w:rsidRDefault="00AA6EB6" w:rsidP="00AA6E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902D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2</w:t>
            </w:r>
          </w:p>
        </w:tc>
        <w:tc>
          <w:tcPr>
            <w:tcW w:w="4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045EC" w14:textId="77777777" w:rsidR="00AA6EB6" w:rsidRPr="008902D4" w:rsidRDefault="00AA6EB6" w:rsidP="00AA6EB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902D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Linalool oxide </w:t>
            </w:r>
            <w:r w:rsidRPr="008902D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Ⅱ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8748A6" w14:textId="6642828F" w:rsidR="00AA6EB6" w:rsidRPr="008902D4" w:rsidRDefault="00AA6EB6" w:rsidP="00AA6E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902D4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0002 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FAE0F2" w14:textId="2097A827" w:rsidR="00AA6EB6" w:rsidRPr="008902D4" w:rsidRDefault="00AA6EB6" w:rsidP="00AA6E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902D4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0001 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947930" w14:textId="751AB1D6" w:rsidR="00AA6EB6" w:rsidRPr="008902D4" w:rsidRDefault="00AA6EB6" w:rsidP="00AA6E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902D4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0002 </w:t>
            </w:r>
          </w:p>
        </w:tc>
      </w:tr>
      <w:tr w:rsidR="00AA6EB6" w:rsidRPr="00AA6EB6" w14:paraId="24408C95" w14:textId="77777777" w:rsidTr="00EE4D02">
        <w:trPr>
          <w:trHeight w:val="260"/>
        </w:trPr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A8B15" w14:textId="77777777" w:rsidR="00AA6EB6" w:rsidRPr="008902D4" w:rsidRDefault="00AA6EB6" w:rsidP="00AA6E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902D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3</w:t>
            </w:r>
          </w:p>
        </w:tc>
        <w:tc>
          <w:tcPr>
            <w:tcW w:w="4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65C00" w14:textId="77777777" w:rsidR="00AA6EB6" w:rsidRPr="008902D4" w:rsidRDefault="00AA6EB6" w:rsidP="00AA6EB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902D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Linalool oxide </w:t>
            </w:r>
            <w:r w:rsidRPr="008902D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Ⅰ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744EC1" w14:textId="1C255E7F" w:rsidR="00AA6EB6" w:rsidRPr="008902D4" w:rsidRDefault="00AA6EB6" w:rsidP="00AA6E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902D4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0002 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FE2B8A" w14:textId="60A6FC6F" w:rsidR="00AA6EB6" w:rsidRPr="008902D4" w:rsidRDefault="00AA6EB6" w:rsidP="00AA6E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902D4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0001 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D9167C" w14:textId="012F276A" w:rsidR="00AA6EB6" w:rsidRPr="008902D4" w:rsidRDefault="00AA6EB6" w:rsidP="00AA6E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902D4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0002 </w:t>
            </w:r>
          </w:p>
        </w:tc>
      </w:tr>
      <w:tr w:rsidR="00AA6EB6" w:rsidRPr="00AA6EB6" w14:paraId="749B21A2" w14:textId="77777777" w:rsidTr="00EE4D02">
        <w:trPr>
          <w:trHeight w:val="260"/>
        </w:trPr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DFB95" w14:textId="77777777" w:rsidR="00AA6EB6" w:rsidRPr="008902D4" w:rsidRDefault="00AA6EB6" w:rsidP="00AA6E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902D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4</w:t>
            </w:r>
          </w:p>
        </w:tc>
        <w:tc>
          <w:tcPr>
            <w:tcW w:w="4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95999" w14:textId="77777777" w:rsidR="00AA6EB6" w:rsidRPr="008902D4" w:rsidRDefault="00AA6EB6" w:rsidP="00AA6EB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902D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-Nonanon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3F0D97" w14:textId="0907AF01" w:rsidR="00AA6EB6" w:rsidRPr="008902D4" w:rsidRDefault="00AA6EB6" w:rsidP="00AA6E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902D4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1302 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F90683" w14:textId="06D17443" w:rsidR="00AA6EB6" w:rsidRPr="008902D4" w:rsidRDefault="00AA6EB6" w:rsidP="00AA6E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8902D4">
              <w:rPr>
                <w:rFonts w:ascii="Times New Roman" w:eastAsia="等线" w:hAnsi="Times New Roman" w:cs="Times New Roman"/>
                <w:sz w:val="18"/>
                <w:szCs w:val="18"/>
              </w:rPr>
              <w:t>nd</w:t>
            </w:r>
            <w:proofErr w:type="spellEnd"/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7BB353" w14:textId="2C65E47A" w:rsidR="00AA6EB6" w:rsidRPr="008902D4" w:rsidRDefault="00AA6EB6" w:rsidP="00AA6E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8902D4">
              <w:rPr>
                <w:rFonts w:ascii="Times New Roman" w:eastAsia="等线" w:hAnsi="Times New Roman" w:cs="Times New Roman"/>
                <w:sz w:val="18"/>
                <w:szCs w:val="18"/>
              </w:rPr>
              <w:t>nd</w:t>
            </w:r>
            <w:proofErr w:type="spellEnd"/>
          </w:p>
        </w:tc>
      </w:tr>
      <w:tr w:rsidR="00AA6EB6" w:rsidRPr="00AA6EB6" w14:paraId="721BAE1D" w14:textId="77777777" w:rsidTr="00EE4D02">
        <w:trPr>
          <w:trHeight w:val="260"/>
        </w:trPr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643AD" w14:textId="77777777" w:rsidR="00AA6EB6" w:rsidRPr="008902D4" w:rsidRDefault="00AA6EB6" w:rsidP="00AA6E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902D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5</w:t>
            </w:r>
          </w:p>
        </w:tc>
        <w:tc>
          <w:tcPr>
            <w:tcW w:w="4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F3F8E" w14:textId="77777777" w:rsidR="00AA6EB6" w:rsidRPr="008902D4" w:rsidRDefault="00AA6EB6" w:rsidP="00AA6EB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902D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inalool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76003A" w14:textId="5BFAEC01" w:rsidR="00AA6EB6" w:rsidRPr="008902D4" w:rsidRDefault="00AA6EB6" w:rsidP="00AA6E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902D4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59.6631 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F3A283" w14:textId="443CD617" w:rsidR="00AA6EB6" w:rsidRPr="008902D4" w:rsidRDefault="00AA6EB6" w:rsidP="00AA6E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902D4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27.2414 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AE55BB" w14:textId="6CEE0BEA" w:rsidR="00AA6EB6" w:rsidRPr="008902D4" w:rsidRDefault="00AA6EB6" w:rsidP="00AA6E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902D4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58.4821 </w:t>
            </w:r>
          </w:p>
        </w:tc>
      </w:tr>
      <w:tr w:rsidR="00AA6EB6" w:rsidRPr="00AA6EB6" w14:paraId="1B79ACA5" w14:textId="77777777" w:rsidTr="00EE4D02">
        <w:trPr>
          <w:trHeight w:val="260"/>
        </w:trPr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37DCE" w14:textId="77777777" w:rsidR="00AA6EB6" w:rsidRPr="008902D4" w:rsidRDefault="00AA6EB6" w:rsidP="00AA6E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902D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6</w:t>
            </w:r>
          </w:p>
        </w:tc>
        <w:tc>
          <w:tcPr>
            <w:tcW w:w="4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E17A2" w14:textId="77777777" w:rsidR="00AA6EB6" w:rsidRPr="008902D4" w:rsidRDefault="00AA6EB6" w:rsidP="00AA6EB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8902D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otrienol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4D8CDA" w14:textId="034C0EDE" w:rsidR="00AA6EB6" w:rsidRPr="008902D4" w:rsidRDefault="00AA6EB6" w:rsidP="00AA6E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902D4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0001 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21495B" w14:textId="17E2FBB2" w:rsidR="00AA6EB6" w:rsidRPr="008902D4" w:rsidRDefault="00AA6EB6" w:rsidP="00AA6E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8902D4">
              <w:rPr>
                <w:rFonts w:ascii="Times New Roman" w:eastAsia="等线" w:hAnsi="Times New Roman" w:cs="Times New Roman"/>
                <w:sz w:val="18"/>
                <w:szCs w:val="18"/>
              </w:rPr>
              <w:t>nd</w:t>
            </w:r>
            <w:proofErr w:type="spellEnd"/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0810CF" w14:textId="79DE931C" w:rsidR="00AA6EB6" w:rsidRPr="008902D4" w:rsidRDefault="00AA6EB6" w:rsidP="00AA6E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8902D4">
              <w:rPr>
                <w:rFonts w:ascii="Times New Roman" w:eastAsia="等线" w:hAnsi="Times New Roman" w:cs="Times New Roman"/>
                <w:sz w:val="18"/>
                <w:szCs w:val="18"/>
              </w:rPr>
              <w:t>nd</w:t>
            </w:r>
            <w:proofErr w:type="spellEnd"/>
          </w:p>
        </w:tc>
      </w:tr>
      <w:tr w:rsidR="00AA6EB6" w:rsidRPr="00AA6EB6" w14:paraId="3E873B48" w14:textId="77777777" w:rsidTr="00EE4D02">
        <w:trPr>
          <w:trHeight w:val="260"/>
        </w:trPr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0E872" w14:textId="77777777" w:rsidR="00AA6EB6" w:rsidRPr="008902D4" w:rsidRDefault="00AA6EB6" w:rsidP="00AA6E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902D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7</w:t>
            </w:r>
          </w:p>
        </w:tc>
        <w:tc>
          <w:tcPr>
            <w:tcW w:w="4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22139" w14:textId="77777777" w:rsidR="00AA6EB6" w:rsidRPr="008902D4" w:rsidRDefault="00AA6EB6" w:rsidP="00AA6EB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902D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onanal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01704F" w14:textId="6ABE99E5" w:rsidR="00AA6EB6" w:rsidRPr="008902D4" w:rsidRDefault="00AA6EB6" w:rsidP="00AA6E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902D4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6.7007 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3E500F" w14:textId="2D22E8CB" w:rsidR="00AA6EB6" w:rsidRPr="008902D4" w:rsidRDefault="00AA6EB6" w:rsidP="00AA6E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902D4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8.2953 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91FC42" w14:textId="2F497E3A" w:rsidR="00AA6EB6" w:rsidRPr="008902D4" w:rsidRDefault="00AA6EB6" w:rsidP="00AA6E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902D4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7.8968 </w:t>
            </w:r>
          </w:p>
        </w:tc>
      </w:tr>
      <w:tr w:rsidR="00AA6EB6" w:rsidRPr="00AA6EB6" w14:paraId="52DE6FB1" w14:textId="77777777" w:rsidTr="00EE4D02">
        <w:trPr>
          <w:trHeight w:val="260"/>
        </w:trPr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A01AF" w14:textId="77777777" w:rsidR="00AA6EB6" w:rsidRPr="008902D4" w:rsidRDefault="00AA6EB6" w:rsidP="00AA6E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902D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8</w:t>
            </w:r>
          </w:p>
        </w:tc>
        <w:tc>
          <w:tcPr>
            <w:tcW w:w="4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F902E" w14:textId="77777777" w:rsidR="00AA6EB6" w:rsidRPr="008902D4" w:rsidRDefault="00AA6EB6" w:rsidP="00AA6EB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902D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altol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EB2D58" w14:textId="317C3FAD" w:rsidR="00AA6EB6" w:rsidRPr="008902D4" w:rsidRDefault="00AA6EB6" w:rsidP="00AA6E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8902D4">
              <w:rPr>
                <w:rFonts w:ascii="Times New Roman" w:eastAsia="等线" w:hAnsi="Times New Roman" w:cs="Times New Roman"/>
                <w:sz w:val="18"/>
                <w:szCs w:val="18"/>
              </w:rPr>
              <w:t>nd</w:t>
            </w:r>
            <w:proofErr w:type="spellEnd"/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3773BE" w14:textId="06A3AA11" w:rsidR="00AA6EB6" w:rsidRPr="008902D4" w:rsidRDefault="00AA6EB6" w:rsidP="00AA6E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902D4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0000 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6013A4" w14:textId="4FBFF5F6" w:rsidR="00AA6EB6" w:rsidRPr="008902D4" w:rsidRDefault="00AA6EB6" w:rsidP="00AA6E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902D4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0000 </w:t>
            </w:r>
          </w:p>
        </w:tc>
      </w:tr>
      <w:tr w:rsidR="00AA6EB6" w:rsidRPr="00AA6EB6" w14:paraId="519EB1E6" w14:textId="77777777" w:rsidTr="00EE4D02">
        <w:trPr>
          <w:trHeight w:val="260"/>
        </w:trPr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FAF8B" w14:textId="77777777" w:rsidR="00AA6EB6" w:rsidRPr="008902D4" w:rsidRDefault="00AA6EB6" w:rsidP="00AA6E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902D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9</w:t>
            </w:r>
          </w:p>
        </w:tc>
        <w:tc>
          <w:tcPr>
            <w:tcW w:w="4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E43F5" w14:textId="4A647E4E" w:rsidR="00AA6EB6" w:rsidRPr="008902D4" w:rsidRDefault="00AA6EB6" w:rsidP="00AA6EB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902D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henylethyl alcohol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71ED63" w14:textId="124BC985" w:rsidR="00AA6EB6" w:rsidRPr="008902D4" w:rsidRDefault="00AA6EB6" w:rsidP="00AA6E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902D4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7.3482 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ACD191" w14:textId="007E9D0E" w:rsidR="00AA6EB6" w:rsidRPr="008902D4" w:rsidRDefault="00AA6EB6" w:rsidP="00AA6E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902D4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.4595 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F0A960" w14:textId="145BDC3C" w:rsidR="00AA6EB6" w:rsidRPr="008902D4" w:rsidRDefault="00AA6EB6" w:rsidP="00AA6E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902D4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5.5504 </w:t>
            </w:r>
          </w:p>
        </w:tc>
      </w:tr>
      <w:tr w:rsidR="00AA6EB6" w:rsidRPr="00AA6EB6" w14:paraId="394ABB7C" w14:textId="77777777" w:rsidTr="00EE4D02">
        <w:trPr>
          <w:trHeight w:val="260"/>
        </w:trPr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B9F38" w14:textId="77777777" w:rsidR="00AA6EB6" w:rsidRPr="008902D4" w:rsidRDefault="00AA6EB6" w:rsidP="00AA6E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902D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0</w:t>
            </w:r>
          </w:p>
        </w:tc>
        <w:tc>
          <w:tcPr>
            <w:tcW w:w="4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7F8F1" w14:textId="77777777" w:rsidR="00AA6EB6" w:rsidRPr="008902D4" w:rsidRDefault="00AA6EB6" w:rsidP="00AA6EB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8902D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osmene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D607FA" w14:textId="231C9B7A" w:rsidR="00AA6EB6" w:rsidRPr="008902D4" w:rsidRDefault="00AA6EB6" w:rsidP="00AA6E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8902D4">
              <w:rPr>
                <w:rFonts w:ascii="Times New Roman" w:eastAsia="等线" w:hAnsi="Times New Roman" w:cs="Times New Roman"/>
                <w:sz w:val="18"/>
                <w:szCs w:val="18"/>
              </w:rPr>
              <w:t>nd</w:t>
            </w:r>
            <w:proofErr w:type="spellEnd"/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FCADCD" w14:textId="1B8566B6" w:rsidR="00AA6EB6" w:rsidRPr="008902D4" w:rsidRDefault="00AA6EB6" w:rsidP="00AA6E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8902D4">
              <w:rPr>
                <w:rFonts w:ascii="Times New Roman" w:eastAsia="等线" w:hAnsi="Times New Roman" w:cs="Times New Roman"/>
                <w:sz w:val="18"/>
                <w:szCs w:val="18"/>
              </w:rPr>
              <w:t>nd</w:t>
            </w:r>
            <w:proofErr w:type="spellEnd"/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A48337" w14:textId="67C2059B" w:rsidR="00AA6EB6" w:rsidRPr="008902D4" w:rsidRDefault="00AA6EB6" w:rsidP="00AA6E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8902D4">
              <w:rPr>
                <w:rFonts w:ascii="Times New Roman" w:eastAsia="等线" w:hAnsi="Times New Roman" w:cs="Times New Roman"/>
                <w:sz w:val="18"/>
                <w:szCs w:val="18"/>
              </w:rPr>
              <w:t>nd</w:t>
            </w:r>
            <w:proofErr w:type="spellEnd"/>
          </w:p>
        </w:tc>
      </w:tr>
      <w:tr w:rsidR="00AA6EB6" w:rsidRPr="00AA6EB6" w14:paraId="1C66914B" w14:textId="77777777" w:rsidTr="00EE4D02">
        <w:trPr>
          <w:trHeight w:val="260"/>
        </w:trPr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74A1C" w14:textId="77777777" w:rsidR="00AA6EB6" w:rsidRPr="008902D4" w:rsidRDefault="00AA6EB6" w:rsidP="00AA6E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902D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lastRenderedPageBreak/>
              <w:t>51</w:t>
            </w:r>
          </w:p>
        </w:tc>
        <w:tc>
          <w:tcPr>
            <w:tcW w:w="4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2C147" w14:textId="77777777" w:rsidR="00AA6EB6" w:rsidRPr="008902D4" w:rsidRDefault="00AA6EB6" w:rsidP="00AA6EB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8902D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yranone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ADA7F8" w14:textId="195DF752" w:rsidR="00AA6EB6" w:rsidRPr="008902D4" w:rsidRDefault="00AA6EB6" w:rsidP="00AA6E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8902D4">
              <w:rPr>
                <w:rFonts w:ascii="Times New Roman" w:eastAsia="等线" w:hAnsi="Times New Roman" w:cs="Times New Roman"/>
                <w:sz w:val="18"/>
                <w:szCs w:val="18"/>
              </w:rPr>
              <w:t>nd</w:t>
            </w:r>
            <w:proofErr w:type="spellEnd"/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11CA82" w14:textId="44E5C514" w:rsidR="00AA6EB6" w:rsidRPr="008902D4" w:rsidRDefault="00AA6EB6" w:rsidP="00AA6E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8902D4">
              <w:rPr>
                <w:rFonts w:ascii="Times New Roman" w:eastAsia="等线" w:hAnsi="Times New Roman" w:cs="Times New Roman"/>
                <w:sz w:val="18"/>
                <w:szCs w:val="18"/>
              </w:rPr>
              <w:t>nd</w:t>
            </w:r>
            <w:proofErr w:type="spellEnd"/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92A8E8" w14:textId="3DC66443" w:rsidR="00AA6EB6" w:rsidRPr="008902D4" w:rsidRDefault="00AA6EB6" w:rsidP="00AA6E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8902D4">
              <w:rPr>
                <w:rFonts w:ascii="Times New Roman" w:eastAsia="等线" w:hAnsi="Times New Roman" w:cs="Times New Roman"/>
                <w:sz w:val="18"/>
                <w:szCs w:val="18"/>
              </w:rPr>
              <w:t>nd</w:t>
            </w:r>
            <w:proofErr w:type="spellEnd"/>
          </w:p>
        </w:tc>
      </w:tr>
      <w:tr w:rsidR="00AA6EB6" w:rsidRPr="00AA6EB6" w14:paraId="3264C656" w14:textId="77777777" w:rsidTr="00EE4D02">
        <w:trPr>
          <w:trHeight w:val="260"/>
        </w:trPr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0A8E3" w14:textId="77777777" w:rsidR="00AA6EB6" w:rsidRPr="008902D4" w:rsidRDefault="00AA6EB6" w:rsidP="00AA6E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902D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2</w:t>
            </w:r>
          </w:p>
        </w:tc>
        <w:tc>
          <w:tcPr>
            <w:tcW w:w="4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BE09C" w14:textId="77777777" w:rsidR="00AA6EB6" w:rsidRPr="008902D4" w:rsidRDefault="00AA6EB6" w:rsidP="00AA6EB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902D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,3-Dihydro-3,5-dihydroxy-6-methyl-4H-pyran-4-on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A499D6" w14:textId="7F012990" w:rsidR="00AA6EB6" w:rsidRPr="008902D4" w:rsidRDefault="00AA6EB6" w:rsidP="00AA6E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8902D4">
              <w:rPr>
                <w:rFonts w:ascii="Times New Roman" w:eastAsia="等线" w:hAnsi="Times New Roman" w:cs="Times New Roman"/>
                <w:sz w:val="18"/>
                <w:szCs w:val="18"/>
              </w:rPr>
              <w:t>nd</w:t>
            </w:r>
            <w:proofErr w:type="spellEnd"/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AE866D" w14:textId="6AA48799" w:rsidR="00AA6EB6" w:rsidRPr="008902D4" w:rsidRDefault="00AA6EB6" w:rsidP="00AA6E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8902D4">
              <w:rPr>
                <w:rFonts w:ascii="Times New Roman" w:eastAsia="等线" w:hAnsi="Times New Roman" w:cs="Times New Roman"/>
                <w:sz w:val="18"/>
                <w:szCs w:val="18"/>
              </w:rPr>
              <w:t>nd</w:t>
            </w:r>
            <w:proofErr w:type="spellEnd"/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67DBB7" w14:textId="44F2F663" w:rsidR="00AA6EB6" w:rsidRPr="008902D4" w:rsidRDefault="00AA6EB6" w:rsidP="00AA6E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8902D4">
              <w:rPr>
                <w:rFonts w:ascii="Times New Roman" w:eastAsia="等线" w:hAnsi="Times New Roman" w:cs="Times New Roman"/>
                <w:sz w:val="18"/>
                <w:szCs w:val="18"/>
              </w:rPr>
              <w:t>nd</w:t>
            </w:r>
            <w:proofErr w:type="spellEnd"/>
          </w:p>
        </w:tc>
      </w:tr>
      <w:tr w:rsidR="00AA6EB6" w:rsidRPr="00AA6EB6" w14:paraId="08625E5E" w14:textId="77777777" w:rsidTr="00EE4D02">
        <w:trPr>
          <w:trHeight w:val="260"/>
        </w:trPr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99653" w14:textId="77777777" w:rsidR="00AA6EB6" w:rsidRPr="008902D4" w:rsidRDefault="00AA6EB6" w:rsidP="00AA6E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902D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3</w:t>
            </w:r>
          </w:p>
        </w:tc>
        <w:tc>
          <w:tcPr>
            <w:tcW w:w="4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8DA1F" w14:textId="77777777" w:rsidR="00AA6EB6" w:rsidRPr="008902D4" w:rsidRDefault="00AA6EB6" w:rsidP="00AA6EB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902D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(</w:t>
            </w:r>
            <w:r w:rsidRPr="008902D4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Z</w:t>
            </w:r>
            <w:r w:rsidRPr="008902D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)-Hexenyl butanoat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C4CDA6" w14:textId="37E30CD5" w:rsidR="00AA6EB6" w:rsidRPr="008902D4" w:rsidRDefault="00AA6EB6" w:rsidP="00AA6E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902D4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0000 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1232D8" w14:textId="1C700B31" w:rsidR="00AA6EB6" w:rsidRPr="008902D4" w:rsidRDefault="00AA6EB6" w:rsidP="00AA6E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902D4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0000 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3564A1" w14:textId="116A190A" w:rsidR="00AA6EB6" w:rsidRPr="008902D4" w:rsidRDefault="00AA6EB6" w:rsidP="00AA6E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8902D4">
              <w:rPr>
                <w:rFonts w:ascii="Times New Roman" w:eastAsia="等线" w:hAnsi="Times New Roman" w:cs="Times New Roman"/>
                <w:sz w:val="18"/>
                <w:szCs w:val="18"/>
              </w:rPr>
              <w:t>nd</w:t>
            </w:r>
            <w:proofErr w:type="spellEnd"/>
          </w:p>
        </w:tc>
      </w:tr>
      <w:tr w:rsidR="00AA6EB6" w:rsidRPr="00AA6EB6" w14:paraId="620D8F80" w14:textId="77777777" w:rsidTr="00EE4D02">
        <w:trPr>
          <w:trHeight w:val="260"/>
        </w:trPr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AE283" w14:textId="77777777" w:rsidR="00AA6EB6" w:rsidRPr="008902D4" w:rsidRDefault="00AA6EB6" w:rsidP="00AA6E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902D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4</w:t>
            </w:r>
          </w:p>
        </w:tc>
        <w:tc>
          <w:tcPr>
            <w:tcW w:w="4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0956E" w14:textId="77777777" w:rsidR="00AA6EB6" w:rsidRPr="008902D4" w:rsidRDefault="00AA6EB6" w:rsidP="00AA6EB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902D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ethyl salicylat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516EA3" w14:textId="2E4F5DFD" w:rsidR="00AA6EB6" w:rsidRPr="008902D4" w:rsidRDefault="00AA6EB6" w:rsidP="00AA6E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902D4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3.8337 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0E163D" w14:textId="35D58615" w:rsidR="00AA6EB6" w:rsidRPr="008902D4" w:rsidRDefault="00AA6EB6" w:rsidP="00AA6E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902D4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8340 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7816BF" w14:textId="5B859EEE" w:rsidR="00AA6EB6" w:rsidRPr="008902D4" w:rsidRDefault="00AA6EB6" w:rsidP="00AA6E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902D4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.5987 </w:t>
            </w:r>
          </w:p>
        </w:tc>
      </w:tr>
      <w:tr w:rsidR="00AA6EB6" w:rsidRPr="00AA6EB6" w14:paraId="1F6ADEE7" w14:textId="77777777" w:rsidTr="00EE4D02">
        <w:trPr>
          <w:trHeight w:val="260"/>
        </w:trPr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713D7" w14:textId="77777777" w:rsidR="00AA6EB6" w:rsidRPr="008902D4" w:rsidRDefault="00AA6EB6" w:rsidP="00AA6E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902D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5</w:t>
            </w:r>
          </w:p>
        </w:tc>
        <w:tc>
          <w:tcPr>
            <w:tcW w:w="4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0FFFC" w14:textId="77777777" w:rsidR="00AA6EB6" w:rsidRPr="008902D4" w:rsidRDefault="00AA6EB6" w:rsidP="00AA6EB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902D4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α</w:t>
            </w:r>
            <w:r w:rsidRPr="008902D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Terpineol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F9616D" w14:textId="302EFF5B" w:rsidR="00AA6EB6" w:rsidRPr="008902D4" w:rsidRDefault="00AA6EB6" w:rsidP="00AA6E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902D4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0034 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1B8E9A" w14:textId="1607194F" w:rsidR="00AA6EB6" w:rsidRPr="008902D4" w:rsidRDefault="00AA6EB6" w:rsidP="00AA6E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902D4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0014 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3A9B76" w14:textId="2962979C" w:rsidR="00AA6EB6" w:rsidRPr="008902D4" w:rsidRDefault="00AA6EB6" w:rsidP="00AA6E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8902D4">
              <w:rPr>
                <w:rFonts w:ascii="Times New Roman" w:eastAsia="等线" w:hAnsi="Times New Roman" w:cs="Times New Roman"/>
                <w:sz w:val="18"/>
                <w:szCs w:val="18"/>
              </w:rPr>
              <w:t>nd</w:t>
            </w:r>
            <w:proofErr w:type="spellEnd"/>
          </w:p>
        </w:tc>
      </w:tr>
      <w:tr w:rsidR="00AA6EB6" w:rsidRPr="00AA6EB6" w14:paraId="49BC7AA8" w14:textId="77777777" w:rsidTr="00EE4D02">
        <w:trPr>
          <w:trHeight w:val="260"/>
        </w:trPr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60015" w14:textId="77777777" w:rsidR="00AA6EB6" w:rsidRPr="008902D4" w:rsidRDefault="00AA6EB6" w:rsidP="00AA6E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902D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6</w:t>
            </w:r>
          </w:p>
        </w:tc>
        <w:tc>
          <w:tcPr>
            <w:tcW w:w="4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E205D" w14:textId="77777777" w:rsidR="00AA6EB6" w:rsidRPr="008902D4" w:rsidRDefault="00AA6EB6" w:rsidP="00AA6EB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902D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ecanal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DC577D" w14:textId="465F0015" w:rsidR="00AA6EB6" w:rsidRPr="008902D4" w:rsidRDefault="00AA6EB6" w:rsidP="00AA6E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8902D4">
              <w:rPr>
                <w:rFonts w:ascii="Times New Roman" w:eastAsia="等线" w:hAnsi="Times New Roman" w:cs="Times New Roman"/>
                <w:sz w:val="18"/>
                <w:szCs w:val="18"/>
              </w:rPr>
              <w:t>nd</w:t>
            </w:r>
            <w:proofErr w:type="spellEnd"/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155019" w14:textId="4592F940" w:rsidR="00AA6EB6" w:rsidRPr="008902D4" w:rsidRDefault="00AA6EB6" w:rsidP="00AA6E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902D4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4062 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AE81F6" w14:textId="3270DB00" w:rsidR="00AA6EB6" w:rsidRPr="008902D4" w:rsidRDefault="00AA6EB6" w:rsidP="00AA6E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8902D4">
              <w:rPr>
                <w:rFonts w:ascii="Times New Roman" w:eastAsia="等线" w:hAnsi="Times New Roman" w:cs="Times New Roman"/>
                <w:sz w:val="18"/>
                <w:szCs w:val="18"/>
              </w:rPr>
              <w:t>nd</w:t>
            </w:r>
            <w:proofErr w:type="spellEnd"/>
          </w:p>
        </w:tc>
      </w:tr>
      <w:tr w:rsidR="00AA6EB6" w:rsidRPr="00AA6EB6" w14:paraId="608D9CD3" w14:textId="77777777" w:rsidTr="00EE4D02">
        <w:trPr>
          <w:trHeight w:val="260"/>
        </w:trPr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A5306" w14:textId="77777777" w:rsidR="00AA6EB6" w:rsidRPr="008902D4" w:rsidRDefault="00AA6EB6" w:rsidP="00AA6E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902D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7</w:t>
            </w:r>
          </w:p>
        </w:tc>
        <w:tc>
          <w:tcPr>
            <w:tcW w:w="4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FFEC6" w14:textId="77777777" w:rsidR="00AA6EB6" w:rsidRPr="008902D4" w:rsidRDefault="00AA6EB6" w:rsidP="00AA6EB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902D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Geraniol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ADB37E" w14:textId="2E8E652B" w:rsidR="00AA6EB6" w:rsidRPr="008902D4" w:rsidRDefault="00AA6EB6" w:rsidP="00AA6E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902D4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0060 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CBC023" w14:textId="27CBF81E" w:rsidR="00AA6EB6" w:rsidRPr="008902D4" w:rsidRDefault="00AA6EB6" w:rsidP="00AA6E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8902D4">
              <w:rPr>
                <w:rFonts w:ascii="Times New Roman" w:eastAsia="等线" w:hAnsi="Times New Roman" w:cs="Times New Roman"/>
                <w:sz w:val="18"/>
                <w:szCs w:val="18"/>
              </w:rPr>
              <w:t>nd</w:t>
            </w:r>
            <w:proofErr w:type="spellEnd"/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96F6F9" w14:textId="56FA540A" w:rsidR="00AA6EB6" w:rsidRPr="008902D4" w:rsidRDefault="00AA6EB6" w:rsidP="00AA6E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8902D4">
              <w:rPr>
                <w:rFonts w:ascii="Times New Roman" w:eastAsia="等线" w:hAnsi="Times New Roman" w:cs="Times New Roman"/>
                <w:sz w:val="18"/>
                <w:szCs w:val="18"/>
              </w:rPr>
              <w:t>nd</w:t>
            </w:r>
            <w:proofErr w:type="spellEnd"/>
          </w:p>
        </w:tc>
      </w:tr>
      <w:tr w:rsidR="00AA6EB6" w:rsidRPr="00AA6EB6" w14:paraId="3414C1FD" w14:textId="77777777" w:rsidTr="00EE4D02">
        <w:trPr>
          <w:trHeight w:val="260"/>
        </w:trPr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639D9" w14:textId="77777777" w:rsidR="00AA6EB6" w:rsidRPr="008902D4" w:rsidRDefault="00AA6EB6" w:rsidP="00AA6E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902D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8</w:t>
            </w:r>
          </w:p>
        </w:tc>
        <w:tc>
          <w:tcPr>
            <w:tcW w:w="4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60296" w14:textId="77777777" w:rsidR="00AA6EB6" w:rsidRPr="008902D4" w:rsidRDefault="00AA6EB6" w:rsidP="00AA6EB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902D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ethyl 2-methoxybenzoat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BE1CA5" w14:textId="5C76E5DD" w:rsidR="00AA6EB6" w:rsidRPr="008902D4" w:rsidRDefault="00AA6EB6" w:rsidP="00AA6E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8902D4">
              <w:rPr>
                <w:rFonts w:ascii="Times New Roman" w:eastAsia="等线" w:hAnsi="Times New Roman" w:cs="Times New Roman"/>
                <w:sz w:val="18"/>
                <w:szCs w:val="18"/>
              </w:rPr>
              <w:t>nd</w:t>
            </w:r>
            <w:proofErr w:type="spellEnd"/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5DABD9" w14:textId="585D2E25" w:rsidR="00AA6EB6" w:rsidRPr="008902D4" w:rsidRDefault="00AA6EB6" w:rsidP="00AA6E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902D4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0000 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968FBB" w14:textId="09C019A3" w:rsidR="00AA6EB6" w:rsidRPr="008902D4" w:rsidRDefault="00AA6EB6" w:rsidP="00AA6E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8902D4">
              <w:rPr>
                <w:rFonts w:ascii="Times New Roman" w:eastAsia="等线" w:hAnsi="Times New Roman" w:cs="Times New Roman"/>
                <w:sz w:val="18"/>
                <w:szCs w:val="18"/>
              </w:rPr>
              <w:t>nd</w:t>
            </w:r>
            <w:proofErr w:type="spellEnd"/>
          </w:p>
        </w:tc>
      </w:tr>
      <w:tr w:rsidR="00AA6EB6" w:rsidRPr="00AA6EB6" w14:paraId="43D25AFC" w14:textId="77777777" w:rsidTr="00EE4D02">
        <w:trPr>
          <w:trHeight w:val="260"/>
        </w:trPr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2E493" w14:textId="77777777" w:rsidR="00AA6EB6" w:rsidRPr="008902D4" w:rsidRDefault="00AA6EB6" w:rsidP="00AA6E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902D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9</w:t>
            </w:r>
          </w:p>
        </w:tc>
        <w:tc>
          <w:tcPr>
            <w:tcW w:w="4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790D4" w14:textId="77777777" w:rsidR="00AA6EB6" w:rsidRPr="008902D4" w:rsidRDefault="00AA6EB6" w:rsidP="00AA6EB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902D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-(1,3-Butadienyl)-1,3,5-trimethylbenzen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ABDC0C" w14:textId="29A42DAD" w:rsidR="00AA6EB6" w:rsidRPr="008902D4" w:rsidRDefault="00AA6EB6" w:rsidP="00AA6E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8902D4">
              <w:rPr>
                <w:rFonts w:ascii="Times New Roman" w:eastAsia="等线" w:hAnsi="Times New Roman" w:cs="Times New Roman"/>
                <w:sz w:val="18"/>
                <w:szCs w:val="18"/>
              </w:rPr>
              <w:t>nd</w:t>
            </w:r>
            <w:proofErr w:type="spellEnd"/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2599B2" w14:textId="1A7906D0" w:rsidR="00AA6EB6" w:rsidRPr="008902D4" w:rsidRDefault="00AA6EB6" w:rsidP="00AA6E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8902D4">
              <w:rPr>
                <w:rFonts w:ascii="Times New Roman" w:eastAsia="等线" w:hAnsi="Times New Roman" w:cs="Times New Roman"/>
                <w:sz w:val="18"/>
                <w:szCs w:val="18"/>
              </w:rPr>
              <w:t>nd</w:t>
            </w:r>
            <w:proofErr w:type="spellEnd"/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85F345" w14:textId="30071F8C" w:rsidR="00AA6EB6" w:rsidRPr="008902D4" w:rsidRDefault="00AA6EB6" w:rsidP="00AA6E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8902D4">
              <w:rPr>
                <w:rFonts w:ascii="Times New Roman" w:eastAsia="等线" w:hAnsi="Times New Roman" w:cs="Times New Roman"/>
                <w:sz w:val="18"/>
                <w:szCs w:val="18"/>
              </w:rPr>
              <w:t>nd</w:t>
            </w:r>
            <w:proofErr w:type="spellEnd"/>
          </w:p>
        </w:tc>
      </w:tr>
      <w:tr w:rsidR="00AA6EB6" w:rsidRPr="00AA6EB6" w14:paraId="6657D27B" w14:textId="77777777" w:rsidTr="00EE4D02">
        <w:trPr>
          <w:trHeight w:val="260"/>
        </w:trPr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942DF" w14:textId="77777777" w:rsidR="00AA6EB6" w:rsidRPr="008902D4" w:rsidRDefault="00AA6EB6" w:rsidP="00AA6E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902D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0</w:t>
            </w:r>
          </w:p>
        </w:tc>
        <w:tc>
          <w:tcPr>
            <w:tcW w:w="4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7503C" w14:textId="77777777" w:rsidR="00AA6EB6" w:rsidRPr="008902D4" w:rsidRDefault="00AA6EB6" w:rsidP="00AA6EB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902D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,10,14-Trimethyl-2-pentadecanon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1DE4F0" w14:textId="1C520A5D" w:rsidR="00AA6EB6" w:rsidRPr="008902D4" w:rsidRDefault="00AA6EB6" w:rsidP="00AA6E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8902D4">
              <w:rPr>
                <w:rFonts w:ascii="Times New Roman" w:eastAsia="等线" w:hAnsi="Times New Roman" w:cs="Times New Roman"/>
                <w:sz w:val="18"/>
                <w:szCs w:val="18"/>
              </w:rPr>
              <w:t>nd</w:t>
            </w:r>
            <w:proofErr w:type="spellEnd"/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E4AE8A" w14:textId="126456B9" w:rsidR="00AA6EB6" w:rsidRPr="008902D4" w:rsidRDefault="00AA6EB6" w:rsidP="00AA6E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8902D4">
              <w:rPr>
                <w:rFonts w:ascii="Times New Roman" w:eastAsia="等线" w:hAnsi="Times New Roman" w:cs="Times New Roman"/>
                <w:sz w:val="18"/>
                <w:szCs w:val="18"/>
              </w:rPr>
              <w:t>nd</w:t>
            </w:r>
            <w:proofErr w:type="spellEnd"/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08DECA" w14:textId="2E5FAEE1" w:rsidR="00AA6EB6" w:rsidRPr="008902D4" w:rsidRDefault="00AA6EB6" w:rsidP="00AA6E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8902D4">
              <w:rPr>
                <w:rFonts w:ascii="Times New Roman" w:eastAsia="等线" w:hAnsi="Times New Roman" w:cs="Times New Roman"/>
                <w:sz w:val="18"/>
                <w:szCs w:val="18"/>
              </w:rPr>
              <w:t>nd</w:t>
            </w:r>
            <w:proofErr w:type="spellEnd"/>
          </w:p>
        </w:tc>
      </w:tr>
      <w:tr w:rsidR="00AA6EB6" w:rsidRPr="00AA6EB6" w14:paraId="64DFE00A" w14:textId="77777777" w:rsidTr="00EE4D02">
        <w:trPr>
          <w:trHeight w:val="260"/>
        </w:trPr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2B67D" w14:textId="77777777" w:rsidR="00AA6EB6" w:rsidRPr="008902D4" w:rsidRDefault="00AA6EB6" w:rsidP="00AA6E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902D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1</w:t>
            </w:r>
          </w:p>
        </w:tc>
        <w:tc>
          <w:tcPr>
            <w:tcW w:w="4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FB246" w14:textId="77777777" w:rsidR="00AA6EB6" w:rsidRPr="008902D4" w:rsidRDefault="00AA6EB6" w:rsidP="00AA6EB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902D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Butyl </w:t>
            </w:r>
            <w:proofErr w:type="spellStart"/>
            <w:r w:rsidRPr="008902D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exadecanoate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B7119A" w14:textId="27C4C601" w:rsidR="00AA6EB6" w:rsidRPr="008902D4" w:rsidRDefault="00AA6EB6" w:rsidP="00AA6E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902D4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0000 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2B299F" w14:textId="42ECED27" w:rsidR="00AA6EB6" w:rsidRPr="008902D4" w:rsidRDefault="00AA6EB6" w:rsidP="00AA6E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902D4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0000 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E88916" w14:textId="1652D460" w:rsidR="00AA6EB6" w:rsidRPr="008902D4" w:rsidRDefault="00AA6EB6" w:rsidP="00AA6E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902D4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0000 </w:t>
            </w:r>
          </w:p>
        </w:tc>
      </w:tr>
      <w:tr w:rsidR="00AA6EB6" w:rsidRPr="00AA6EB6" w14:paraId="78C74101" w14:textId="77777777" w:rsidTr="00EE4D02">
        <w:trPr>
          <w:trHeight w:val="260"/>
        </w:trPr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2D1AC" w14:textId="77777777" w:rsidR="00AA6EB6" w:rsidRPr="008902D4" w:rsidRDefault="00AA6EB6" w:rsidP="00AA6E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902D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2</w:t>
            </w:r>
          </w:p>
        </w:tc>
        <w:tc>
          <w:tcPr>
            <w:tcW w:w="4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29EDC" w14:textId="77777777" w:rsidR="00AA6EB6" w:rsidRPr="008902D4" w:rsidRDefault="00AA6EB6" w:rsidP="00AA6EB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8902D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ricosane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A51CA2" w14:textId="02AA2D3D" w:rsidR="00AA6EB6" w:rsidRPr="008902D4" w:rsidRDefault="00AA6EB6" w:rsidP="00AA6E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902D4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0000 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487455" w14:textId="55961FC7" w:rsidR="00AA6EB6" w:rsidRPr="008902D4" w:rsidRDefault="00AA6EB6" w:rsidP="00AA6E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8902D4">
              <w:rPr>
                <w:rFonts w:ascii="Times New Roman" w:eastAsia="等线" w:hAnsi="Times New Roman" w:cs="Times New Roman"/>
                <w:sz w:val="18"/>
                <w:szCs w:val="18"/>
              </w:rPr>
              <w:t>nd</w:t>
            </w:r>
            <w:proofErr w:type="spellEnd"/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A38F90" w14:textId="7B4DEBFC" w:rsidR="00AA6EB6" w:rsidRPr="008902D4" w:rsidRDefault="00AA6EB6" w:rsidP="00AA6E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902D4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0.0000 </w:t>
            </w:r>
          </w:p>
        </w:tc>
      </w:tr>
      <w:tr w:rsidR="00AA6EB6" w:rsidRPr="00AA6EB6" w14:paraId="48590A29" w14:textId="77777777" w:rsidTr="00EE4D02">
        <w:trPr>
          <w:trHeight w:val="270"/>
        </w:trPr>
        <w:tc>
          <w:tcPr>
            <w:tcW w:w="5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15BE53" w14:textId="77777777" w:rsidR="00AA6EB6" w:rsidRPr="008902D4" w:rsidRDefault="00AA6EB6" w:rsidP="00AA6E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902D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3</w:t>
            </w:r>
          </w:p>
        </w:tc>
        <w:tc>
          <w:tcPr>
            <w:tcW w:w="44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332C7A" w14:textId="77777777" w:rsidR="00AA6EB6" w:rsidRPr="008902D4" w:rsidRDefault="00AA6EB6" w:rsidP="00AA6EB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902D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Butyl </w:t>
            </w:r>
            <w:proofErr w:type="spellStart"/>
            <w:r w:rsidRPr="008902D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octadecanoate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563E123F" w14:textId="0C16C637" w:rsidR="00AA6EB6" w:rsidRPr="008902D4" w:rsidRDefault="00AA6EB6" w:rsidP="00AA6E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902D4">
              <w:rPr>
                <w:rFonts w:ascii="Times New Roman" w:hAnsi="Times New Roman" w:cs="Times New Roman"/>
                <w:sz w:val="18"/>
                <w:szCs w:val="18"/>
              </w:rPr>
              <w:t xml:space="preserve">0.0000 </w:t>
            </w:r>
          </w:p>
        </w:tc>
        <w:tc>
          <w:tcPr>
            <w:tcW w:w="8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264ED122" w14:textId="60BED138" w:rsidR="00AA6EB6" w:rsidRPr="008902D4" w:rsidRDefault="00AA6EB6" w:rsidP="00AA6E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902D4">
              <w:rPr>
                <w:rFonts w:ascii="Times New Roman" w:hAnsi="Times New Roman" w:cs="Times New Roman"/>
                <w:sz w:val="18"/>
                <w:szCs w:val="18"/>
              </w:rPr>
              <w:t xml:space="preserve">0.0000 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38B9BB73" w14:textId="136D35C0" w:rsidR="00AA6EB6" w:rsidRPr="008902D4" w:rsidRDefault="00AA6EB6" w:rsidP="00AA6EB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902D4">
              <w:rPr>
                <w:rFonts w:ascii="Times New Roman" w:hAnsi="Times New Roman" w:cs="Times New Roman"/>
                <w:sz w:val="18"/>
                <w:szCs w:val="18"/>
              </w:rPr>
              <w:t xml:space="preserve">0.0000 </w:t>
            </w:r>
          </w:p>
        </w:tc>
      </w:tr>
      <w:tr w:rsidR="00AA6EB6" w:rsidRPr="00AA6EB6" w14:paraId="445E6ED6" w14:textId="77777777" w:rsidTr="00EE4D02">
        <w:trPr>
          <w:trHeight w:val="260"/>
        </w:trPr>
        <w:tc>
          <w:tcPr>
            <w:tcW w:w="8394" w:type="dxa"/>
            <w:gridSpan w:val="5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B2753D" w14:textId="1F60B6F6" w:rsidR="00AB5326" w:rsidRPr="008902D4" w:rsidRDefault="009C2C2C" w:rsidP="00AB532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</w:pPr>
            <w:r w:rsidRPr="008902D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F-S1, unopened tea flowers; TF-S2, half-opened tea flowers; TF-S3, fully opened tea flowers.</w:t>
            </w:r>
          </w:p>
          <w:p w14:paraId="1AE7A981" w14:textId="45F47828" w:rsidR="00AB5326" w:rsidRPr="008902D4" w:rsidRDefault="00AB5326" w:rsidP="00AB532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8902D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d</w:t>
            </w:r>
            <w:proofErr w:type="spellEnd"/>
            <w:r w:rsidRPr="008902D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, not detectable.</w:t>
            </w:r>
          </w:p>
        </w:tc>
      </w:tr>
    </w:tbl>
    <w:p w14:paraId="531F96AD" w14:textId="524C16E8" w:rsidR="00B65674" w:rsidRDefault="00B65674" w:rsidP="008856D9">
      <w:pPr>
        <w:spacing w:afterLines="50" w:after="120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br w:type="page"/>
      </w:r>
    </w:p>
    <w:p w14:paraId="692AD0F8" w14:textId="77777777" w:rsidR="00B65674" w:rsidRDefault="00B65674" w:rsidP="008856D9">
      <w:pPr>
        <w:spacing w:afterLines="50" w:after="120"/>
        <w:rPr>
          <w:rFonts w:ascii="Times New Roman" w:hAnsi="Times New Roman" w:cs="Times New Roman"/>
          <w:sz w:val="18"/>
          <w:szCs w:val="18"/>
        </w:rPr>
        <w:sectPr w:rsidR="00B65674" w:rsidSect="00EE4D02">
          <w:pgSz w:w="11906" w:h="16838"/>
          <w:pgMar w:top="1440" w:right="1797" w:bottom="1440" w:left="1797" w:header="851" w:footer="992" w:gutter="0"/>
          <w:cols w:space="425"/>
          <w:docGrid w:linePitch="312"/>
        </w:sectPr>
      </w:pPr>
    </w:p>
    <w:tbl>
      <w:tblPr>
        <w:tblW w:w="12480" w:type="dxa"/>
        <w:tblLook w:val="04A0" w:firstRow="1" w:lastRow="0" w:firstColumn="1" w:lastColumn="0" w:noHBand="0" w:noVBand="1"/>
      </w:tblPr>
      <w:tblGrid>
        <w:gridCol w:w="2680"/>
        <w:gridCol w:w="712"/>
        <w:gridCol w:w="712"/>
        <w:gridCol w:w="712"/>
        <w:gridCol w:w="712"/>
        <w:gridCol w:w="712"/>
        <w:gridCol w:w="1040"/>
        <w:gridCol w:w="1040"/>
        <w:gridCol w:w="1040"/>
        <w:gridCol w:w="1040"/>
        <w:gridCol w:w="1040"/>
        <w:gridCol w:w="1040"/>
      </w:tblGrid>
      <w:tr w:rsidR="00B65674" w:rsidRPr="00B65674" w14:paraId="3DEE3845" w14:textId="77777777" w:rsidTr="00B65674">
        <w:trPr>
          <w:trHeight w:val="270"/>
        </w:trPr>
        <w:tc>
          <w:tcPr>
            <w:tcW w:w="624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07606" w14:textId="13A7BFB0" w:rsidR="00B65674" w:rsidRPr="00B65674" w:rsidRDefault="00B65674" w:rsidP="00B656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674"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  <w:lastRenderedPageBreak/>
              <w:t>Table S3</w:t>
            </w:r>
            <w:r w:rsidRPr="00B65674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  <w:t xml:space="preserve"> The detailed score on each aroma attribute of tea flower samp</w:t>
            </w:r>
            <w:r w:rsidRPr="00F5480E">
              <w:rPr>
                <w:rFonts w:ascii="Times New Roman" w:eastAsia="等线" w:hAnsi="Times New Roman" w:cs="Times New Roman" w:hint="eastAsia"/>
                <w:color w:val="FF0000"/>
                <w:kern w:val="0"/>
                <w:sz w:val="20"/>
                <w:szCs w:val="20"/>
              </w:rPr>
              <w:t>le</w:t>
            </w:r>
            <w:r w:rsidRPr="00B65674">
              <w:rPr>
                <w:rFonts w:ascii="Times New Roman" w:eastAsia="等线" w:hAnsi="Times New Roman" w:cs="Times New Roman"/>
                <w:color w:val="FF0000"/>
                <w:kern w:val="0"/>
                <w:sz w:val="20"/>
                <w:szCs w:val="20"/>
              </w:rPr>
              <w:t>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C77F5" w14:textId="77777777" w:rsidR="00B65674" w:rsidRPr="00B65674" w:rsidRDefault="00B65674" w:rsidP="00B656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2B930" w14:textId="77777777" w:rsidR="00B65674" w:rsidRPr="00B65674" w:rsidRDefault="00B65674" w:rsidP="00B6567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72F58" w14:textId="77777777" w:rsidR="00B65674" w:rsidRPr="00B65674" w:rsidRDefault="00B65674" w:rsidP="00B6567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012B1" w14:textId="77777777" w:rsidR="00B65674" w:rsidRPr="00B65674" w:rsidRDefault="00B65674" w:rsidP="00B6567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9F454" w14:textId="77777777" w:rsidR="00B65674" w:rsidRPr="00B65674" w:rsidRDefault="00B65674" w:rsidP="00B6567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F2729" w14:textId="77777777" w:rsidR="00B65674" w:rsidRPr="00B65674" w:rsidRDefault="00B65674" w:rsidP="00B6567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65674" w:rsidRPr="00B65674" w14:paraId="5237B3AF" w14:textId="77777777" w:rsidTr="00591250">
        <w:trPr>
          <w:trHeight w:val="280"/>
        </w:trPr>
        <w:tc>
          <w:tcPr>
            <w:tcW w:w="2680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76F189E0" w14:textId="77777777" w:rsidR="00B65674" w:rsidRPr="00B65674" w:rsidRDefault="00B65674" w:rsidP="00B6567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6567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FT-S1</w:t>
            </w:r>
          </w:p>
        </w:tc>
        <w:tc>
          <w:tcPr>
            <w:tcW w:w="9800" w:type="dxa"/>
            <w:gridSpan w:val="11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435C46" w14:textId="77777777" w:rsidR="00B65674" w:rsidRPr="00B65674" w:rsidRDefault="00B65674" w:rsidP="00B656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core</w:t>
            </w:r>
          </w:p>
        </w:tc>
      </w:tr>
      <w:tr w:rsidR="00B65674" w:rsidRPr="00CB332E" w14:paraId="24AF4880" w14:textId="77777777" w:rsidTr="00591250">
        <w:trPr>
          <w:trHeight w:val="260"/>
        </w:trPr>
        <w:tc>
          <w:tcPr>
            <w:tcW w:w="2680" w:type="dxa"/>
            <w:tcBorders>
              <w:top w:val="single" w:sz="6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DF51AA3" w14:textId="0CE27A91" w:rsidR="00B65674" w:rsidRPr="00B65674" w:rsidRDefault="00591250" w:rsidP="005912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Attribute</w:t>
            </w:r>
          </w:p>
        </w:tc>
        <w:tc>
          <w:tcPr>
            <w:tcW w:w="7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0BC5CA" w14:textId="77777777" w:rsidR="00B65674" w:rsidRPr="00B65674" w:rsidRDefault="00B65674" w:rsidP="00B656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AFC9C7" w14:textId="77777777" w:rsidR="00B65674" w:rsidRPr="00B65674" w:rsidRDefault="00B65674" w:rsidP="00B656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7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DC8047" w14:textId="77777777" w:rsidR="00B65674" w:rsidRPr="00B65674" w:rsidRDefault="00B65674" w:rsidP="00B656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7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320B58" w14:textId="77777777" w:rsidR="00B65674" w:rsidRPr="00B65674" w:rsidRDefault="00B65674" w:rsidP="00B656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7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EA20DB" w14:textId="77777777" w:rsidR="00B65674" w:rsidRPr="00B65674" w:rsidRDefault="00B65674" w:rsidP="00B656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FB755D" w14:textId="77777777" w:rsidR="00B65674" w:rsidRPr="00B65674" w:rsidRDefault="00B65674" w:rsidP="00B656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D21161" w14:textId="77777777" w:rsidR="00B65674" w:rsidRPr="00B65674" w:rsidRDefault="00B65674" w:rsidP="00B656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F19099" w14:textId="77777777" w:rsidR="00B65674" w:rsidRPr="00B65674" w:rsidRDefault="00B65674" w:rsidP="00B656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454008" w14:textId="77777777" w:rsidR="00B65674" w:rsidRPr="00B65674" w:rsidRDefault="00B65674" w:rsidP="00B656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B655E3" w14:textId="77777777" w:rsidR="00B65674" w:rsidRPr="00B65674" w:rsidRDefault="00B65674" w:rsidP="00B656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09BD48" w14:textId="77777777" w:rsidR="00B65674" w:rsidRPr="00CB332E" w:rsidRDefault="00B65674" w:rsidP="00B6567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B332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verage</w:t>
            </w:r>
          </w:p>
        </w:tc>
      </w:tr>
      <w:tr w:rsidR="00B65674" w:rsidRPr="00B65674" w14:paraId="551E675E" w14:textId="77777777" w:rsidTr="00B65674">
        <w:trPr>
          <w:trHeight w:val="26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D2C11" w14:textId="77777777" w:rsidR="00B65674" w:rsidRPr="00B65674" w:rsidRDefault="00B65674" w:rsidP="00B656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loral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072A7" w14:textId="77777777" w:rsidR="00B65674" w:rsidRPr="00B65674" w:rsidRDefault="00B65674" w:rsidP="00B656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B287E" w14:textId="77777777" w:rsidR="00B65674" w:rsidRPr="00B65674" w:rsidRDefault="00B65674" w:rsidP="00B656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D299E" w14:textId="77777777" w:rsidR="00B65674" w:rsidRPr="00B65674" w:rsidRDefault="00B65674" w:rsidP="00B656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23C96" w14:textId="77777777" w:rsidR="00B65674" w:rsidRPr="00B65674" w:rsidRDefault="00B65674" w:rsidP="00B656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B0416" w14:textId="77777777" w:rsidR="00B65674" w:rsidRPr="00B65674" w:rsidRDefault="00B65674" w:rsidP="00B656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87F4F" w14:textId="77777777" w:rsidR="00B65674" w:rsidRPr="00B65674" w:rsidRDefault="00B65674" w:rsidP="00B656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8BFD6" w14:textId="77777777" w:rsidR="00B65674" w:rsidRPr="00B65674" w:rsidRDefault="00B65674" w:rsidP="00B656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428D2" w14:textId="77777777" w:rsidR="00B65674" w:rsidRPr="00B65674" w:rsidRDefault="00B65674" w:rsidP="00B656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EBCFB" w14:textId="77777777" w:rsidR="00B65674" w:rsidRPr="00B65674" w:rsidRDefault="00B65674" w:rsidP="00B656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4C7F8" w14:textId="77777777" w:rsidR="00B65674" w:rsidRPr="00B65674" w:rsidRDefault="00B65674" w:rsidP="00B656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84650" w14:textId="77777777" w:rsidR="00B65674" w:rsidRPr="00B65674" w:rsidRDefault="00B65674" w:rsidP="00B656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B65674" w:rsidRPr="00B65674" w14:paraId="491C457A" w14:textId="77777777" w:rsidTr="00B65674">
        <w:trPr>
          <w:trHeight w:val="26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0681A" w14:textId="77777777" w:rsidR="00B65674" w:rsidRPr="00B65674" w:rsidRDefault="00B65674" w:rsidP="00B656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owdery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676F4" w14:textId="77777777" w:rsidR="00B65674" w:rsidRPr="00B65674" w:rsidRDefault="00B65674" w:rsidP="00B656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E2963" w14:textId="77777777" w:rsidR="00B65674" w:rsidRPr="00B65674" w:rsidRDefault="00B65674" w:rsidP="00B656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67E06" w14:textId="77777777" w:rsidR="00B65674" w:rsidRPr="00B65674" w:rsidRDefault="00B65674" w:rsidP="00B656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D9BD2" w14:textId="77777777" w:rsidR="00B65674" w:rsidRPr="00B65674" w:rsidRDefault="00B65674" w:rsidP="00B656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FBA02" w14:textId="77777777" w:rsidR="00B65674" w:rsidRPr="00B65674" w:rsidRDefault="00B65674" w:rsidP="00B656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F95CC" w14:textId="77777777" w:rsidR="00B65674" w:rsidRPr="00B65674" w:rsidRDefault="00B65674" w:rsidP="00B656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2A05C" w14:textId="77777777" w:rsidR="00B65674" w:rsidRPr="00B65674" w:rsidRDefault="00B65674" w:rsidP="00B656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E969B" w14:textId="77777777" w:rsidR="00B65674" w:rsidRPr="00B65674" w:rsidRDefault="00B65674" w:rsidP="00B656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48018" w14:textId="77777777" w:rsidR="00B65674" w:rsidRPr="00B65674" w:rsidRDefault="00B65674" w:rsidP="00B656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2CCA4" w14:textId="77777777" w:rsidR="00B65674" w:rsidRPr="00B65674" w:rsidRDefault="00B65674" w:rsidP="00B656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1AB10" w14:textId="77777777" w:rsidR="00B65674" w:rsidRPr="00B65674" w:rsidRDefault="00B65674" w:rsidP="00B656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B65674" w:rsidRPr="00B65674" w14:paraId="09CCE07B" w14:textId="77777777" w:rsidTr="00B65674">
        <w:trPr>
          <w:trHeight w:val="26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229CB" w14:textId="77777777" w:rsidR="00B65674" w:rsidRPr="00B65674" w:rsidRDefault="00B65674" w:rsidP="00B656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reen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A2DBB" w14:textId="77777777" w:rsidR="00B65674" w:rsidRPr="00B65674" w:rsidRDefault="00B65674" w:rsidP="00B656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948BB" w14:textId="77777777" w:rsidR="00B65674" w:rsidRPr="00B65674" w:rsidRDefault="00B65674" w:rsidP="00B656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8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81A0E" w14:textId="77777777" w:rsidR="00B65674" w:rsidRPr="00B65674" w:rsidRDefault="00B65674" w:rsidP="00B656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8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C6920" w14:textId="77777777" w:rsidR="00B65674" w:rsidRPr="00B65674" w:rsidRDefault="00B65674" w:rsidP="00B656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6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9A288" w14:textId="77777777" w:rsidR="00B65674" w:rsidRPr="00B65674" w:rsidRDefault="00B65674" w:rsidP="00B656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CEDD6" w14:textId="77777777" w:rsidR="00B65674" w:rsidRPr="00B65674" w:rsidRDefault="00B65674" w:rsidP="00B656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CE797" w14:textId="77777777" w:rsidR="00B65674" w:rsidRPr="00B65674" w:rsidRDefault="00B65674" w:rsidP="00B656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D2BD9" w14:textId="77777777" w:rsidR="00B65674" w:rsidRPr="00B65674" w:rsidRDefault="00B65674" w:rsidP="00B656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8132E" w14:textId="77777777" w:rsidR="00B65674" w:rsidRPr="00B65674" w:rsidRDefault="00B65674" w:rsidP="00B656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4931E" w14:textId="77777777" w:rsidR="00B65674" w:rsidRPr="00B65674" w:rsidRDefault="00B65674" w:rsidP="00B656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CC3B6" w14:textId="77777777" w:rsidR="00B65674" w:rsidRPr="00B65674" w:rsidRDefault="00B65674" w:rsidP="00B656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87</w:t>
            </w:r>
          </w:p>
        </w:tc>
      </w:tr>
      <w:tr w:rsidR="00B65674" w:rsidRPr="00B65674" w14:paraId="0BCE474C" w14:textId="77777777" w:rsidTr="00B65674">
        <w:trPr>
          <w:trHeight w:val="26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C8D7A" w14:textId="77777777" w:rsidR="00B65674" w:rsidRPr="00B65674" w:rsidRDefault="00B65674" w:rsidP="00B656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mond-like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C3D0A" w14:textId="77777777" w:rsidR="00B65674" w:rsidRPr="00B65674" w:rsidRDefault="00B65674" w:rsidP="00B656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E798E" w14:textId="77777777" w:rsidR="00B65674" w:rsidRPr="00B65674" w:rsidRDefault="00B65674" w:rsidP="00B656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A1D05" w14:textId="77777777" w:rsidR="00B65674" w:rsidRPr="00B65674" w:rsidRDefault="00B65674" w:rsidP="00B656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819E4" w14:textId="77777777" w:rsidR="00B65674" w:rsidRPr="00B65674" w:rsidRDefault="00B65674" w:rsidP="00B656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607D5" w14:textId="77777777" w:rsidR="00B65674" w:rsidRPr="00B65674" w:rsidRDefault="00B65674" w:rsidP="00B656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76593" w14:textId="77777777" w:rsidR="00B65674" w:rsidRPr="00B65674" w:rsidRDefault="00B65674" w:rsidP="00B656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08129" w14:textId="77777777" w:rsidR="00B65674" w:rsidRPr="00B65674" w:rsidRDefault="00B65674" w:rsidP="00B656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7C3AF" w14:textId="77777777" w:rsidR="00B65674" w:rsidRPr="00B65674" w:rsidRDefault="00B65674" w:rsidP="00B656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AD67C" w14:textId="77777777" w:rsidR="00B65674" w:rsidRPr="00B65674" w:rsidRDefault="00B65674" w:rsidP="00B656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32414" w14:textId="77777777" w:rsidR="00B65674" w:rsidRPr="00B65674" w:rsidRDefault="00B65674" w:rsidP="00B656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BE35D" w14:textId="77777777" w:rsidR="00B65674" w:rsidRPr="00B65674" w:rsidRDefault="00B65674" w:rsidP="00B656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B65674" w:rsidRPr="00B65674" w14:paraId="6151EB23" w14:textId="77777777" w:rsidTr="00B65674">
        <w:trPr>
          <w:trHeight w:val="26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1E04A" w14:textId="77777777" w:rsidR="00B65674" w:rsidRPr="00B65674" w:rsidRDefault="00B65674" w:rsidP="00B656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ragrance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63AC5" w14:textId="77777777" w:rsidR="00B65674" w:rsidRPr="00B65674" w:rsidRDefault="00B65674" w:rsidP="00B656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8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960C6" w14:textId="77777777" w:rsidR="00B65674" w:rsidRPr="00B65674" w:rsidRDefault="00B65674" w:rsidP="00B656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9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25129" w14:textId="77777777" w:rsidR="00B65674" w:rsidRPr="00B65674" w:rsidRDefault="00B65674" w:rsidP="00B656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08BCD" w14:textId="77777777" w:rsidR="00B65674" w:rsidRPr="00B65674" w:rsidRDefault="00B65674" w:rsidP="00B656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1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025B1" w14:textId="77777777" w:rsidR="00B65674" w:rsidRPr="00B65674" w:rsidRDefault="00B65674" w:rsidP="00B656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2D8A3" w14:textId="77777777" w:rsidR="00B65674" w:rsidRPr="00B65674" w:rsidRDefault="00B65674" w:rsidP="00B656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D96D2" w14:textId="77777777" w:rsidR="00B65674" w:rsidRPr="00B65674" w:rsidRDefault="00B65674" w:rsidP="00B656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FB335" w14:textId="77777777" w:rsidR="00B65674" w:rsidRPr="00B65674" w:rsidRDefault="00B65674" w:rsidP="00B656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AD3F7" w14:textId="77777777" w:rsidR="00B65674" w:rsidRPr="00B65674" w:rsidRDefault="00B65674" w:rsidP="00B656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29128" w14:textId="77777777" w:rsidR="00B65674" w:rsidRPr="00B65674" w:rsidRDefault="00B65674" w:rsidP="00B656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790FB" w14:textId="77777777" w:rsidR="00B65674" w:rsidRPr="00B65674" w:rsidRDefault="00B65674" w:rsidP="00B656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89</w:t>
            </w:r>
          </w:p>
        </w:tc>
      </w:tr>
      <w:tr w:rsidR="00B65674" w:rsidRPr="00B65674" w14:paraId="5CEEAEC5" w14:textId="77777777" w:rsidTr="00B65674">
        <w:trPr>
          <w:trHeight w:val="26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68498" w14:textId="77777777" w:rsidR="00B65674" w:rsidRPr="00B65674" w:rsidRDefault="00B65674" w:rsidP="00B656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axy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97DC1" w14:textId="77777777" w:rsidR="00B65674" w:rsidRPr="00B65674" w:rsidRDefault="00B65674" w:rsidP="00B656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A3A58" w14:textId="77777777" w:rsidR="00B65674" w:rsidRPr="00B65674" w:rsidRDefault="00B65674" w:rsidP="00B656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D04A7" w14:textId="77777777" w:rsidR="00B65674" w:rsidRPr="00B65674" w:rsidRDefault="00B65674" w:rsidP="00B656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86DD6" w14:textId="77777777" w:rsidR="00B65674" w:rsidRPr="00B65674" w:rsidRDefault="00B65674" w:rsidP="00B656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A6543" w14:textId="77777777" w:rsidR="00B65674" w:rsidRPr="00B65674" w:rsidRDefault="00B65674" w:rsidP="00B656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B8FDC" w14:textId="77777777" w:rsidR="00B65674" w:rsidRPr="00B65674" w:rsidRDefault="00B65674" w:rsidP="00B656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AC091" w14:textId="77777777" w:rsidR="00B65674" w:rsidRPr="00B65674" w:rsidRDefault="00B65674" w:rsidP="00B656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A45C2" w14:textId="77777777" w:rsidR="00B65674" w:rsidRPr="00B65674" w:rsidRDefault="00B65674" w:rsidP="00B656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2D71A" w14:textId="77777777" w:rsidR="00B65674" w:rsidRPr="00B65674" w:rsidRDefault="00B65674" w:rsidP="00B656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2E00F" w14:textId="77777777" w:rsidR="00B65674" w:rsidRPr="00B65674" w:rsidRDefault="00B65674" w:rsidP="00B656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A4A3B" w14:textId="77777777" w:rsidR="00B65674" w:rsidRPr="00B65674" w:rsidRDefault="00B65674" w:rsidP="00B656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B65674" w:rsidRPr="00B65674" w14:paraId="03A260AA" w14:textId="77777777" w:rsidTr="00B65674">
        <w:trPr>
          <w:trHeight w:val="26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3A6A3" w14:textId="77777777" w:rsidR="00B65674" w:rsidRPr="00B65674" w:rsidRDefault="00B65674" w:rsidP="00B656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itrus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CAAB5" w14:textId="77777777" w:rsidR="00B65674" w:rsidRPr="00B65674" w:rsidRDefault="00B65674" w:rsidP="00B656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DC661" w14:textId="77777777" w:rsidR="00B65674" w:rsidRPr="00B65674" w:rsidRDefault="00B65674" w:rsidP="00B656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07545" w14:textId="77777777" w:rsidR="00B65674" w:rsidRPr="00B65674" w:rsidRDefault="00B65674" w:rsidP="00B656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F9F9F" w14:textId="77777777" w:rsidR="00B65674" w:rsidRPr="00B65674" w:rsidRDefault="00B65674" w:rsidP="00B656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B8282" w14:textId="77777777" w:rsidR="00B65674" w:rsidRPr="00B65674" w:rsidRDefault="00B65674" w:rsidP="00B656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A96B5" w14:textId="77777777" w:rsidR="00B65674" w:rsidRPr="00B65674" w:rsidRDefault="00B65674" w:rsidP="00B656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483A8" w14:textId="77777777" w:rsidR="00B65674" w:rsidRPr="00B65674" w:rsidRDefault="00B65674" w:rsidP="00B656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B9F13" w14:textId="77777777" w:rsidR="00B65674" w:rsidRPr="00B65674" w:rsidRDefault="00B65674" w:rsidP="00B656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2439E" w14:textId="77777777" w:rsidR="00B65674" w:rsidRPr="00B65674" w:rsidRDefault="00B65674" w:rsidP="00B656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8C237" w14:textId="77777777" w:rsidR="00B65674" w:rsidRPr="00B65674" w:rsidRDefault="00B65674" w:rsidP="00B656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F8C33" w14:textId="77777777" w:rsidR="00B65674" w:rsidRPr="00B65674" w:rsidRDefault="00B65674" w:rsidP="00B656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B65674" w:rsidRPr="00B65674" w14:paraId="3776C078" w14:textId="77777777" w:rsidTr="00B65674">
        <w:trPr>
          <w:trHeight w:val="260"/>
        </w:trPr>
        <w:tc>
          <w:tcPr>
            <w:tcW w:w="268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7630EF6" w14:textId="77777777" w:rsidR="00B65674" w:rsidRPr="00B65674" w:rsidRDefault="00B65674" w:rsidP="00B656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67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F-S2</w:t>
            </w:r>
          </w:p>
        </w:tc>
        <w:tc>
          <w:tcPr>
            <w:tcW w:w="9800" w:type="dxa"/>
            <w:gridSpan w:val="11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41A57E" w14:textId="77777777" w:rsidR="00B65674" w:rsidRPr="00B65674" w:rsidRDefault="00B65674" w:rsidP="00B656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core</w:t>
            </w:r>
          </w:p>
        </w:tc>
      </w:tr>
      <w:tr w:rsidR="00B65674" w:rsidRPr="00CB332E" w14:paraId="34016F54" w14:textId="77777777" w:rsidTr="00591250">
        <w:trPr>
          <w:trHeight w:val="260"/>
        </w:trPr>
        <w:tc>
          <w:tcPr>
            <w:tcW w:w="268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1C2926F" w14:textId="3619C55C" w:rsidR="00B65674" w:rsidRPr="00B65674" w:rsidRDefault="00591250" w:rsidP="005912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Attribute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789A2C" w14:textId="77777777" w:rsidR="00B65674" w:rsidRPr="00B65674" w:rsidRDefault="00B65674" w:rsidP="00B656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BF4867" w14:textId="77777777" w:rsidR="00B65674" w:rsidRPr="00B65674" w:rsidRDefault="00B65674" w:rsidP="00B656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4956A9" w14:textId="77777777" w:rsidR="00B65674" w:rsidRPr="00B65674" w:rsidRDefault="00B65674" w:rsidP="00B656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8E5C0F" w14:textId="77777777" w:rsidR="00B65674" w:rsidRPr="00B65674" w:rsidRDefault="00B65674" w:rsidP="00B656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6E98A8" w14:textId="77777777" w:rsidR="00B65674" w:rsidRPr="00B65674" w:rsidRDefault="00B65674" w:rsidP="00B656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E34829" w14:textId="77777777" w:rsidR="00B65674" w:rsidRPr="00B65674" w:rsidRDefault="00B65674" w:rsidP="00B656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5432A5" w14:textId="77777777" w:rsidR="00B65674" w:rsidRPr="00B65674" w:rsidRDefault="00B65674" w:rsidP="00B656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27D768" w14:textId="77777777" w:rsidR="00B65674" w:rsidRPr="00B65674" w:rsidRDefault="00B65674" w:rsidP="00B656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7F8719" w14:textId="77777777" w:rsidR="00B65674" w:rsidRPr="00B65674" w:rsidRDefault="00B65674" w:rsidP="00B656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6EAD82" w14:textId="77777777" w:rsidR="00B65674" w:rsidRPr="00B65674" w:rsidRDefault="00B65674" w:rsidP="00B656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0355DA" w14:textId="77777777" w:rsidR="00B65674" w:rsidRPr="00CB332E" w:rsidRDefault="00B65674" w:rsidP="00B6567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B332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verage</w:t>
            </w:r>
          </w:p>
        </w:tc>
      </w:tr>
      <w:tr w:rsidR="00B65674" w:rsidRPr="00B65674" w14:paraId="15CB4B22" w14:textId="77777777" w:rsidTr="00B65674">
        <w:trPr>
          <w:trHeight w:val="26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8A8FB" w14:textId="77777777" w:rsidR="00B65674" w:rsidRPr="00B65674" w:rsidRDefault="00B65674" w:rsidP="00B656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loral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77940" w14:textId="77777777" w:rsidR="00B65674" w:rsidRPr="00B65674" w:rsidRDefault="00B65674" w:rsidP="00B656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384CE" w14:textId="77777777" w:rsidR="00B65674" w:rsidRPr="00B65674" w:rsidRDefault="00B65674" w:rsidP="00B656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9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ADD13" w14:textId="77777777" w:rsidR="00B65674" w:rsidRPr="00B65674" w:rsidRDefault="00B65674" w:rsidP="00B656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.1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0270D" w14:textId="77777777" w:rsidR="00B65674" w:rsidRPr="00B65674" w:rsidRDefault="00B65674" w:rsidP="00B656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8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6EF05" w14:textId="77777777" w:rsidR="00B65674" w:rsidRPr="00B65674" w:rsidRDefault="00B65674" w:rsidP="00B656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C6FBA" w14:textId="77777777" w:rsidR="00B65674" w:rsidRPr="00B65674" w:rsidRDefault="00B65674" w:rsidP="00B656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71566" w14:textId="77777777" w:rsidR="00B65674" w:rsidRPr="00B65674" w:rsidRDefault="00B65674" w:rsidP="00B656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CDA4D" w14:textId="77777777" w:rsidR="00B65674" w:rsidRPr="00B65674" w:rsidRDefault="00B65674" w:rsidP="00B656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F7358" w14:textId="77777777" w:rsidR="00B65674" w:rsidRPr="00B65674" w:rsidRDefault="00B65674" w:rsidP="00B656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8D9B9" w14:textId="77777777" w:rsidR="00B65674" w:rsidRPr="00B65674" w:rsidRDefault="00B65674" w:rsidP="00B656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577A2" w14:textId="77777777" w:rsidR="00B65674" w:rsidRPr="00B65674" w:rsidRDefault="00B65674" w:rsidP="00B656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84</w:t>
            </w:r>
          </w:p>
        </w:tc>
      </w:tr>
      <w:tr w:rsidR="00B65674" w:rsidRPr="00B65674" w14:paraId="045B8827" w14:textId="77777777" w:rsidTr="00B65674">
        <w:trPr>
          <w:trHeight w:val="26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E238E" w14:textId="77777777" w:rsidR="00B65674" w:rsidRPr="00B65674" w:rsidRDefault="00B65674" w:rsidP="00B656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owdery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6CE03" w14:textId="77777777" w:rsidR="00B65674" w:rsidRPr="00B65674" w:rsidRDefault="00B65674" w:rsidP="00B656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6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A113F" w14:textId="77777777" w:rsidR="00B65674" w:rsidRPr="00B65674" w:rsidRDefault="00B65674" w:rsidP="00B656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8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474A7" w14:textId="77777777" w:rsidR="00B65674" w:rsidRPr="00B65674" w:rsidRDefault="00B65674" w:rsidP="00B656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9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C118C" w14:textId="77777777" w:rsidR="00B65674" w:rsidRPr="00B65674" w:rsidRDefault="00B65674" w:rsidP="00B656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9EA78" w14:textId="77777777" w:rsidR="00B65674" w:rsidRPr="00B65674" w:rsidRDefault="00B65674" w:rsidP="00B656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4E9CA" w14:textId="77777777" w:rsidR="00B65674" w:rsidRPr="00B65674" w:rsidRDefault="00B65674" w:rsidP="00B656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9CF4F" w14:textId="77777777" w:rsidR="00B65674" w:rsidRPr="00B65674" w:rsidRDefault="00B65674" w:rsidP="00B656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2FD3D" w14:textId="77777777" w:rsidR="00B65674" w:rsidRPr="00B65674" w:rsidRDefault="00B65674" w:rsidP="00B656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9EA98" w14:textId="77777777" w:rsidR="00B65674" w:rsidRPr="00B65674" w:rsidRDefault="00B65674" w:rsidP="00B656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9B676" w14:textId="77777777" w:rsidR="00B65674" w:rsidRPr="00B65674" w:rsidRDefault="00B65674" w:rsidP="00B656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9C6C7" w14:textId="77777777" w:rsidR="00B65674" w:rsidRPr="00B65674" w:rsidRDefault="00B65674" w:rsidP="00B656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86</w:t>
            </w:r>
          </w:p>
        </w:tc>
      </w:tr>
      <w:tr w:rsidR="00B65674" w:rsidRPr="00B65674" w14:paraId="6D11CB0C" w14:textId="77777777" w:rsidTr="00B65674">
        <w:trPr>
          <w:trHeight w:val="26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2FB10" w14:textId="77777777" w:rsidR="00B65674" w:rsidRPr="00B65674" w:rsidRDefault="00B65674" w:rsidP="00B656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reen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665D0" w14:textId="77777777" w:rsidR="00B65674" w:rsidRPr="00B65674" w:rsidRDefault="00B65674" w:rsidP="00B656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2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C9D9B" w14:textId="77777777" w:rsidR="00B65674" w:rsidRPr="00B65674" w:rsidRDefault="00B65674" w:rsidP="00B656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3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6E9E5" w14:textId="77777777" w:rsidR="00B65674" w:rsidRPr="00B65674" w:rsidRDefault="00B65674" w:rsidP="00B656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2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7E4F0" w14:textId="77777777" w:rsidR="00B65674" w:rsidRPr="00B65674" w:rsidRDefault="00B65674" w:rsidP="00B656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4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6907F" w14:textId="77777777" w:rsidR="00B65674" w:rsidRPr="00B65674" w:rsidRDefault="00B65674" w:rsidP="00B656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232A7" w14:textId="77777777" w:rsidR="00B65674" w:rsidRPr="00B65674" w:rsidRDefault="00B65674" w:rsidP="00B656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DF454" w14:textId="77777777" w:rsidR="00B65674" w:rsidRPr="00B65674" w:rsidRDefault="00B65674" w:rsidP="00B656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3152D" w14:textId="77777777" w:rsidR="00B65674" w:rsidRPr="00B65674" w:rsidRDefault="00B65674" w:rsidP="00B656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0574F" w14:textId="77777777" w:rsidR="00B65674" w:rsidRPr="00B65674" w:rsidRDefault="00B65674" w:rsidP="00B656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2441E" w14:textId="77777777" w:rsidR="00B65674" w:rsidRPr="00B65674" w:rsidRDefault="00B65674" w:rsidP="00B656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C2B9C" w14:textId="77777777" w:rsidR="00B65674" w:rsidRPr="00B65674" w:rsidRDefault="00B65674" w:rsidP="00B656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08</w:t>
            </w:r>
          </w:p>
        </w:tc>
      </w:tr>
      <w:tr w:rsidR="00B65674" w:rsidRPr="00B65674" w14:paraId="240C07EF" w14:textId="77777777" w:rsidTr="00B65674">
        <w:trPr>
          <w:trHeight w:val="26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78138" w14:textId="77777777" w:rsidR="00B65674" w:rsidRPr="00B65674" w:rsidRDefault="00B65674" w:rsidP="00B656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mond-like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536E8" w14:textId="77777777" w:rsidR="00B65674" w:rsidRPr="00B65674" w:rsidRDefault="00B65674" w:rsidP="00B656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9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83BE5" w14:textId="77777777" w:rsidR="00B65674" w:rsidRPr="00B65674" w:rsidRDefault="00B65674" w:rsidP="00B656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8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EA353" w14:textId="77777777" w:rsidR="00B65674" w:rsidRPr="00B65674" w:rsidRDefault="00B65674" w:rsidP="00B656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8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C668A" w14:textId="77777777" w:rsidR="00B65674" w:rsidRPr="00B65674" w:rsidRDefault="00B65674" w:rsidP="00B656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8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6AF99" w14:textId="77777777" w:rsidR="00B65674" w:rsidRPr="00B65674" w:rsidRDefault="00B65674" w:rsidP="00B656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B6DE7" w14:textId="77777777" w:rsidR="00B65674" w:rsidRPr="00B65674" w:rsidRDefault="00B65674" w:rsidP="00B656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4115C" w14:textId="77777777" w:rsidR="00B65674" w:rsidRPr="00B65674" w:rsidRDefault="00B65674" w:rsidP="00B656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AB31D" w14:textId="77777777" w:rsidR="00B65674" w:rsidRPr="00B65674" w:rsidRDefault="00B65674" w:rsidP="00B656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63E52" w14:textId="77777777" w:rsidR="00B65674" w:rsidRPr="00B65674" w:rsidRDefault="00B65674" w:rsidP="00B656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1A102" w14:textId="77777777" w:rsidR="00B65674" w:rsidRPr="00B65674" w:rsidRDefault="00B65674" w:rsidP="00B656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AC607" w14:textId="77777777" w:rsidR="00B65674" w:rsidRPr="00B65674" w:rsidRDefault="00B65674" w:rsidP="00B656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77</w:t>
            </w:r>
          </w:p>
        </w:tc>
      </w:tr>
      <w:tr w:rsidR="00B65674" w:rsidRPr="00B65674" w14:paraId="2EEEDC5A" w14:textId="77777777" w:rsidTr="00B65674">
        <w:trPr>
          <w:trHeight w:val="26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92C5E" w14:textId="77777777" w:rsidR="00B65674" w:rsidRPr="00B65674" w:rsidRDefault="00B65674" w:rsidP="00B656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ragrance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81C78" w14:textId="77777777" w:rsidR="00B65674" w:rsidRPr="00B65674" w:rsidRDefault="00B65674" w:rsidP="00B656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8E70F" w14:textId="77777777" w:rsidR="00B65674" w:rsidRPr="00B65674" w:rsidRDefault="00B65674" w:rsidP="00B656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4FE86" w14:textId="77777777" w:rsidR="00B65674" w:rsidRPr="00B65674" w:rsidRDefault="00B65674" w:rsidP="00B656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50684" w14:textId="77777777" w:rsidR="00B65674" w:rsidRPr="00B65674" w:rsidRDefault="00B65674" w:rsidP="00B656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7B365" w14:textId="77777777" w:rsidR="00B65674" w:rsidRPr="00B65674" w:rsidRDefault="00B65674" w:rsidP="00B656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A016F" w14:textId="77777777" w:rsidR="00B65674" w:rsidRPr="00B65674" w:rsidRDefault="00B65674" w:rsidP="00B656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5CDB4" w14:textId="77777777" w:rsidR="00B65674" w:rsidRPr="00B65674" w:rsidRDefault="00B65674" w:rsidP="00B656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125B7" w14:textId="77777777" w:rsidR="00B65674" w:rsidRPr="00B65674" w:rsidRDefault="00B65674" w:rsidP="00B656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0C795" w14:textId="77777777" w:rsidR="00B65674" w:rsidRPr="00B65674" w:rsidRDefault="00B65674" w:rsidP="00B656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55A65" w14:textId="77777777" w:rsidR="00B65674" w:rsidRPr="00B65674" w:rsidRDefault="00B65674" w:rsidP="00B656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9C888" w14:textId="77777777" w:rsidR="00B65674" w:rsidRPr="00B65674" w:rsidRDefault="00B65674" w:rsidP="00B656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B65674" w:rsidRPr="00B65674" w14:paraId="5C43F5ED" w14:textId="77777777" w:rsidTr="00B65674">
        <w:trPr>
          <w:trHeight w:val="26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84576" w14:textId="77777777" w:rsidR="00B65674" w:rsidRPr="00B65674" w:rsidRDefault="00B65674" w:rsidP="00B656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axy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D6E66" w14:textId="77777777" w:rsidR="00B65674" w:rsidRPr="00B65674" w:rsidRDefault="00B65674" w:rsidP="00B656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1112C" w14:textId="77777777" w:rsidR="00B65674" w:rsidRPr="00B65674" w:rsidRDefault="00B65674" w:rsidP="00B656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CC830" w14:textId="77777777" w:rsidR="00B65674" w:rsidRPr="00B65674" w:rsidRDefault="00B65674" w:rsidP="00B656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88F03" w14:textId="77777777" w:rsidR="00B65674" w:rsidRPr="00B65674" w:rsidRDefault="00B65674" w:rsidP="00B656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33B0F" w14:textId="77777777" w:rsidR="00B65674" w:rsidRPr="00B65674" w:rsidRDefault="00B65674" w:rsidP="00B656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D878B" w14:textId="77777777" w:rsidR="00B65674" w:rsidRPr="00B65674" w:rsidRDefault="00B65674" w:rsidP="00B656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591D9" w14:textId="77777777" w:rsidR="00B65674" w:rsidRPr="00B65674" w:rsidRDefault="00B65674" w:rsidP="00B656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90E11" w14:textId="77777777" w:rsidR="00B65674" w:rsidRPr="00B65674" w:rsidRDefault="00B65674" w:rsidP="00B656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D9306" w14:textId="77777777" w:rsidR="00B65674" w:rsidRPr="00B65674" w:rsidRDefault="00B65674" w:rsidP="00B656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DEF6C" w14:textId="77777777" w:rsidR="00B65674" w:rsidRPr="00B65674" w:rsidRDefault="00B65674" w:rsidP="00B656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6DC74" w14:textId="77777777" w:rsidR="00B65674" w:rsidRPr="00B65674" w:rsidRDefault="00B65674" w:rsidP="00B656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B65674" w:rsidRPr="00B65674" w14:paraId="4B5AD699" w14:textId="77777777" w:rsidTr="00B65674">
        <w:trPr>
          <w:trHeight w:val="26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E7040" w14:textId="77777777" w:rsidR="00B65674" w:rsidRPr="00B65674" w:rsidRDefault="00B65674" w:rsidP="00B656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itrus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507FE" w14:textId="77777777" w:rsidR="00B65674" w:rsidRPr="00B65674" w:rsidRDefault="00B65674" w:rsidP="00B656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04C5B" w14:textId="77777777" w:rsidR="00B65674" w:rsidRPr="00B65674" w:rsidRDefault="00B65674" w:rsidP="00B656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DF18F" w14:textId="77777777" w:rsidR="00B65674" w:rsidRPr="00B65674" w:rsidRDefault="00B65674" w:rsidP="00B656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8E520" w14:textId="77777777" w:rsidR="00B65674" w:rsidRPr="00B65674" w:rsidRDefault="00B65674" w:rsidP="00B656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AD5DE" w14:textId="77777777" w:rsidR="00B65674" w:rsidRPr="00B65674" w:rsidRDefault="00B65674" w:rsidP="00B656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B65F0" w14:textId="77777777" w:rsidR="00B65674" w:rsidRPr="00B65674" w:rsidRDefault="00B65674" w:rsidP="00B656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27C30" w14:textId="77777777" w:rsidR="00B65674" w:rsidRPr="00B65674" w:rsidRDefault="00B65674" w:rsidP="00B656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2E24E" w14:textId="77777777" w:rsidR="00B65674" w:rsidRPr="00B65674" w:rsidRDefault="00B65674" w:rsidP="00B656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08BE5" w14:textId="77777777" w:rsidR="00B65674" w:rsidRPr="00B65674" w:rsidRDefault="00B65674" w:rsidP="00B656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3CDEB" w14:textId="77777777" w:rsidR="00B65674" w:rsidRPr="00B65674" w:rsidRDefault="00B65674" w:rsidP="00B656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FA8C9" w14:textId="77777777" w:rsidR="00B65674" w:rsidRPr="00B65674" w:rsidRDefault="00B65674" w:rsidP="00B656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B65674" w:rsidRPr="00B65674" w14:paraId="28D36D9D" w14:textId="77777777" w:rsidTr="00B65674">
        <w:trPr>
          <w:trHeight w:val="260"/>
        </w:trPr>
        <w:tc>
          <w:tcPr>
            <w:tcW w:w="268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6E79288" w14:textId="77777777" w:rsidR="00B65674" w:rsidRPr="00B65674" w:rsidRDefault="00B65674" w:rsidP="00B656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67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F-S3</w:t>
            </w:r>
          </w:p>
        </w:tc>
        <w:tc>
          <w:tcPr>
            <w:tcW w:w="9800" w:type="dxa"/>
            <w:gridSpan w:val="11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ED5B47" w14:textId="3EA697F2" w:rsidR="00B65674" w:rsidRPr="00B65674" w:rsidRDefault="00591250" w:rsidP="00B65674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Score</w:t>
            </w:r>
          </w:p>
        </w:tc>
      </w:tr>
      <w:tr w:rsidR="00B65674" w:rsidRPr="00CB332E" w14:paraId="27693C5D" w14:textId="77777777" w:rsidTr="00591250">
        <w:trPr>
          <w:trHeight w:val="260"/>
        </w:trPr>
        <w:tc>
          <w:tcPr>
            <w:tcW w:w="268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220EA10" w14:textId="3D1A66C7" w:rsidR="00B65674" w:rsidRPr="00B65674" w:rsidRDefault="00591250" w:rsidP="005912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Attribute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C05355" w14:textId="77777777" w:rsidR="00B65674" w:rsidRPr="00B65674" w:rsidRDefault="00B65674" w:rsidP="00B656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49D6D2" w14:textId="77777777" w:rsidR="00B65674" w:rsidRPr="00B65674" w:rsidRDefault="00B65674" w:rsidP="00B656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C30230" w14:textId="77777777" w:rsidR="00B65674" w:rsidRPr="00B65674" w:rsidRDefault="00B65674" w:rsidP="00B656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37EBB7" w14:textId="77777777" w:rsidR="00B65674" w:rsidRPr="00B65674" w:rsidRDefault="00B65674" w:rsidP="00B656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5AA41F" w14:textId="77777777" w:rsidR="00B65674" w:rsidRPr="00B65674" w:rsidRDefault="00B65674" w:rsidP="00B656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570E87" w14:textId="77777777" w:rsidR="00B65674" w:rsidRPr="00B65674" w:rsidRDefault="00B65674" w:rsidP="00B656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D54602" w14:textId="77777777" w:rsidR="00B65674" w:rsidRPr="00B65674" w:rsidRDefault="00B65674" w:rsidP="00B656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EB82F5" w14:textId="77777777" w:rsidR="00B65674" w:rsidRPr="00B65674" w:rsidRDefault="00B65674" w:rsidP="00B656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0BCEBD" w14:textId="77777777" w:rsidR="00B65674" w:rsidRPr="00B65674" w:rsidRDefault="00B65674" w:rsidP="00B656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070B6B" w14:textId="77777777" w:rsidR="00B65674" w:rsidRPr="00B65674" w:rsidRDefault="00B65674" w:rsidP="00B656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4DCAC8" w14:textId="77777777" w:rsidR="00B65674" w:rsidRPr="00CB332E" w:rsidRDefault="00B65674" w:rsidP="00B6567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B332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verage</w:t>
            </w:r>
          </w:p>
        </w:tc>
      </w:tr>
      <w:tr w:rsidR="00B65674" w:rsidRPr="00B65674" w14:paraId="207326B0" w14:textId="77777777" w:rsidTr="00B65674">
        <w:trPr>
          <w:trHeight w:val="26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D903C" w14:textId="77777777" w:rsidR="00B65674" w:rsidRPr="00B65674" w:rsidRDefault="00B65674" w:rsidP="00B656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loral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2F61B" w14:textId="77777777" w:rsidR="00B65674" w:rsidRPr="00B65674" w:rsidRDefault="00B65674" w:rsidP="00B656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85F5F" w14:textId="77777777" w:rsidR="00B65674" w:rsidRPr="00B65674" w:rsidRDefault="00B65674" w:rsidP="00B656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2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F9921" w14:textId="77777777" w:rsidR="00B65674" w:rsidRPr="00B65674" w:rsidRDefault="00B65674" w:rsidP="00B656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1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243C1" w14:textId="77777777" w:rsidR="00B65674" w:rsidRPr="00B65674" w:rsidRDefault="00B65674" w:rsidP="00B656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E28DD" w14:textId="77777777" w:rsidR="00B65674" w:rsidRPr="00B65674" w:rsidRDefault="00B65674" w:rsidP="00B656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299BF" w14:textId="77777777" w:rsidR="00B65674" w:rsidRPr="00B65674" w:rsidRDefault="00B65674" w:rsidP="00B656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13125" w14:textId="77777777" w:rsidR="00B65674" w:rsidRPr="00B65674" w:rsidRDefault="00B65674" w:rsidP="00B656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71C8E" w14:textId="77777777" w:rsidR="00B65674" w:rsidRPr="00B65674" w:rsidRDefault="00B65674" w:rsidP="00B656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F2B55" w14:textId="77777777" w:rsidR="00B65674" w:rsidRPr="00B65674" w:rsidRDefault="00B65674" w:rsidP="00B656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E3B1E" w14:textId="77777777" w:rsidR="00B65674" w:rsidRPr="00B65674" w:rsidRDefault="00B65674" w:rsidP="00B656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EA7AC" w14:textId="77777777" w:rsidR="00B65674" w:rsidRPr="00B65674" w:rsidRDefault="00B65674" w:rsidP="00B656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14</w:t>
            </w:r>
          </w:p>
        </w:tc>
      </w:tr>
      <w:tr w:rsidR="00B65674" w:rsidRPr="00B65674" w14:paraId="72394890" w14:textId="77777777" w:rsidTr="00B65674">
        <w:trPr>
          <w:trHeight w:val="26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FE010" w14:textId="77777777" w:rsidR="00B65674" w:rsidRPr="00B65674" w:rsidRDefault="00B65674" w:rsidP="00B656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owdery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3B383" w14:textId="77777777" w:rsidR="00B65674" w:rsidRPr="00B65674" w:rsidRDefault="00B65674" w:rsidP="00B656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6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A5912" w14:textId="77777777" w:rsidR="00B65674" w:rsidRPr="00B65674" w:rsidRDefault="00B65674" w:rsidP="00B656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5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7CF06" w14:textId="77777777" w:rsidR="00B65674" w:rsidRPr="00B65674" w:rsidRDefault="00B65674" w:rsidP="00B656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9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DD799" w14:textId="77777777" w:rsidR="00B65674" w:rsidRPr="00B65674" w:rsidRDefault="00B65674" w:rsidP="00B656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1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4C7D3" w14:textId="77777777" w:rsidR="00B65674" w:rsidRPr="00B65674" w:rsidRDefault="00B65674" w:rsidP="00B656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2A8D2" w14:textId="77777777" w:rsidR="00B65674" w:rsidRPr="00B65674" w:rsidRDefault="00B65674" w:rsidP="00B656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3387C" w14:textId="77777777" w:rsidR="00B65674" w:rsidRPr="00B65674" w:rsidRDefault="00B65674" w:rsidP="00B656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ACFBB" w14:textId="77777777" w:rsidR="00B65674" w:rsidRPr="00B65674" w:rsidRDefault="00B65674" w:rsidP="00B656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FF4E0" w14:textId="77777777" w:rsidR="00B65674" w:rsidRPr="00B65674" w:rsidRDefault="00B65674" w:rsidP="00B656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21B35" w14:textId="77777777" w:rsidR="00B65674" w:rsidRPr="00B65674" w:rsidRDefault="00B65674" w:rsidP="00B656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A6DF6" w14:textId="77777777" w:rsidR="00B65674" w:rsidRPr="00B65674" w:rsidRDefault="00B65674" w:rsidP="00B656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39</w:t>
            </w:r>
          </w:p>
        </w:tc>
      </w:tr>
      <w:tr w:rsidR="00B65674" w:rsidRPr="00B65674" w14:paraId="3ECCA449" w14:textId="77777777" w:rsidTr="00B65674">
        <w:trPr>
          <w:trHeight w:val="26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1A01F" w14:textId="77777777" w:rsidR="00B65674" w:rsidRPr="00B65674" w:rsidRDefault="00B65674" w:rsidP="00B656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reen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876A4" w14:textId="77777777" w:rsidR="00B65674" w:rsidRPr="00B65674" w:rsidRDefault="00B65674" w:rsidP="00B656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C3FF5" w14:textId="77777777" w:rsidR="00B65674" w:rsidRPr="00B65674" w:rsidRDefault="00B65674" w:rsidP="00B656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E4D54" w14:textId="77777777" w:rsidR="00B65674" w:rsidRPr="00B65674" w:rsidRDefault="00B65674" w:rsidP="00B656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9799D" w14:textId="77777777" w:rsidR="00B65674" w:rsidRPr="00B65674" w:rsidRDefault="00B65674" w:rsidP="00B656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B5DAB" w14:textId="77777777" w:rsidR="00B65674" w:rsidRPr="00B65674" w:rsidRDefault="00B65674" w:rsidP="00B656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5369A" w14:textId="77777777" w:rsidR="00B65674" w:rsidRPr="00B65674" w:rsidRDefault="00B65674" w:rsidP="00B656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C5E61" w14:textId="77777777" w:rsidR="00B65674" w:rsidRPr="00B65674" w:rsidRDefault="00B65674" w:rsidP="00B656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D7E11" w14:textId="77777777" w:rsidR="00B65674" w:rsidRPr="00B65674" w:rsidRDefault="00B65674" w:rsidP="00B656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A08F4" w14:textId="77777777" w:rsidR="00B65674" w:rsidRPr="00B65674" w:rsidRDefault="00B65674" w:rsidP="00B656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623A7" w14:textId="77777777" w:rsidR="00B65674" w:rsidRPr="00B65674" w:rsidRDefault="00B65674" w:rsidP="00B656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27B2F" w14:textId="77777777" w:rsidR="00B65674" w:rsidRPr="00B65674" w:rsidRDefault="00B65674" w:rsidP="00B656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B65674" w:rsidRPr="00B65674" w14:paraId="7A49FA9E" w14:textId="77777777" w:rsidTr="00B65674">
        <w:trPr>
          <w:trHeight w:val="26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75D76" w14:textId="77777777" w:rsidR="00B65674" w:rsidRPr="00B65674" w:rsidRDefault="00B65674" w:rsidP="00B656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mond-like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942A5" w14:textId="77777777" w:rsidR="00B65674" w:rsidRPr="00B65674" w:rsidRDefault="00B65674" w:rsidP="00B656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E986C" w14:textId="77777777" w:rsidR="00B65674" w:rsidRPr="00B65674" w:rsidRDefault="00B65674" w:rsidP="00B656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A30F8" w14:textId="77777777" w:rsidR="00B65674" w:rsidRPr="00B65674" w:rsidRDefault="00B65674" w:rsidP="00B656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54360" w14:textId="77777777" w:rsidR="00B65674" w:rsidRPr="00B65674" w:rsidRDefault="00B65674" w:rsidP="00B656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6BD4E" w14:textId="77777777" w:rsidR="00B65674" w:rsidRPr="00B65674" w:rsidRDefault="00B65674" w:rsidP="00B656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908EB" w14:textId="77777777" w:rsidR="00B65674" w:rsidRPr="00B65674" w:rsidRDefault="00B65674" w:rsidP="00B656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7DFF5" w14:textId="77777777" w:rsidR="00B65674" w:rsidRPr="00B65674" w:rsidRDefault="00B65674" w:rsidP="00B656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7A9DE" w14:textId="77777777" w:rsidR="00B65674" w:rsidRPr="00B65674" w:rsidRDefault="00B65674" w:rsidP="00B656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CB132" w14:textId="77777777" w:rsidR="00B65674" w:rsidRPr="00B65674" w:rsidRDefault="00B65674" w:rsidP="00B656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69545" w14:textId="77777777" w:rsidR="00B65674" w:rsidRPr="00B65674" w:rsidRDefault="00B65674" w:rsidP="00B656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94432" w14:textId="77777777" w:rsidR="00B65674" w:rsidRPr="00B65674" w:rsidRDefault="00B65674" w:rsidP="00B656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B65674" w:rsidRPr="00B65674" w14:paraId="1E728355" w14:textId="77777777" w:rsidTr="00B65674">
        <w:trPr>
          <w:trHeight w:val="26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0720B" w14:textId="77777777" w:rsidR="00B65674" w:rsidRPr="00B65674" w:rsidRDefault="00B65674" w:rsidP="00B656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ragrance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3C02E" w14:textId="77777777" w:rsidR="00B65674" w:rsidRPr="00B65674" w:rsidRDefault="00B65674" w:rsidP="00B656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05053" w14:textId="77777777" w:rsidR="00B65674" w:rsidRPr="00B65674" w:rsidRDefault="00B65674" w:rsidP="00B656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9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63FB1" w14:textId="77777777" w:rsidR="00B65674" w:rsidRPr="00B65674" w:rsidRDefault="00B65674" w:rsidP="00B656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9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64457" w14:textId="77777777" w:rsidR="00B65674" w:rsidRPr="00B65674" w:rsidRDefault="00B65674" w:rsidP="00B656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8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88BAF" w14:textId="77777777" w:rsidR="00B65674" w:rsidRPr="00B65674" w:rsidRDefault="00B65674" w:rsidP="00B656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37663" w14:textId="77777777" w:rsidR="00B65674" w:rsidRPr="00B65674" w:rsidRDefault="00B65674" w:rsidP="00B656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1AE8B" w14:textId="77777777" w:rsidR="00B65674" w:rsidRPr="00B65674" w:rsidRDefault="00B65674" w:rsidP="00B656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210FF" w14:textId="77777777" w:rsidR="00B65674" w:rsidRPr="00B65674" w:rsidRDefault="00B65674" w:rsidP="00B656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2BBE9" w14:textId="77777777" w:rsidR="00B65674" w:rsidRPr="00B65674" w:rsidRDefault="00B65674" w:rsidP="00B656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FB91A" w14:textId="77777777" w:rsidR="00B65674" w:rsidRPr="00B65674" w:rsidRDefault="00B65674" w:rsidP="00B656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D1B06" w14:textId="77777777" w:rsidR="00B65674" w:rsidRPr="00B65674" w:rsidRDefault="00B65674" w:rsidP="00B656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92</w:t>
            </w:r>
          </w:p>
        </w:tc>
      </w:tr>
      <w:tr w:rsidR="00B65674" w:rsidRPr="00B65674" w14:paraId="034FC681" w14:textId="77777777" w:rsidTr="00B65674">
        <w:trPr>
          <w:trHeight w:val="26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518AA" w14:textId="77777777" w:rsidR="00B65674" w:rsidRPr="00B65674" w:rsidRDefault="00B65674" w:rsidP="00B656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axy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001DB" w14:textId="77777777" w:rsidR="00B65674" w:rsidRPr="00B65674" w:rsidRDefault="00B65674" w:rsidP="00B656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40F12" w14:textId="77777777" w:rsidR="00B65674" w:rsidRPr="00B65674" w:rsidRDefault="00B65674" w:rsidP="00B656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1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2D737" w14:textId="77777777" w:rsidR="00B65674" w:rsidRPr="00B65674" w:rsidRDefault="00B65674" w:rsidP="00B656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2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7433B" w14:textId="77777777" w:rsidR="00B65674" w:rsidRPr="00B65674" w:rsidRDefault="00B65674" w:rsidP="00B656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7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AF7A5" w14:textId="77777777" w:rsidR="00B65674" w:rsidRPr="00B65674" w:rsidRDefault="00B65674" w:rsidP="00B656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B13D0" w14:textId="77777777" w:rsidR="00B65674" w:rsidRPr="00B65674" w:rsidRDefault="00B65674" w:rsidP="00B656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3E61C" w14:textId="77777777" w:rsidR="00B65674" w:rsidRPr="00B65674" w:rsidRDefault="00B65674" w:rsidP="00B656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F9EF5" w14:textId="77777777" w:rsidR="00B65674" w:rsidRPr="00B65674" w:rsidRDefault="00B65674" w:rsidP="00B656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1EE3A" w14:textId="77777777" w:rsidR="00B65674" w:rsidRPr="00B65674" w:rsidRDefault="00B65674" w:rsidP="00B656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CFD03" w14:textId="77777777" w:rsidR="00B65674" w:rsidRPr="00B65674" w:rsidRDefault="00B65674" w:rsidP="00B656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3430B" w14:textId="77777777" w:rsidR="00B65674" w:rsidRPr="00B65674" w:rsidRDefault="00B65674" w:rsidP="00B656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95</w:t>
            </w:r>
          </w:p>
        </w:tc>
      </w:tr>
      <w:tr w:rsidR="00B65674" w:rsidRPr="00B65674" w14:paraId="5F99B379" w14:textId="77777777" w:rsidTr="00B65674">
        <w:trPr>
          <w:trHeight w:val="270"/>
        </w:trPr>
        <w:tc>
          <w:tcPr>
            <w:tcW w:w="2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7EFD9C" w14:textId="77777777" w:rsidR="00B65674" w:rsidRPr="00B65674" w:rsidRDefault="00B65674" w:rsidP="00B656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itrus</w:t>
            </w:r>
          </w:p>
        </w:tc>
        <w:tc>
          <w:tcPr>
            <w:tcW w:w="7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D40CBB" w14:textId="77777777" w:rsidR="00B65674" w:rsidRPr="00B65674" w:rsidRDefault="00B65674" w:rsidP="00B656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9</w:t>
            </w:r>
          </w:p>
        </w:tc>
        <w:tc>
          <w:tcPr>
            <w:tcW w:w="7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F96895" w14:textId="77777777" w:rsidR="00B65674" w:rsidRPr="00B65674" w:rsidRDefault="00B65674" w:rsidP="00B656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8</w:t>
            </w:r>
          </w:p>
        </w:tc>
        <w:tc>
          <w:tcPr>
            <w:tcW w:w="7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2DDF57" w14:textId="77777777" w:rsidR="00B65674" w:rsidRPr="00B65674" w:rsidRDefault="00B65674" w:rsidP="00B656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7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DDE3D3" w14:textId="77777777" w:rsidR="00B65674" w:rsidRPr="00B65674" w:rsidRDefault="00B65674" w:rsidP="00B656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1</w:t>
            </w:r>
          </w:p>
        </w:tc>
        <w:tc>
          <w:tcPr>
            <w:tcW w:w="7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79D99D" w14:textId="77777777" w:rsidR="00B65674" w:rsidRPr="00B65674" w:rsidRDefault="00B65674" w:rsidP="00B656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9E2C35" w14:textId="77777777" w:rsidR="00B65674" w:rsidRPr="00B65674" w:rsidRDefault="00B65674" w:rsidP="00B656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12EBBC" w14:textId="77777777" w:rsidR="00B65674" w:rsidRPr="00B65674" w:rsidRDefault="00B65674" w:rsidP="00B656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EA5627" w14:textId="77777777" w:rsidR="00B65674" w:rsidRPr="00B65674" w:rsidRDefault="00B65674" w:rsidP="00B656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F7DB40" w14:textId="77777777" w:rsidR="00B65674" w:rsidRPr="00B65674" w:rsidRDefault="00B65674" w:rsidP="00B656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A31238" w14:textId="77777777" w:rsidR="00B65674" w:rsidRPr="00B65674" w:rsidRDefault="00B65674" w:rsidP="00B656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FEE4BB" w14:textId="77777777" w:rsidR="00B65674" w:rsidRPr="00B65674" w:rsidRDefault="00B65674" w:rsidP="00B656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567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97</w:t>
            </w:r>
          </w:p>
        </w:tc>
      </w:tr>
    </w:tbl>
    <w:p w14:paraId="4D4785A8" w14:textId="77777777" w:rsidR="00B65674" w:rsidRPr="00E43244" w:rsidRDefault="00B65674" w:rsidP="008856D9">
      <w:pPr>
        <w:spacing w:afterLines="50" w:after="120"/>
        <w:rPr>
          <w:rFonts w:ascii="Times New Roman" w:hAnsi="Times New Roman" w:cs="Times New Roman"/>
          <w:sz w:val="18"/>
          <w:szCs w:val="18"/>
        </w:rPr>
      </w:pPr>
    </w:p>
    <w:sectPr w:rsidR="00B65674" w:rsidRPr="00E43244" w:rsidSect="00B65674">
      <w:pgSz w:w="16838" w:h="11906" w:orient="landscape"/>
      <w:pgMar w:top="1797" w:right="1440" w:bottom="1797" w:left="1440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BCFF551" w14:textId="77777777" w:rsidR="00CB1332" w:rsidRDefault="00CB1332" w:rsidP="008112DF">
      <w:pPr>
        <w:rPr>
          <w:rFonts w:hint="eastAsia"/>
        </w:rPr>
      </w:pPr>
      <w:r>
        <w:separator/>
      </w:r>
    </w:p>
  </w:endnote>
  <w:endnote w:type="continuationSeparator" w:id="0">
    <w:p w14:paraId="7C432F2A" w14:textId="77777777" w:rsidR="00CB1332" w:rsidRDefault="00CB1332" w:rsidP="008112DF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02DC6D5" w14:textId="77777777" w:rsidR="00CB1332" w:rsidRDefault="00CB1332" w:rsidP="008112DF">
      <w:pPr>
        <w:rPr>
          <w:rFonts w:hint="eastAsia"/>
        </w:rPr>
      </w:pPr>
      <w:r>
        <w:separator/>
      </w:r>
    </w:p>
  </w:footnote>
  <w:footnote w:type="continuationSeparator" w:id="0">
    <w:p w14:paraId="3621650F" w14:textId="77777777" w:rsidR="00CB1332" w:rsidRDefault="00CB1332" w:rsidP="008112DF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71681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135E"/>
    <w:rsid w:val="00010FA0"/>
    <w:rsid w:val="0002241F"/>
    <w:rsid w:val="0006396E"/>
    <w:rsid w:val="000D59E9"/>
    <w:rsid w:val="000D66E1"/>
    <w:rsid w:val="000E2D10"/>
    <w:rsid w:val="000E3B97"/>
    <w:rsid w:val="001166AB"/>
    <w:rsid w:val="00121044"/>
    <w:rsid w:val="00181085"/>
    <w:rsid w:val="00212EBA"/>
    <w:rsid w:val="002404D0"/>
    <w:rsid w:val="00277626"/>
    <w:rsid w:val="002E4C1A"/>
    <w:rsid w:val="002F7123"/>
    <w:rsid w:val="00331F85"/>
    <w:rsid w:val="0034098A"/>
    <w:rsid w:val="00374307"/>
    <w:rsid w:val="00377849"/>
    <w:rsid w:val="00392742"/>
    <w:rsid w:val="003A30F6"/>
    <w:rsid w:val="003D2203"/>
    <w:rsid w:val="003F4514"/>
    <w:rsid w:val="00464D50"/>
    <w:rsid w:val="00480F7C"/>
    <w:rsid w:val="004A5E87"/>
    <w:rsid w:val="004D2251"/>
    <w:rsid w:val="004E68C2"/>
    <w:rsid w:val="004E75B4"/>
    <w:rsid w:val="00523B3E"/>
    <w:rsid w:val="0052617D"/>
    <w:rsid w:val="0054423D"/>
    <w:rsid w:val="00591250"/>
    <w:rsid w:val="005B5889"/>
    <w:rsid w:val="005E299C"/>
    <w:rsid w:val="006910CE"/>
    <w:rsid w:val="006D3B9C"/>
    <w:rsid w:val="006F2B3D"/>
    <w:rsid w:val="006F68C0"/>
    <w:rsid w:val="006F79BA"/>
    <w:rsid w:val="00707234"/>
    <w:rsid w:val="00731FBF"/>
    <w:rsid w:val="007A2672"/>
    <w:rsid w:val="007B35F5"/>
    <w:rsid w:val="007C3798"/>
    <w:rsid w:val="007F3CCF"/>
    <w:rsid w:val="008112DF"/>
    <w:rsid w:val="00844ED6"/>
    <w:rsid w:val="008464C8"/>
    <w:rsid w:val="00865111"/>
    <w:rsid w:val="00882917"/>
    <w:rsid w:val="008856D9"/>
    <w:rsid w:val="008902D4"/>
    <w:rsid w:val="008D1A44"/>
    <w:rsid w:val="008E2EFE"/>
    <w:rsid w:val="00913889"/>
    <w:rsid w:val="0092421F"/>
    <w:rsid w:val="009604B1"/>
    <w:rsid w:val="009642B4"/>
    <w:rsid w:val="00973C21"/>
    <w:rsid w:val="009A12F6"/>
    <w:rsid w:val="009C2C2C"/>
    <w:rsid w:val="009C6669"/>
    <w:rsid w:val="00A27683"/>
    <w:rsid w:val="00A44516"/>
    <w:rsid w:val="00A576D7"/>
    <w:rsid w:val="00AA2626"/>
    <w:rsid w:val="00AA6EB6"/>
    <w:rsid w:val="00AB5326"/>
    <w:rsid w:val="00B65674"/>
    <w:rsid w:val="00BA0F82"/>
    <w:rsid w:val="00C36544"/>
    <w:rsid w:val="00C4135E"/>
    <w:rsid w:val="00C661C6"/>
    <w:rsid w:val="00CB1332"/>
    <w:rsid w:val="00CB332E"/>
    <w:rsid w:val="00D350BB"/>
    <w:rsid w:val="00DA1349"/>
    <w:rsid w:val="00DF23FE"/>
    <w:rsid w:val="00E26ECD"/>
    <w:rsid w:val="00E43244"/>
    <w:rsid w:val="00E610F1"/>
    <w:rsid w:val="00E6302E"/>
    <w:rsid w:val="00EB17F1"/>
    <w:rsid w:val="00EE4D02"/>
    <w:rsid w:val="00F34740"/>
    <w:rsid w:val="00F5480E"/>
    <w:rsid w:val="00FA7A50"/>
    <w:rsid w:val="00FD29F8"/>
    <w:rsid w:val="00FE1A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681"/>
    <o:shapelayout v:ext="edit">
      <o:idmap v:ext="edit" data="1"/>
    </o:shapelayout>
  </w:shapeDefaults>
  <w:decimalSymbol w:val="."/>
  <w:listSeparator w:val=","/>
  <w14:docId w14:val="7CD59BE4"/>
  <w15:chartTrackingRefBased/>
  <w15:docId w15:val="{8287943A-B59F-4427-9F43-C03A56439B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112D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112D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112D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112DF"/>
    <w:rPr>
      <w:sz w:val="18"/>
      <w:szCs w:val="18"/>
    </w:rPr>
  </w:style>
  <w:style w:type="character" w:styleId="a7">
    <w:name w:val="Hyperlink"/>
    <w:basedOn w:val="a0"/>
    <w:uiPriority w:val="99"/>
    <w:semiHidden/>
    <w:unhideWhenUsed/>
    <w:rsid w:val="002404D0"/>
    <w:rPr>
      <w:color w:val="0563C1"/>
      <w:u w:val="single"/>
    </w:rPr>
  </w:style>
  <w:style w:type="character" w:styleId="a8">
    <w:name w:val="FollowedHyperlink"/>
    <w:basedOn w:val="a0"/>
    <w:uiPriority w:val="99"/>
    <w:semiHidden/>
    <w:unhideWhenUsed/>
    <w:rsid w:val="002404D0"/>
    <w:rPr>
      <w:color w:val="954F72"/>
      <w:u w:val="single"/>
    </w:rPr>
  </w:style>
  <w:style w:type="paragraph" w:customStyle="1" w:styleId="msonormal0">
    <w:name w:val="msonormal"/>
    <w:basedOn w:val="a"/>
    <w:rsid w:val="002404D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2404D0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font6">
    <w:name w:val="font6"/>
    <w:basedOn w:val="a"/>
    <w:rsid w:val="002404D0"/>
    <w:pPr>
      <w:widowControl/>
      <w:spacing w:before="100" w:beforeAutospacing="1" w:after="100" w:afterAutospacing="1"/>
      <w:jc w:val="left"/>
    </w:pPr>
    <w:rPr>
      <w:rFonts w:ascii="Arial" w:eastAsia="宋体" w:hAnsi="Arial" w:cs="Arial"/>
      <w:kern w:val="0"/>
      <w:sz w:val="20"/>
      <w:szCs w:val="20"/>
    </w:rPr>
  </w:style>
  <w:style w:type="paragraph" w:customStyle="1" w:styleId="font7">
    <w:name w:val="font7"/>
    <w:basedOn w:val="a"/>
    <w:rsid w:val="002404D0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18"/>
      <w:szCs w:val="18"/>
    </w:rPr>
  </w:style>
  <w:style w:type="paragraph" w:customStyle="1" w:styleId="font8">
    <w:name w:val="font8"/>
    <w:basedOn w:val="a"/>
    <w:rsid w:val="002404D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font9">
    <w:name w:val="font9"/>
    <w:basedOn w:val="a"/>
    <w:rsid w:val="002404D0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i/>
      <w:iCs/>
      <w:kern w:val="0"/>
      <w:sz w:val="18"/>
      <w:szCs w:val="18"/>
    </w:rPr>
  </w:style>
  <w:style w:type="paragraph" w:customStyle="1" w:styleId="xl65">
    <w:name w:val="xl65"/>
    <w:basedOn w:val="a"/>
    <w:rsid w:val="002404D0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18"/>
      <w:szCs w:val="18"/>
    </w:rPr>
  </w:style>
  <w:style w:type="paragraph" w:customStyle="1" w:styleId="xl66">
    <w:name w:val="xl66"/>
    <w:basedOn w:val="a"/>
    <w:rsid w:val="002404D0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18"/>
      <w:szCs w:val="18"/>
    </w:rPr>
  </w:style>
  <w:style w:type="paragraph" w:customStyle="1" w:styleId="xl67">
    <w:name w:val="xl67"/>
    <w:basedOn w:val="a"/>
    <w:rsid w:val="002404D0"/>
    <w:pPr>
      <w:widowControl/>
      <w:pBdr>
        <w:bottom w:val="single" w:sz="12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18"/>
      <w:szCs w:val="18"/>
    </w:rPr>
  </w:style>
  <w:style w:type="paragraph" w:customStyle="1" w:styleId="xl68">
    <w:name w:val="xl68"/>
    <w:basedOn w:val="a"/>
    <w:rsid w:val="002404D0"/>
    <w:pPr>
      <w:widowControl/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18"/>
      <w:szCs w:val="18"/>
    </w:rPr>
  </w:style>
  <w:style w:type="paragraph" w:customStyle="1" w:styleId="xl69">
    <w:name w:val="xl69"/>
    <w:basedOn w:val="a"/>
    <w:rsid w:val="002404D0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18"/>
      <w:szCs w:val="18"/>
    </w:rPr>
  </w:style>
  <w:style w:type="paragraph" w:customStyle="1" w:styleId="xl70">
    <w:name w:val="xl70"/>
    <w:basedOn w:val="a"/>
    <w:rsid w:val="002404D0"/>
    <w:pPr>
      <w:widowControl/>
      <w:pBdr>
        <w:top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18"/>
      <w:szCs w:val="18"/>
    </w:rPr>
  </w:style>
  <w:style w:type="paragraph" w:customStyle="1" w:styleId="xl71">
    <w:name w:val="xl71"/>
    <w:basedOn w:val="a"/>
    <w:rsid w:val="002404D0"/>
    <w:pPr>
      <w:widowControl/>
      <w:pBdr>
        <w:top w:val="single" w:sz="8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18"/>
      <w:szCs w:val="18"/>
    </w:rPr>
  </w:style>
  <w:style w:type="paragraph" w:customStyle="1" w:styleId="xl72">
    <w:name w:val="xl72"/>
    <w:basedOn w:val="a"/>
    <w:rsid w:val="002404D0"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18"/>
      <w:szCs w:val="18"/>
    </w:rPr>
  </w:style>
  <w:style w:type="paragraph" w:customStyle="1" w:styleId="xl73">
    <w:name w:val="xl73"/>
    <w:basedOn w:val="a"/>
    <w:rsid w:val="002404D0"/>
    <w:pPr>
      <w:widowControl/>
      <w:pBdr>
        <w:bottom w:val="single" w:sz="4" w:space="0" w:color="auto"/>
      </w:pBdr>
      <w:shd w:val="clear" w:color="000000" w:fill="D9D9D9"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18"/>
      <w:szCs w:val="18"/>
    </w:rPr>
  </w:style>
  <w:style w:type="paragraph" w:customStyle="1" w:styleId="xl74">
    <w:name w:val="xl74"/>
    <w:basedOn w:val="a"/>
    <w:rsid w:val="002404D0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18"/>
      <w:szCs w:val="18"/>
    </w:rPr>
  </w:style>
  <w:style w:type="paragraph" w:customStyle="1" w:styleId="xl75">
    <w:name w:val="xl75"/>
    <w:basedOn w:val="a"/>
    <w:rsid w:val="002404D0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18"/>
      <w:szCs w:val="18"/>
    </w:rPr>
  </w:style>
  <w:style w:type="paragraph" w:customStyle="1" w:styleId="xl76">
    <w:name w:val="xl76"/>
    <w:basedOn w:val="a"/>
    <w:rsid w:val="002404D0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18"/>
      <w:szCs w:val="18"/>
    </w:rPr>
  </w:style>
  <w:style w:type="paragraph" w:customStyle="1" w:styleId="xl77">
    <w:name w:val="xl77"/>
    <w:basedOn w:val="a"/>
    <w:rsid w:val="002404D0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18"/>
      <w:szCs w:val="18"/>
    </w:rPr>
  </w:style>
  <w:style w:type="paragraph" w:customStyle="1" w:styleId="xl78">
    <w:name w:val="xl78"/>
    <w:basedOn w:val="a"/>
    <w:rsid w:val="002404D0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18"/>
      <w:szCs w:val="18"/>
    </w:rPr>
  </w:style>
  <w:style w:type="paragraph" w:customStyle="1" w:styleId="xl79">
    <w:name w:val="xl79"/>
    <w:basedOn w:val="a"/>
    <w:rsid w:val="002404D0"/>
    <w:pPr>
      <w:widowControl/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18"/>
      <w:szCs w:val="18"/>
    </w:rPr>
  </w:style>
  <w:style w:type="paragraph" w:styleId="a9">
    <w:name w:val="Revision"/>
    <w:hidden/>
    <w:uiPriority w:val="99"/>
    <w:semiHidden/>
    <w:rsid w:val="005B588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49365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801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147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345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607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098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611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923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045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412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018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950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687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727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E80EE1B-A3F2-457B-9392-453FB7B6722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5</TotalTime>
  <Pages>5</Pages>
  <Words>935</Words>
  <Characters>5334</Characters>
  <Application>Microsoft Office Word</Application>
  <DocSecurity>0</DocSecurity>
  <Lines>44</Lines>
  <Paragraphs>12</Paragraphs>
  <ScaleCrop>false</ScaleCrop>
  <Company/>
  <LinksUpToDate>false</LinksUpToDate>
  <CharactersWithSpaces>62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o Tyler</dc:creator>
  <cp:keywords/>
  <dc:description/>
  <cp:lastModifiedBy>Tyler Guo</cp:lastModifiedBy>
  <cp:revision>73</cp:revision>
  <dcterms:created xsi:type="dcterms:W3CDTF">2021-02-26T08:09:00Z</dcterms:created>
  <dcterms:modified xsi:type="dcterms:W3CDTF">2024-12-16T02:23:00Z</dcterms:modified>
</cp:coreProperties>
</file>